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1DF36" w14:textId="5F595809" w:rsidR="00D1478F" w:rsidRPr="00BC127F" w:rsidRDefault="003D382D" w:rsidP="00D1478F">
      <w:pPr>
        <w:rPr>
          <w:rFonts w:ascii="Times New Roman" w:eastAsia="宋体" w:hAnsi="Times New Roman" w:cs="Times New Roman"/>
          <w:b/>
          <w:bCs/>
          <w:sz w:val="24"/>
          <w:szCs w:val="24"/>
        </w:rPr>
      </w:pPr>
      <w:r w:rsidRPr="00BC127F">
        <w:rPr>
          <w:rFonts w:ascii="Times New Roman" w:eastAsia="宋体" w:hAnsi="Times New Roman" w:cs="Times New Roman"/>
          <w:b/>
          <w:bCs/>
          <w:sz w:val="24"/>
          <w:szCs w:val="24"/>
        </w:rPr>
        <w:t xml:space="preserve">Multimedia Appendix </w:t>
      </w:r>
      <w:r w:rsidRPr="00BC127F">
        <w:rPr>
          <w:rFonts w:ascii="Times New Roman" w:eastAsia="宋体" w:hAnsi="Times New Roman" w:cs="Times New Roman" w:hint="eastAsia"/>
          <w:b/>
          <w:bCs/>
          <w:sz w:val="24"/>
          <w:szCs w:val="24"/>
        </w:rPr>
        <w:t xml:space="preserve">3. </w:t>
      </w:r>
      <w:r w:rsidR="00D1478F" w:rsidRPr="00BC127F">
        <w:rPr>
          <w:rFonts w:ascii="Times New Roman" w:eastAsia="宋体" w:hAnsi="Times New Roman" w:cs="Times New Roman"/>
          <w:b/>
          <w:bCs/>
          <w:sz w:val="24"/>
          <w:szCs w:val="24"/>
        </w:rPr>
        <w:t>Survey Instrument for Rehabilitation Therapists on Digital Health Applications</w:t>
      </w:r>
      <w:r w:rsidR="00D1478F" w:rsidRPr="00BC127F">
        <w:rPr>
          <w:rFonts w:ascii="Times New Roman" w:eastAsia="宋体" w:hAnsi="Times New Roman" w:cs="Times New Roman" w:hint="eastAsia"/>
          <w:b/>
          <w:bCs/>
          <w:sz w:val="24"/>
          <w:szCs w:val="24"/>
        </w:rPr>
        <w:t xml:space="preserve"> </w:t>
      </w:r>
      <w:r w:rsidR="00D1478F" w:rsidRPr="00BC127F">
        <w:rPr>
          <w:rFonts w:ascii="Times New Roman" w:eastAsia="宋体" w:hAnsi="Times New Roman" w:cs="Times New Roman"/>
          <w:b/>
          <w:bCs/>
          <w:sz w:val="24"/>
          <w:szCs w:val="24"/>
        </w:rPr>
        <w:t>(Chinese back-translation to English for review)</w:t>
      </w:r>
    </w:p>
    <w:p w14:paraId="1989121B" w14:textId="77777777" w:rsidR="003D382D" w:rsidRDefault="003D382D" w:rsidP="003D382D">
      <w:pPr>
        <w:rPr>
          <w:rFonts w:ascii="Times New Roman" w:eastAsia="宋体" w:hAnsi="Times New Roman" w:cs="Times New Roman"/>
          <w:b/>
          <w:bCs/>
          <w:sz w:val="22"/>
        </w:rPr>
      </w:pPr>
    </w:p>
    <w:p w14:paraId="3A88446A" w14:textId="77777777" w:rsidR="003D382D" w:rsidRDefault="003D382D" w:rsidP="003D382D">
      <w:pPr>
        <w:rPr>
          <w:rFonts w:ascii="Times New Roman" w:eastAsia="宋体" w:hAnsi="Times New Roman" w:cs="Times New Roman"/>
          <w:b/>
          <w:bCs/>
          <w:sz w:val="22"/>
        </w:rPr>
      </w:pPr>
      <w:r w:rsidRPr="008B0DC8">
        <w:rPr>
          <w:rFonts w:ascii="Times New Roman" w:eastAsia="宋体" w:hAnsi="Times New Roman" w:cs="Times New Roman"/>
          <w:b/>
          <w:bCs/>
          <w:sz w:val="22"/>
        </w:rPr>
        <w:t>Please confirm your eligibility to proceed with the survey</w:t>
      </w:r>
    </w:p>
    <w:p w14:paraId="07737121" w14:textId="77777777" w:rsidR="00D1478F" w:rsidRPr="008B0DC8" w:rsidRDefault="00D1478F" w:rsidP="003D382D">
      <w:pPr>
        <w:rPr>
          <w:rFonts w:ascii="Times New Roman" w:eastAsia="宋体" w:hAnsi="Times New Roman" w:cs="Times New Roman"/>
          <w:b/>
          <w:bCs/>
          <w:sz w:val="22"/>
        </w:rPr>
      </w:pPr>
    </w:p>
    <w:p w14:paraId="18B57B1A" w14:textId="77777777" w:rsidR="003D382D" w:rsidRDefault="003D382D" w:rsidP="003D382D">
      <w:pPr>
        <w:rPr>
          <w:rFonts w:ascii="Times New Roman" w:hAnsi="Times New Roman" w:cs="Times New Roman"/>
          <w:sz w:val="22"/>
        </w:rPr>
      </w:pPr>
      <w:r w:rsidRPr="008B0DC8">
        <w:rPr>
          <w:rFonts w:ascii="Times New Roman" w:eastAsia="宋体" w:hAnsi="Times New Roman" w:cs="Times New Roman"/>
          <w:sz w:val="22"/>
        </w:rPr>
        <w:t xml:space="preserve">1. </w:t>
      </w:r>
      <w:r w:rsidRPr="008B0DC8">
        <w:rPr>
          <w:rFonts w:ascii="Times New Roman" w:hAnsi="Times New Roman" w:cs="Times New Roman"/>
          <w:sz w:val="22"/>
        </w:rPr>
        <w:t>Have you passed the National Health Professional Qualification Examination organized by the National Health Commission (NHC) and the Ministry of Human Resources and Social Security (MOHRSS), obtained a rehabilitation therapy qualification certificate, and are currently providing clinical rehabilitation therapy services in China?</w:t>
      </w:r>
    </w:p>
    <w:p w14:paraId="0540557D"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Yes</w:t>
      </w:r>
    </w:p>
    <w:p w14:paraId="101C4300" w14:textId="77777777" w:rsidR="003D382D" w:rsidRPr="008B0DC8"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No</w:t>
      </w:r>
    </w:p>
    <w:p w14:paraId="27431F62" w14:textId="77777777" w:rsidR="003D382D" w:rsidRPr="008B0DC8" w:rsidRDefault="003D382D" w:rsidP="003D382D">
      <w:pPr>
        <w:rPr>
          <w:rFonts w:ascii="Times New Roman" w:eastAsia="宋体" w:hAnsi="Times New Roman" w:cs="Times New Roman"/>
          <w:sz w:val="22"/>
        </w:rPr>
      </w:pPr>
    </w:p>
    <w:p w14:paraId="5517B7E9" w14:textId="77777777" w:rsidR="003D382D" w:rsidRDefault="003D382D" w:rsidP="003D382D">
      <w:pPr>
        <w:rPr>
          <w:rFonts w:ascii="Times New Roman" w:hAnsi="Times New Roman" w:cs="Times New Roman"/>
          <w:sz w:val="22"/>
        </w:rPr>
      </w:pPr>
      <w:r>
        <w:rPr>
          <w:rFonts w:ascii="Times New Roman" w:eastAsia="宋体" w:hAnsi="Times New Roman" w:cs="Times New Roman" w:hint="eastAsia"/>
          <w:color w:val="000000" w:themeColor="text1"/>
          <w:sz w:val="22"/>
        </w:rPr>
        <w:t>2</w:t>
      </w:r>
      <w:r w:rsidRPr="008B0DC8">
        <w:rPr>
          <w:rFonts w:ascii="Times New Roman" w:eastAsia="宋体" w:hAnsi="Times New Roman" w:cs="Times New Roman"/>
          <w:color w:val="000000" w:themeColor="text1"/>
          <w:sz w:val="22"/>
        </w:rPr>
        <w:t xml:space="preserve">. </w:t>
      </w:r>
      <w:r w:rsidRPr="008B0DC8">
        <w:rPr>
          <w:rFonts w:ascii="Times New Roman" w:hAnsi="Times New Roman" w:cs="Times New Roman"/>
          <w:sz w:val="22"/>
        </w:rPr>
        <w:t>In the past 6 months, have you treated or managed an average of at least 5 rehabilitation patients per week?</w:t>
      </w:r>
    </w:p>
    <w:p w14:paraId="09F74029"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Yes</w:t>
      </w:r>
    </w:p>
    <w:p w14:paraId="6D65288D" w14:textId="77777777" w:rsidR="003D382D" w:rsidRPr="008B0DC8"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No</w:t>
      </w:r>
    </w:p>
    <w:p w14:paraId="5CD1AA3F" w14:textId="77777777" w:rsidR="003D382D" w:rsidRPr="008B0DC8" w:rsidRDefault="003D382D" w:rsidP="003D382D">
      <w:pPr>
        <w:rPr>
          <w:rFonts w:ascii="Times New Roman" w:eastAsia="宋体" w:hAnsi="Times New Roman" w:cs="Times New Roman"/>
          <w:color w:val="FF0000"/>
          <w:sz w:val="22"/>
        </w:rPr>
      </w:pPr>
    </w:p>
    <w:p w14:paraId="727D2AFE" w14:textId="77777777" w:rsidR="003D382D" w:rsidRPr="008B0DC8" w:rsidRDefault="003D382D" w:rsidP="003D382D">
      <w:pPr>
        <w:rPr>
          <w:rFonts w:ascii="Times New Roman" w:hAnsi="Times New Roman" w:cs="Times New Roman"/>
          <w:b/>
          <w:bCs/>
          <w:sz w:val="22"/>
        </w:rPr>
      </w:pPr>
      <w:r w:rsidRPr="008B0DC8">
        <w:rPr>
          <w:rFonts w:ascii="Times New Roman" w:hAnsi="Times New Roman" w:cs="Times New Roman"/>
          <w:b/>
          <w:bCs/>
          <w:sz w:val="22"/>
        </w:rPr>
        <w:t>Section 1 – Basic Information</w:t>
      </w:r>
    </w:p>
    <w:p w14:paraId="46E758FF" w14:textId="77777777" w:rsidR="003D382D" w:rsidRPr="008B0DC8" w:rsidRDefault="003D382D" w:rsidP="003D382D">
      <w:pPr>
        <w:rPr>
          <w:rFonts w:ascii="Times New Roman" w:hAnsi="Times New Roman" w:cs="Times New Roman"/>
          <w:sz w:val="22"/>
        </w:rPr>
      </w:pPr>
      <w:r w:rsidRPr="008B0DC8">
        <w:rPr>
          <w:rFonts w:ascii="Times New Roman" w:hAnsi="Times New Roman" w:cs="Times New Roman"/>
          <w:sz w:val="22"/>
        </w:rPr>
        <w:t>We would like to ask some brief questions about you and your clinical experience.</w:t>
      </w:r>
    </w:p>
    <w:p w14:paraId="344DF8E4" w14:textId="77777777" w:rsidR="003D382D" w:rsidRDefault="003D382D" w:rsidP="003D382D">
      <w:pPr>
        <w:rPr>
          <w:rFonts w:ascii="Times New Roman" w:eastAsia="宋体" w:hAnsi="Times New Roman" w:cs="Times New Roman"/>
          <w:sz w:val="22"/>
        </w:rPr>
      </w:pPr>
    </w:p>
    <w:p w14:paraId="2E521CE5" w14:textId="77777777" w:rsidR="003D382D" w:rsidRDefault="003D382D" w:rsidP="003D382D">
      <w:pPr>
        <w:rPr>
          <w:rFonts w:ascii="Times New Roman" w:hAnsi="Times New Roman" w:cs="Times New Roman"/>
          <w:sz w:val="22"/>
        </w:rPr>
      </w:pPr>
      <w:r>
        <w:rPr>
          <w:rFonts w:ascii="Times New Roman" w:eastAsia="宋体" w:hAnsi="Times New Roman" w:cs="Times New Roman" w:hint="eastAsia"/>
          <w:sz w:val="22"/>
        </w:rPr>
        <w:t>3</w:t>
      </w:r>
      <w:r w:rsidRPr="008B0DC8">
        <w:rPr>
          <w:rFonts w:ascii="Times New Roman" w:eastAsia="宋体" w:hAnsi="Times New Roman" w:cs="Times New Roman"/>
          <w:sz w:val="22"/>
        </w:rPr>
        <w:t xml:space="preserve">. </w:t>
      </w:r>
      <w:r w:rsidRPr="008B0DC8">
        <w:rPr>
          <w:rFonts w:ascii="Times New Roman" w:hAnsi="Times New Roman" w:cs="Times New Roman"/>
          <w:sz w:val="22"/>
        </w:rPr>
        <w:t>What is your professional title?</w:t>
      </w:r>
    </w:p>
    <w:p w14:paraId="1F2B3D68"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Rehabilitation Therapist Assistant</w:t>
      </w:r>
    </w:p>
    <w:p w14:paraId="58DF8BCE"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Rehabilitation Therapist</w:t>
      </w:r>
    </w:p>
    <w:p w14:paraId="1303538D"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Senior Rehabilitation Therapist</w:t>
      </w:r>
    </w:p>
    <w:p w14:paraId="01A9096A"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Deputy Chief Rehabilitation Therapist</w:t>
      </w:r>
    </w:p>
    <w:p w14:paraId="4CDADC08"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Chief Rehabilitation Therapist</w:t>
      </w:r>
    </w:p>
    <w:p w14:paraId="0338056A" w14:textId="77777777" w:rsidR="003D382D" w:rsidRPr="008B0DC8"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Other (please specify): ____________________________________________</w:t>
      </w:r>
    </w:p>
    <w:p w14:paraId="17345EAB" w14:textId="77777777" w:rsidR="003D382D" w:rsidRPr="00E70214" w:rsidRDefault="003D382D" w:rsidP="003D382D">
      <w:pPr>
        <w:rPr>
          <w:rFonts w:ascii="Times New Roman" w:eastAsia="宋体" w:hAnsi="Times New Roman" w:cs="Times New Roman"/>
          <w:sz w:val="22"/>
        </w:rPr>
      </w:pPr>
    </w:p>
    <w:p w14:paraId="4F209193"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4</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How did you learn about this survey?</w:t>
      </w:r>
    </w:p>
    <w:p w14:paraId="2F7DA1E0"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Email</w:t>
      </w:r>
    </w:p>
    <w:p w14:paraId="01B7D051"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ocial media (including WeChat Moments)</w:t>
      </w:r>
    </w:p>
    <w:p w14:paraId="03BF60E9"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University/hospital website</w:t>
      </w:r>
    </w:p>
    <w:p w14:paraId="5FF587F0"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Posters/flyers</w:t>
      </w:r>
    </w:p>
    <w:p w14:paraId="696CE2FC"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Newsletters</w:t>
      </w:r>
    </w:p>
    <w:p w14:paraId="114CC22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Recommendation by colleagues or peers</w:t>
      </w:r>
    </w:p>
    <w:p w14:paraId="48C21003"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57ED30DC"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417845BB"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5</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devices do you use to access the internet? (Select all that apply)</w:t>
      </w:r>
    </w:p>
    <w:p w14:paraId="3E1800A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obile phone</w:t>
      </w:r>
    </w:p>
    <w:p w14:paraId="39DE122F"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Tablet (e.g., iPad)</w:t>
      </w:r>
    </w:p>
    <w:p w14:paraId="176C772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Desktop computer</w:t>
      </w:r>
    </w:p>
    <w:p w14:paraId="37240A7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Laptop</w:t>
      </w:r>
    </w:p>
    <w:p w14:paraId="7CB1E492"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mart TV</w:t>
      </w:r>
    </w:p>
    <w:p w14:paraId="4F9AAC79"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Gaming console</w:t>
      </w:r>
    </w:p>
    <w:p w14:paraId="7BD78C79"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lastRenderedPageBreak/>
        <w:t>□</w:t>
      </w:r>
      <w:r w:rsidRPr="008B0DC8">
        <w:rPr>
          <w:rFonts w:ascii="Times New Roman" w:eastAsia="Times New Roman" w:hAnsi="Times New Roman" w:cs="Times New Roman"/>
          <w:kern w:val="0"/>
          <w:sz w:val="22"/>
          <w:lang w:val="en-CA"/>
          <w14:ligatures w14:val="none"/>
        </w:rPr>
        <w:t xml:space="preserve"> Smartwatch (e.g., Apple Watch, Huawei Watch, Xiaomi Band)</w:t>
      </w:r>
    </w:p>
    <w:p w14:paraId="1734FB17"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E-book reader (e.g., Kindle, Xiaomi </w:t>
      </w:r>
      <w:proofErr w:type="spellStart"/>
      <w:r w:rsidRPr="008B0DC8">
        <w:rPr>
          <w:rFonts w:ascii="Times New Roman" w:eastAsia="Times New Roman" w:hAnsi="Times New Roman" w:cs="Times New Roman"/>
          <w:kern w:val="0"/>
          <w:sz w:val="22"/>
          <w:lang w:val="en-CA"/>
          <w14:ligatures w14:val="none"/>
        </w:rPr>
        <w:t>Duokan</w:t>
      </w:r>
      <w:proofErr w:type="spellEnd"/>
      <w:r w:rsidRPr="008B0DC8">
        <w:rPr>
          <w:rFonts w:ascii="Times New Roman" w:eastAsia="Times New Roman" w:hAnsi="Times New Roman" w:cs="Times New Roman"/>
          <w:kern w:val="0"/>
          <w:sz w:val="22"/>
          <w:lang w:val="en-CA"/>
          <w14:ligatures w14:val="none"/>
        </w:rPr>
        <w:t>)</w:t>
      </w:r>
    </w:p>
    <w:p w14:paraId="6691620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mart home assistant (e.g., Xiaomi AI, Tmall Genie)</w:t>
      </w:r>
    </w:p>
    <w:p w14:paraId="726A2A49"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6DE535DE"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0D506F87"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6</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How often do you access the internet?</w:t>
      </w:r>
    </w:p>
    <w:p w14:paraId="61D3347B"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Hourly</w:t>
      </w:r>
    </w:p>
    <w:p w14:paraId="7E91337D"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Daily</w:t>
      </w:r>
    </w:p>
    <w:p w14:paraId="2371365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Weekly</w:t>
      </w:r>
    </w:p>
    <w:p w14:paraId="493DE7F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onthly</w:t>
      </w:r>
    </w:p>
    <w:p w14:paraId="66F9CCF1"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Less than monthly</w:t>
      </w:r>
    </w:p>
    <w:p w14:paraId="1838394E"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3FFB3390"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7</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your gender?</w:t>
      </w:r>
    </w:p>
    <w:p w14:paraId="22F5E711"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ale</w:t>
      </w:r>
    </w:p>
    <w:p w14:paraId="4EAE4327"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Female</w:t>
      </w:r>
    </w:p>
    <w:p w14:paraId="0E53100E"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239B973E"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8</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your age range?</w:t>
      </w:r>
    </w:p>
    <w:p w14:paraId="2305FB2B"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lt; 20</w:t>
      </w:r>
    </w:p>
    <w:p w14:paraId="37816BB3"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20–29</w:t>
      </w:r>
    </w:p>
    <w:p w14:paraId="7B0D8C03"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30–39</w:t>
      </w:r>
    </w:p>
    <w:p w14:paraId="51C15510"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40–49</w:t>
      </w:r>
    </w:p>
    <w:p w14:paraId="00E917F7"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50–59</w:t>
      </w:r>
    </w:p>
    <w:p w14:paraId="0949075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60–69</w:t>
      </w:r>
    </w:p>
    <w:p w14:paraId="51AB7FAE"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70+</w:t>
      </w:r>
    </w:p>
    <w:p w14:paraId="3B4E0AD8"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3C02CD59"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9</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How many years of clinical experience do you have (since obtaining your rehabilitation therapy qualification)?</w:t>
      </w:r>
    </w:p>
    <w:p w14:paraId="528C90B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lt; 2 years</w:t>
      </w:r>
    </w:p>
    <w:p w14:paraId="7599B8D0"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2–5 years</w:t>
      </w:r>
    </w:p>
    <w:p w14:paraId="25540411"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6–10 years</w:t>
      </w:r>
    </w:p>
    <w:p w14:paraId="232CC76F"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11–15 years</w:t>
      </w:r>
    </w:p>
    <w:p w14:paraId="07EBBD3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16–20 years</w:t>
      </w:r>
    </w:p>
    <w:p w14:paraId="79C61920"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gt; 20 years</w:t>
      </w:r>
    </w:p>
    <w:p w14:paraId="3FBEEB64"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p>
    <w:p w14:paraId="1A594475"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hAnsi="Times New Roman" w:cs="Times New Roman" w:hint="eastAsia"/>
          <w:kern w:val="0"/>
          <w:sz w:val="22"/>
          <w:lang w:val="en-CA"/>
          <w14:ligatures w14:val="none"/>
        </w:rPr>
        <w:t>10</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your highest level of education?</w:t>
      </w:r>
    </w:p>
    <w:p w14:paraId="6DA3E9E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econdary school</w:t>
      </w:r>
    </w:p>
    <w:p w14:paraId="44516C55"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College diploma</w:t>
      </w:r>
    </w:p>
    <w:p w14:paraId="02B5C6E2"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Bachelor's degree</w:t>
      </w:r>
    </w:p>
    <w:p w14:paraId="129B82F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aster's degree</w:t>
      </w:r>
    </w:p>
    <w:p w14:paraId="72FB7C9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Doctoral degree</w:t>
      </w:r>
    </w:p>
    <w:p w14:paraId="34E8B029"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5DBAEAFC"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p>
    <w:p w14:paraId="66D5BA6F"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eastAsia="Times New Roman" w:hAnsi="Times New Roman" w:cs="Times New Roman"/>
          <w:kern w:val="0"/>
          <w:sz w:val="22"/>
          <w:lang w:val="en-CA"/>
          <w14:ligatures w14:val="none"/>
        </w:rPr>
        <w:t>1</w:t>
      </w:r>
      <w:r>
        <w:rPr>
          <w:rFonts w:ascii="Times New Roman" w:hAnsi="Times New Roman" w:cs="Times New Roman" w:hint="eastAsia"/>
          <w:kern w:val="0"/>
          <w:sz w:val="22"/>
          <w:lang w:val="en-CA"/>
          <w14:ligatures w14:val="none"/>
        </w:rPr>
        <w:t>1</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type of institution/department do you work in for rehabilitation therapy?</w:t>
      </w:r>
    </w:p>
    <w:p w14:paraId="305E1BF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Private institution</w:t>
      </w:r>
    </w:p>
    <w:p w14:paraId="25631B23"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lastRenderedPageBreak/>
        <w:t>□</w:t>
      </w:r>
      <w:r w:rsidRPr="008B0DC8">
        <w:rPr>
          <w:rFonts w:ascii="Times New Roman" w:eastAsia="Times New Roman" w:hAnsi="Times New Roman" w:cs="Times New Roman"/>
          <w:kern w:val="0"/>
          <w:sz w:val="22"/>
          <w:lang w:val="en-CA"/>
          <w14:ligatures w14:val="none"/>
        </w:rPr>
        <w:t xml:space="preserve"> Public institution</w:t>
      </w:r>
    </w:p>
    <w:p w14:paraId="6614C9BB"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Both private and public institutions</w:t>
      </w:r>
    </w:p>
    <w:p w14:paraId="468BF7BB"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02AB90E3"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0AE200AD"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eastAsia="Times New Roman" w:hAnsi="Times New Roman" w:cs="Times New Roman"/>
          <w:kern w:val="0"/>
          <w:sz w:val="22"/>
          <w:lang w:val="en-CA"/>
          <w14:ligatures w14:val="none"/>
        </w:rPr>
        <w:t>1</w:t>
      </w:r>
      <w:r>
        <w:rPr>
          <w:rFonts w:ascii="Times New Roman" w:hAnsi="Times New Roman" w:cs="Times New Roman" w:hint="eastAsia"/>
          <w:kern w:val="0"/>
          <w:sz w:val="22"/>
          <w:lang w:val="en-CA"/>
          <w14:ligatures w14:val="none"/>
        </w:rPr>
        <w:t>2</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the primary type of healthcare institution where you work? (Select your main workplace)</w:t>
      </w:r>
    </w:p>
    <w:p w14:paraId="1B40A6C6"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Rehabilitation department in a private hospital</w:t>
      </w:r>
    </w:p>
    <w:p w14:paraId="1A4AADB3"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Rehabilitation department in a public hospital</w:t>
      </w:r>
    </w:p>
    <w:p w14:paraId="3DF663F6"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Rehabilitation specialty hospital</w:t>
      </w:r>
    </w:p>
    <w:p w14:paraId="3065B1D7"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Community health</w:t>
      </w:r>
      <w:r>
        <w:rPr>
          <w:rFonts w:ascii="Times New Roman" w:eastAsia="Times New Roman" w:hAnsi="Times New Roman" w:cs="Times New Roman" w:hint="eastAsia"/>
          <w:kern w:val="0"/>
          <w:sz w:val="22"/>
          <w:lang w:val="en-CA"/>
          <w14:ligatures w14:val="none"/>
        </w:rPr>
        <w:t>care</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center</w:t>
      </w:r>
    </w:p>
    <w:p w14:paraId="4864629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Elderly care facility</w:t>
      </w:r>
    </w:p>
    <w:p w14:paraId="4E281540"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Disability rehabilitation center</w:t>
      </w:r>
    </w:p>
    <w:p w14:paraId="72C40785"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ports team/sports medicine </w:t>
      </w:r>
      <w:r>
        <w:rPr>
          <w:rFonts w:ascii="Times New Roman" w:eastAsia="Times New Roman" w:hAnsi="Times New Roman" w:cs="Times New Roman"/>
          <w:kern w:val="0"/>
          <w:sz w:val="22"/>
          <w:lang w:val="en-CA"/>
          <w14:ligatures w14:val="none"/>
        </w:rPr>
        <w:t>institution</w:t>
      </w:r>
    </w:p>
    <w:p w14:paraId="65618043"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6882696C"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6E134154"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eastAsia="Times New Roman" w:hAnsi="Times New Roman" w:cs="Times New Roman"/>
          <w:kern w:val="0"/>
          <w:sz w:val="22"/>
          <w:lang w:val="en-CA"/>
          <w14:ligatures w14:val="none"/>
        </w:rPr>
        <w:t>1</w:t>
      </w:r>
      <w:r>
        <w:rPr>
          <w:rFonts w:ascii="Times New Roman" w:hAnsi="Times New Roman" w:cs="Times New Roman" w:hint="eastAsia"/>
          <w:kern w:val="0"/>
          <w:sz w:val="22"/>
          <w:lang w:val="en-CA"/>
          <w14:ligatures w14:val="none"/>
        </w:rPr>
        <w:t>3</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On average, how many hours per week do you spend on clinical rehabilitation practice?</w:t>
      </w:r>
    </w:p>
    <w:p w14:paraId="73BE1F56"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lt; 5 hours</w:t>
      </w:r>
    </w:p>
    <w:p w14:paraId="5FC50EC4"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6–10 hours</w:t>
      </w:r>
    </w:p>
    <w:p w14:paraId="25D45E0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11–20 hours</w:t>
      </w:r>
    </w:p>
    <w:p w14:paraId="5F2810CD"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21–30 hours</w:t>
      </w:r>
    </w:p>
    <w:p w14:paraId="1F1975A5"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31–40 hours</w:t>
      </w:r>
    </w:p>
    <w:p w14:paraId="2EC3075F" w14:textId="77777777" w:rsidR="003D382D"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gt; 40 hours</w:t>
      </w:r>
    </w:p>
    <w:p w14:paraId="0AFE857B"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61537B7A" w14:textId="77777777" w:rsidR="003D382D" w:rsidRPr="000A7FEE" w:rsidRDefault="003D382D" w:rsidP="003D382D">
      <w:pPr>
        <w:widowControl/>
        <w:jc w:val="left"/>
        <w:rPr>
          <w:rFonts w:ascii="Times New Roman" w:hAnsi="Times New Roman" w:cs="Times New Roman"/>
          <w:kern w:val="0"/>
          <w:sz w:val="22"/>
          <w:lang w:val="en-CA"/>
          <w14:ligatures w14:val="none"/>
        </w:rPr>
      </w:pPr>
      <w:r>
        <w:rPr>
          <w:rFonts w:ascii="Times New Roman" w:eastAsia="Times New Roman" w:hAnsi="Times New Roman" w:cs="Times New Roman"/>
          <w:kern w:val="0"/>
          <w:sz w:val="22"/>
          <w:lang w:val="en-CA"/>
          <w14:ligatures w14:val="none"/>
        </w:rPr>
        <w:t>1</w:t>
      </w:r>
      <w:r>
        <w:rPr>
          <w:rFonts w:ascii="Times New Roman" w:hAnsi="Times New Roman" w:cs="Times New Roman" w:hint="eastAsia"/>
          <w:kern w:val="0"/>
          <w:sz w:val="22"/>
          <w:lang w:val="en-CA"/>
          <w14:ligatures w14:val="none"/>
        </w:rPr>
        <w:t>4</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the city of your primary workplace?</w:t>
      </w:r>
    </w:p>
    <w:p w14:paraId="5AB4CF36" w14:textId="77777777" w:rsidR="003D382D" w:rsidRPr="008B0DC8" w:rsidRDefault="00000000" w:rsidP="003D382D">
      <w:pPr>
        <w:widowControl/>
        <w:jc w:val="left"/>
        <w:rPr>
          <w:rFonts w:ascii="Times New Roman" w:eastAsia="Times New Roman" w:hAnsi="Times New Roman" w:cs="Times New Roman"/>
          <w:kern w:val="0"/>
          <w:sz w:val="22"/>
          <w:lang w:val="en-CA"/>
          <w14:ligatures w14:val="none"/>
        </w:rPr>
      </w:pPr>
      <w:r>
        <w:rPr>
          <w:rFonts w:ascii="Times New Roman" w:eastAsia="Times New Roman" w:hAnsi="Times New Roman" w:cs="Times New Roman"/>
          <w:noProof/>
          <w:kern w:val="0"/>
          <w:sz w:val="22"/>
          <w:lang w:val="en-CA"/>
        </w:rPr>
        <w:pict w14:anchorId="78DE3B0B">
          <v:rect id="_x0000_i1025" alt="" style="width:415.1pt;height:.05pt;mso-width-percent:0;mso-height-percent:0;mso-width-percent:0;mso-height-percent:0" o:hrpct="887" o:hralign="center" o:hrstd="t" o:hr="t" fillcolor="#a0a0a0" stroked="f"/>
        </w:pict>
      </w:r>
    </w:p>
    <w:p w14:paraId="657E26ED" w14:textId="77777777" w:rsidR="003D382D" w:rsidRDefault="003D382D" w:rsidP="003D382D">
      <w:pPr>
        <w:widowControl/>
        <w:jc w:val="left"/>
        <w:rPr>
          <w:rFonts w:ascii="Times New Roman" w:eastAsia="Times New Roman" w:hAnsi="Times New Roman" w:cs="Times New Roman"/>
          <w:kern w:val="0"/>
          <w:sz w:val="22"/>
          <w:lang w:val="en-CA"/>
          <w14:ligatures w14:val="none"/>
        </w:rPr>
      </w:pPr>
    </w:p>
    <w:p w14:paraId="33A849E9" w14:textId="77777777" w:rsidR="003D382D" w:rsidRDefault="003D382D" w:rsidP="003D382D">
      <w:pPr>
        <w:widowControl/>
        <w:jc w:val="left"/>
        <w:rPr>
          <w:rFonts w:ascii="Times New Roman" w:hAnsi="Times New Roman" w:cs="Times New Roman"/>
          <w:kern w:val="0"/>
          <w:sz w:val="22"/>
          <w:lang w:val="en-CA"/>
          <w14:ligatures w14:val="none"/>
        </w:rPr>
      </w:pPr>
      <w:r>
        <w:rPr>
          <w:rFonts w:ascii="Times New Roman" w:eastAsia="Times New Roman" w:hAnsi="Times New Roman" w:cs="Times New Roman"/>
          <w:kern w:val="0"/>
          <w:sz w:val="22"/>
          <w:lang w:val="en-CA"/>
          <w14:ligatures w14:val="none"/>
        </w:rPr>
        <w:t>1</w:t>
      </w:r>
      <w:r>
        <w:rPr>
          <w:rFonts w:ascii="Times New Roman" w:hAnsi="Times New Roman" w:cs="Times New Roman" w:hint="eastAsia"/>
          <w:kern w:val="0"/>
          <w:sz w:val="22"/>
          <w:lang w:val="en-CA"/>
          <w14:ligatures w14:val="none"/>
        </w:rPr>
        <w:t>5</w:t>
      </w:r>
      <w:r>
        <w:rPr>
          <w:rFonts w:ascii="Times New Roman" w:eastAsia="Times New Roman" w:hAnsi="Times New Roman" w:cs="Times New Roman"/>
          <w:kern w:val="0"/>
          <w:sz w:val="22"/>
          <w:lang w:val="en-CA"/>
          <w14:ligatures w14:val="none"/>
        </w:rPr>
        <w:t xml:space="preserve">. </w:t>
      </w:r>
      <w:r w:rsidRPr="008B0DC8">
        <w:rPr>
          <w:rFonts w:ascii="Times New Roman" w:eastAsia="Times New Roman" w:hAnsi="Times New Roman" w:cs="Times New Roman"/>
          <w:kern w:val="0"/>
          <w:sz w:val="22"/>
          <w:lang w:val="en-CA"/>
          <w14:ligatures w14:val="none"/>
        </w:rPr>
        <w:t>What is your primary field of rehabilitation therapy practice?</w:t>
      </w:r>
    </w:p>
    <w:p w14:paraId="5A283421"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Neurological rehabilitation</w:t>
      </w:r>
    </w:p>
    <w:p w14:paraId="5364B093"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usculoskeletal rehabilitation</w:t>
      </w:r>
    </w:p>
    <w:p w14:paraId="58D6E865"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Cardiopulmonary rehabilitation</w:t>
      </w:r>
    </w:p>
    <w:p w14:paraId="479E413C"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Pediatric rehabilitation</w:t>
      </w:r>
    </w:p>
    <w:p w14:paraId="1D396CC5"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Geriatric rehabilitation</w:t>
      </w:r>
    </w:p>
    <w:p w14:paraId="3F0E9077"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Trauma rehabilitation</w:t>
      </w:r>
    </w:p>
    <w:p w14:paraId="2CC90956"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ncological rehabilitation</w:t>
      </w:r>
    </w:p>
    <w:p w14:paraId="3777F57E"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ports injury rehabilitation</w:t>
      </w:r>
    </w:p>
    <w:p w14:paraId="1011C708"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Mental and psychological rehabilitation</w:t>
      </w:r>
    </w:p>
    <w:p w14:paraId="150D32BC"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Speech, swallowing, and hearing rehabilitation</w:t>
      </w:r>
    </w:p>
    <w:p w14:paraId="36600BF2" w14:textId="77777777" w:rsidR="003D382D" w:rsidRDefault="003D382D" w:rsidP="003D382D">
      <w:pPr>
        <w:widowControl/>
        <w:jc w:val="left"/>
        <w:rPr>
          <w:rFonts w:ascii="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Vocational rehabilitation</w:t>
      </w:r>
    </w:p>
    <w:p w14:paraId="1DB71EDA" w14:textId="77777777" w:rsidR="003D382D" w:rsidRPr="008B0DC8" w:rsidRDefault="003D382D" w:rsidP="003D382D">
      <w:pPr>
        <w:widowControl/>
        <w:jc w:val="left"/>
        <w:rPr>
          <w:rFonts w:ascii="Times New Roman" w:eastAsia="Times New Roman" w:hAnsi="Times New Roman" w:cs="Times New Roman"/>
          <w:kern w:val="0"/>
          <w:sz w:val="22"/>
          <w:lang w:val="en-CA"/>
          <w14:ligatures w14:val="none"/>
        </w:rPr>
      </w:pPr>
      <w:r>
        <w:rPr>
          <w:rFonts w:ascii="宋体" w:eastAsia="宋体" w:hAnsi="宋体" w:cs="Times New Roman"/>
          <w:szCs w:val="21"/>
        </w:rPr>
        <w:t>□</w:t>
      </w:r>
      <w:r w:rsidRPr="008B0DC8">
        <w:rPr>
          <w:rFonts w:ascii="Times New Roman" w:eastAsia="Times New Roman" w:hAnsi="Times New Roman" w:cs="Times New Roman"/>
          <w:kern w:val="0"/>
          <w:sz w:val="22"/>
          <w:lang w:val="en-CA"/>
          <w14:ligatures w14:val="none"/>
        </w:rPr>
        <w:t xml:space="preserve"> Other (please specify): ____________________________________________</w:t>
      </w:r>
    </w:p>
    <w:p w14:paraId="1527662B" w14:textId="77777777" w:rsidR="003D382D" w:rsidRDefault="003D382D" w:rsidP="003D382D">
      <w:pPr>
        <w:rPr>
          <w:rFonts w:ascii="Times New Roman" w:eastAsia="宋体" w:hAnsi="Times New Roman" w:cs="Times New Roman"/>
          <w:b/>
          <w:bCs/>
          <w:sz w:val="22"/>
        </w:rPr>
      </w:pPr>
    </w:p>
    <w:p w14:paraId="2387325A" w14:textId="77777777" w:rsidR="003D382D" w:rsidRDefault="003D382D" w:rsidP="003D382D">
      <w:pPr>
        <w:rPr>
          <w:rFonts w:ascii="Times New Roman" w:hAnsi="Times New Roman" w:cs="Times New Roman"/>
          <w:sz w:val="22"/>
        </w:rPr>
      </w:pPr>
      <w:r>
        <w:rPr>
          <w:rFonts w:ascii="Times New Roman" w:eastAsia="宋体" w:hAnsi="Times New Roman" w:cs="Times New Roman" w:hint="eastAsia"/>
          <w:sz w:val="22"/>
        </w:rPr>
        <w:t>16</w:t>
      </w:r>
      <w:r w:rsidRPr="008B0DC8">
        <w:rPr>
          <w:rFonts w:ascii="Times New Roman" w:eastAsia="宋体" w:hAnsi="Times New Roman" w:cs="Times New Roman"/>
          <w:sz w:val="22"/>
        </w:rPr>
        <w:t xml:space="preserve">. </w:t>
      </w:r>
      <w:r w:rsidRPr="008B0DC8">
        <w:rPr>
          <w:rFonts w:ascii="Times New Roman" w:hAnsi="Times New Roman" w:cs="Times New Roman"/>
          <w:sz w:val="22"/>
        </w:rPr>
        <w:t>Which of the following best describes your professional duties?</w:t>
      </w:r>
    </w:p>
    <w:p w14:paraId="14A3590D"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sidRPr="008B0DC8">
        <w:rPr>
          <w:rFonts w:ascii="Times New Roman" w:hAnsi="Times New Roman" w:cs="Times New Roman"/>
          <w:sz w:val="22"/>
        </w:rPr>
        <w:t xml:space="preserve"> </w:t>
      </w:r>
      <w:r w:rsidRPr="00624576">
        <w:rPr>
          <w:rFonts w:ascii="Times New Roman" w:hAnsi="Times New Roman" w:cs="Times New Roman"/>
          <w:b/>
          <w:bCs/>
          <w:sz w:val="22"/>
        </w:rPr>
        <w:t>Physical Therapist</w:t>
      </w:r>
      <w:r w:rsidRPr="00624576">
        <w:rPr>
          <w:rFonts w:ascii="Times New Roman" w:hAnsi="Times New Roman" w:cs="Times New Roman" w:hint="eastAsia"/>
          <w:b/>
          <w:bCs/>
          <w:sz w:val="22"/>
        </w:rPr>
        <w:t>:</w:t>
      </w:r>
      <w:r>
        <w:rPr>
          <w:rFonts w:ascii="Times New Roman" w:hAnsi="Times New Roman" w:cs="Times New Roman" w:hint="eastAsia"/>
          <w:sz w:val="22"/>
        </w:rPr>
        <w:t xml:space="preserve"> </w:t>
      </w:r>
      <w:r w:rsidRPr="008B0DC8">
        <w:rPr>
          <w:rFonts w:ascii="Times New Roman" w:hAnsi="Times New Roman" w:cs="Times New Roman"/>
          <w:sz w:val="22"/>
        </w:rPr>
        <w:t xml:space="preserve">I use exercise, manual therapy, or physical </w:t>
      </w:r>
      <w:proofErr w:type="gramStart"/>
      <w:r w:rsidRPr="008B0DC8">
        <w:rPr>
          <w:rFonts w:ascii="Times New Roman" w:hAnsi="Times New Roman" w:cs="Times New Roman"/>
          <w:sz w:val="22"/>
        </w:rPr>
        <w:t>agents</w:t>
      </w:r>
      <w:proofErr w:type="gramEnd"/>
      <w:r w:rsidRPr="008B0DC8">
        <w:rPr>
          <w:rFonts w:ascii="Times New Roman" w:hAnsi="Times New Roman" w:cs="Times New Roman"/>
          <w:sz w:val="22"/>
        </w:rPr>
        <w:t xml:space="preserve"> instruments to treat patients' functional disorders, such as post-surgery rehabilitation or functional recovery after a stroke.</w:t>
      </w:r>
    </w:p>
    <w:p w14:paraId="599BFD98" w14:textId="77777777" w:rsidR="003D382D" w:rsidRDefault="003D382D" w:rsidP="003D382D">
      <w:pPr>
        <w:rPr>
          <w:rFonts w:ascii="Times New Roman" w:hAnsi="Times New Roman" w:cs="Times New Roman"/>
          <w:sz w:val="22"/>
        </w:rPr>
      </w:pPr>
      <w:r>
        <w:rPr>
          <w:rFonts w:ascii="宋体" w:eastAsia="宋体" w:hAnsi="宋体" w:cs="Times New Roman"/>
          <w:szCs w:val="21"/>
        </w:rPr>
        <w:lastRenderedPageBreak/>
        <w:t>□</w:t>
      </w:r>
      <w:r w:rsidRPr="008B0DC8">
        <w:rPr>
          <w:rFonts w:ascii="Times New Roman" w:hAnsi="Times New Roman" w:cs="Times New Roman"/>
          <w:sz w:val="22"/>
        </w:rPr>
        <w:t xml:space="preserve"> </w:t>
      </w:r>
      <w:r w:rsidRPr="00624576">
        <w:rPr>
          <w:rFonts w:ascii="Times New Roman" w:hAnsi="Times New Roman" w:cs="Times New Roman"/>
          <w:b/>
          <w:bCs/>
          <w:sz w:val="22"/>
        </w:rPr>
        <w:t>Exercise Rehabilitation Specialist</w:t>
      </w:r>
      <w:r w:rsidRPr="00624576">
        <w:rPr>
          <w:rFonts w:ascii="Times New Roman" w:hAnsi="Times New Roman" w:cs="Times New Roman" w:hint="eastAsia"/>
          <w:b/>
          <w:bCs/>
          <w:sz w:val="22"/>
        </w:rPr>
        <w:t>:</w:t>
      </w:r>
      <w:r>
        <w:rPr>
          <w:rFonts w:ascii="Times New Roman" w:hAnsi="Times New Roman" w:cs="Times New Roman" w:hint="eastAsia"/>
          <w:sz w:val="22"/>
        </w:rPr>
        <w:t xml:space="preserve"> </w:t>
      </w:r>
      <w:r w:rsidRPr="008B0DC8">
        <w:rPr>
          <w:rFonts w:ascii="Times New Roman" w:hAnsi="Times New Roman" w:cs="Times New Roman"/>
          <w:sz w:val="22"/>
        </w:rPr>
        <w:t>I specialize in designing exercise programs to help patients prevent sports injuries or enhance physical abilities, such as recovery training during the rehabilitation period.</w:t>
      </w:r>
    </w:p>
    <w:p w14:paraId="505CA10F"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sidRPr="008B0DC8">
        <w:rPr>
          <w:rFonts w:ascii="Times New Roman" w:hAnsi="Times New Roman" w:cs="Times New Roman"/>
          <w:sz w:val="22"/>
        </w:rPr>
        <w:t xml:space="preserve"> </w:t>
      </w:r>
      <w:r w:rsidRPr="00624576">
        <w:rPr>
          <w:rFonts w:ascii="Times New Roman" w:hAnsi="Times New Roman" w:cs="Times New Roman"/>
          <w:b/>
          <w:bCs/>
          <w:sz w:val="22"/>
        </w:rPr>
        <w:t>Occupational Therapist</w:t>
      </w:r>
      <w:r w:rsidRPr="00624576">
        <w:rPr>
          <w:rFonts w:ascii="Times New Roman" w:hAnsi="Times New Roman" w:cs="Times New Roman" w:hint="eastAsia"/>
          <w:b/>
          <w:bCs/>
          <w:sz w:val="22"/>
        </w:rPr>
        <w:t>:</w:t>
      </w:r>
      <w:r>
        <w:rPr>
          <w:rFonts w:ascii="Times New Roman" w:hAnsi="Times New Roman" w:cs="Times New Roman" w:hint="eastAsia"/>
          <w:sz w:val="22"/>
        </w:rPr>
        <w:t xml:space="preserve"> </w:t>
      </w:r>
      <w:r w:rsidRPr="008B0DC8">
        <w:rPr>
          <w:rFonts w:ascii="Times New Roman" w:hAnsi="Times New Roman" w:cs="Times New Roman"/>
          <w:sz w:val="22"/>
        </w:rPr>
        <w:t>I assist patients in regaining daily living skills, such as relearning dressing, eating, or job-related skills.</w:t>
      </w:r>
    </w:p>
    <w:p w14:paraId="0C9BAB6C"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sidRPr="008B0DC8">
        <w:rPr>
          <w:rFonts w:ascii="Times New Roman" w:hAnsi="Times New Roman" w:cs="Times New Roman"/>
          <w:sz w:val="22"/>
        </w:rPr>
        <w:t xml:space="preserve"> </w:t>
      </w:r>
      <w:r w:rsidRPr="00624576">
        <w:rPr>
          <w:rFonts w:ascii="Times New Roman" w:hAnsi="Times New Roman" w:cs="Times New Roman"/>
          <w:b/>
          <w:bCs/>
          <w:sz w:val="22"/>
        </w:rPr>
        <w:t>Speech Therapist</w:t>
      </w:r>
      <w:r w:rsidRPr="00624576">
        <w:rPr>
          <w:rFonts w:ascii="Times New Roman" w:hAnsi="Times New Roman" w:cs="Times New Roman" w:hint="eastAsia"/>
          <w:b/>
          <w:bCs/>
          <w:sz w:val="22"/>
        </w:rPr>
        <w:t>:</w:t>
      </w:r>
      <w:r>
        <w:rPr>
          <w:rFonts w:ascii="Times New Roman" w:hAnsi="Times New Roman" w:cs="Times New Roman" w:hint="eastAsia"/>
          <w:sz w:val="22"/>
        </w:rPr>
        <w:t xml:space="preserve"> </w:t>
      </w:r>
      <w:r w:rsidRPr="008B0DC8">
        <w:rPr>
          <w:rFonts w:ascii="Times New Roman" w:hAnsi="Times New Roman" w:cs="Times New Roman"/>
          <w:sz w:val="22"/>
        </w:rPr>
        <w:t>I assess and improve patients' speech and swallowing disorders.</w:t>
      </w:r>
    </w:p>
    <w:p w14:paraId="4B0C0216"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sidRPr="008B0DC8">
        <w:rPr>
          <w:rFonts w:ascii="Times New Roman" w:hAnsi="Times New Roman" w:cs="Times New Roman"/>
          <w:sz w:val="22"/>
        </w:rPr>
        <w:t xml:space="preserve"> </w:t>
      </w:r>
      <w:r w:rsidRPr="00624576">
        <w:rPr>
          <w:rFonts w:ascii="Times New Roman" w:hAnsi="Times New Roman" w:cs="Times New Roman"/>
          <w:b/>
          <w:bCs/>
          <w:sz w:val="22"/>
        </w:rPr>
        <w:t>Prosthetist &amp; Orthotist</w:t>
      </w:r>
      <w:r w:rsidRPr="00624576">
        <w:rPr>
          <w:rFonts w:ascii="Times New Roman" w:hAnsi="Times New Roman" w:cs="Times New Roman" w:hint="eastAsia"/>
          <w:b/>
          <w:bCs/>
          <w:sz w:val="22"/>
        </w:rPr>
        <w:t>:</w:t>
      </w:r>
      <w:r>
        <w:rPr>
          <w:rFonts w:ascii="Times New Roman" w:hAnsi="Times New Roman" w:cs="Times New Roman" w:hint="eastAsia"/>
          <w:sz w:val="22"/>
        </w:rPr>
        <w:t xml:space="preserve"> </w:t>
      </w:r>
      <w:r w:rsidRPr="008B0DC8">
        <w:rPr>
          <w:rFonts w:ascii="Times New Roman" w:hAnsi="Times New Roman" w:cs="Times New Roman"/>
          <w:sz w:val="22"/>
        </w:rPr>
        <w:t>I improve patients' quality of life and mobility through adjustments to prosthetics or orthotics.</w:t>
      </w:r>
    </w:p>
    <w:p w14:paraId="26B8D425" w14:textId="77777777" w:rsidR="003D382D" w:rsidRPr="00624576" w:rsidRDefault="003D382D" w:rsidP="003D382D">
      <w:pPr>
        <w:rPr>
          <w:rFonts w:ascii="Times New Roman" w:hAnsi="Times New Roman" w:cs="Times New Roman"/>
          <w:sz w:val="22"/>
          <w:lang w:val="en-CA"/>
        </w:rPr>
      </w:pPr>
      <w:r>
        <w:rPr>
          <w:rFonts w:ascii="宋体" w:eastAsia="宋体" w:hAnsi="宋体" w:cs="Times New Roman"/>
          <w:szCs w:val="21"/>
        </w:rPr>
        <w:t>□</w:t>
      </w:r>
      <w:r w:rsidRPr="00624576">
        <w:rPr>
          <w:rFonts w:ascii="Times New Roman" w:hAnsi="Times New Roman" w:cs="Times New Roman" w:hint="eastAsia"/>
          <w:b/>
          <w:bCs/>
          <w:sz w:val="22"/>
        </w:rPr>
        <w:t xml:space="preserve"> Cardio-Pulmonary Rehabilitation Therapist:</w:t>
      </w:r>
      <w:r>
        <w:rPr>
          <w:rFonts w:ascii="Times New Roman" w:hAnsi="Times New Roman" w:cs="Times New Roman" w:hint="eastAsia"/>
          <w:sz w:val="22"/>
        </w:rPr>
        <w:t xml:space="preserve"> </w:t>
      </w:r>
      <w:r w:rsidRPr="00624576">
        <w:rPr>
          <w:rFonts w:ascii="Times New Roman" w:hAnsi="Times New Roman" w:cs="Times New Roman" w:hint="eastAsia"/>
          <w:sz w:val="22"/>
        </w:rPr>
        <w:t xml:space="preserve">I </w:t>
      </w:r>
      <w:proofErr w:type="spellStart"/>
      <w:r w:rsidRPr="00624576">
        <w:rPr>
          <w:rFonts w:ascii="Times New Roman" w:hAnsi="Times New Roman" w:cs="Times New Roman" w:hint="eastAsia"/>
          <w:sz w:val="22"/>
        </w:rPr>
        <w:t>specialise</w:t>
      </w:r>
      <w:proofErr w:type="spellEnd"/>
      <w:r w:rsidRPr="00624576">
        <w:rPr>
          <w:rFonts w:ascii="Times New Roman" w:hAnsi="Times New Roman" w:cs="Times New Roman" w:hint="eastAsia"/>
          <w:sz w:val="22"/>
        </w:rPr>
        <w:t xml:space="preserve"> in designing and implementing rehabilitation </w:t>
      </w:r>
      <w:proofErr w:type="spellStart"/>
      <w:r w:rsidRPr="00624576">
        <w:rPr>
          <w:rFonts w:ascii="Times New Roman" w:hAnsi="Times New Roman" w:cs="Times New Roman" w:hint="eastAsia"/>
          <w:sz w:val="22"/>
        </w:rPr>
        <w:t>programmes</w:t>
      </w:r>
      <w:proofErr w:type="spellEnd"/>
      <w:r w:rsidRPr="00624576">
        <w:rPr>
          <w:rFonts w:ascii="Times New Roman" w:hAnsi="Times New Roman" w:cs="Times New Roman" w:hint="eastAsia"/>
          <w:sz w:val="22"/>
        </w:rPr>
        <w:t xml:space="preserve"> for patients with cardiopulmonary conditions, with the aim of enhancing their cardiopulmonary function and overall health.</w:t>
      </w:r>
    </w:p>
    <w:p w14:paraId="1BAF543A" w14:textId="77777777" w:rsidR="003D382D"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624576">
        <w:rPr>
          <w:rFonts w:ascii="Times New Roman" w:hAnsi="Times New Roman" w:cs="Times New Roman"/>
          <w:b/>
          <w:bCs/>
          <w:sz w:val="22"/>
        </w:rPr>
        <w:t>Pediatric Rehabilitation Therapist</w:t>
      </w:r>
      <w:r w:rsidRPr="00624576">
        <w:rPr>
          <w:rFonts w:ascii="Times New Roman" w:hAnsi="Times New Roman" w:cs="Times New Roman" w:hint="eastAsia"/>
          <w:b/>
          <w:bCs/>
          <w:sz w:val="22"/>
        </w:rPr>
        <w:t xml:space="preserve">: </w:t>
      </w:r>
      <w:r w:rsidRPr="008B0DC8">
        <w:rPr>
          <w:rFonts w:ascii="Times New Roman" w:hAnsi="Times New Roman" w:cs="Times New Roman"/>
          <w:sz w:val="22"/>
        </w:rPr>
        <w:t>I evaluate and provide personalized therapy for children with speech disorders, developmental delays, autism, or cerebral palsy, improving their functions.</w:t>
      </w:r>
    </w:p>
    <w:p w14:paraId="303F052C" w14:textId="77777777" w:rsidR="003D382D" w:rsidRPr="008B0DC8" w:rsidRDefault="003D382D" w:rsidP="003D382D">
      <w:pPr>
        <w:rPr>
          <w:rFonts w:ascii="Times New Roman" w:hAnsi="Times New Roman" w:cs="Times New Roman"/>
          <w:sz w:val="22"/>
        </w:rPr>
      </w:pPr>
      <w:r>
        <w:rPr>
          <w:rFonts w:ascii="宋体" w:eastAsia="宋体" w:hAnsi="宋体" w:cs="Times New Roman"/>
          <w:szCs w:val="21"/>
        </w:rPr>
        <w:t>□</w:t>
      </w:r>
      <w:r>
        <w:rPr>
          <w:rFonts w:ascii="宋体" w:eastAsia="宋体" w:hAnsi="宋体" w:cs="Times New Roman" w:hint="eastAsia"/>
          <w:szCs w:val="21"/>
        </w:rPr>
        <w:t xml:space="preserve"> </w:t>
      </w:r>
      <w:r w:rsidRPr="008B0DC8">
        <w:rPr>
          <w:rFonts w:ascii="Times New Roman" w:hAnsi="Times New Roman" w:cs="Times New Roman"/>
          <w:sz w:val="22"/>
        </w:rPr>
        <w:t>Other (please specify): ____________________________________________</w:t>
      </w:r>
    </w:p>
    <w:p w14:paraId="7CB62320" w14:textId="77777777" w:rsidR="003D382D" w:rsidRPr="008B0DC8" w:rsidRDefault="003D382D" w:rsidP="003D382D">
      <w:pPr>
        <w:rPr>
          <w:rFonts w:ascii="Times New Roman" w:eastAsia="宋体" w:hAnsi="Times New Roman" w:cs="Times New Roman"/>
          <w:b/>
          <w:bCs/>
          <w:sz w:val="22"/>
        </w:rPr>
      </w:pPr>
    </w:p>
    <w:p w14:paraId="726E8107" w14:textId="77777777" w:rsidR="003D382D" w:rsidRDefault="003D382D" w:rsidP="003D382D">
      <w:pPr>
        <w:rPr>
          <w:rFonts w:ascii="Times New Roman" w:eastAsia="宋体" w:hAnsi="Times New Roman" w:cs="Times New Roman"/>
          <w:b/>
          <w:bCs/>
          <w:sz w:val="22"/>
        </w:rPr>
      </w:pPr>
      <w:r w:rsidRPr="008B0DC8">
        <w:rPr>
          <w:rFonts w:ascii="Times New Roman" w:eastAsia="宋体" w:hAnsi="Times New Roman" w:cs="Times New Roman"/>
          <w:b/>
          <w:bCs/>
          <w:sz w:val="22"/>
        </w:rPr>
        <w:t>Section 2 – Assessment Methods</w:t>
      </w:r>
    </w:p>
    <w:p w14:paraId="1458D3DF" w14:textId="77777777" w:rsidR="003D382D"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The following questions pertain to how you subjectively and objectively collect and record patient information during rehabilitation therapy.</w:t>
      </w:r>
    </w:p>
    <w:p w14:paraId="2EC4BBE6" w14:textId="77777777" w:rsidR="003D382D" w:rsidRPr="008B0DC8" w:rsidRDefault="003D382D" w:rsidP="003D382D">
      <w:pPr>
        <w:rPr>
          <w:rFonts w:ascii="Times New Roman" w:eastAsia="宋体" w:hAnsi="Times New Roman" w:cs="Times New Roman"/>
          <w:sz w:val="22"/>
        </w:rPr>
      </w:pPr>
    </w:p>
    <w:p w14:paraId="4C692EA3" w14:textId="77777777" w:rsidR="003D382D" w:rsidRDefault="003D382D" w:rsidP="003D382D">
      <w:pPr>
        <w:rPr>
          <w:rFonts w:ascii="Times New Roman" w:eastAsia="宋体" w:hAnsi="Times New Roman" w:cs="Times New Roman"/>
          <w:b/>
          <w:bCs/>
          <w:sz w:val="22"/>
        </w:rPr>
      </w:pPr>
      <w:r w:rsidRPr="008B0DC8">
        <w:rPr>
          <w:rFonts w:ascii="Times New Roman" w:eastAsia="宋体" w:hAnsi="Times New Roman" w:cs="Times New Roman"/>
          <w:b/>
          <w:bCs/>
          <w:sz w:val="22"/>
        </w:rPr>
        <w:t>Subjective Information Collection (information reported by patients):</w:t>
      </w:r>
    </w:p>
    <w:p w14:paraId="7A2EF303" w14:textId="77777777" w:rsidR="003D382D" w:rsidRDefault="003D382D" w:rsidP="003D382D">
      <w:pPr>
        <w:rPr>
          <w:rFonts w:ascii="Times New Roman" w:eastAsia="宋体" w:hAnsi="Times New Roman" w:cs="Times New Roman"/>
          <w:b/>
          <w:bCs/>
          <w:sz w:val="22"/>
        </w:rPr>
      </w:pPr>
    </w:p>
    <w:p w14:paraId="762DA516" w14:textId="77777777" w:rsidR="003D382D"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17. Indicate how frequently you use the following methods or tools to collect subjective clinical information from </w:t>
      </w:r>
      <w:r>
        <w:rPr>
          <w:rFonts w:ascii="Times New Roman" w:eastAsia="宋体" w:hAnsi="Times New Roman" w:cs="Times New Roman"/>
          <w:sz w:val="22"/>
        </w:rPr>
        <w:t xml:space="preserve">your </w:t>
      </w:r>
      <w:r w:rsidRPr="008B0DC8">
        <w:rPr>
          <w:rFonts w:ascii="Times New Roman" w:eastAsia="宋体" w:hAnsi="Times New Roman" w:cs="Times New Roman"/>
          <w:sz w:val="22"/>
        </w:rPr>
        <w:t>rehabilitation patients.</w:t>
      </w:r>
    </w:p>
    <w:p w14:paraId="50232584" w14:textId="77777777" w:rsidR="003D382D" w:rsidRPr="008B0DC8" w:rsidRDefault="003D382D" w:rsidP="003D382D">
      <w:pPr>
        <w:rPr>
          <w:rFonts w:ascii="Times New Roman" w:eastAsia="宋体" w:hAnsi="Times New Roman" w:cs="Times New Roman"/>
          <w:sz w:val="22"/>
        </w:rPr>
      </w:pPr>
    </w:p>
    <w:tbl>
      <w:tblPr>
        <w:tblStyle w:val="ae"/>
        <w:tblW w:w="8500" w:type="dxa"/>
        <w:tblLook w:val="04A0" w:firstRow="1" w:lastRow="0" w:firstColumn="1" w:lastColumn="0" w:noHBand="0" w:noVBand="1"/>
      </w:tblPr>
      <w:tblGrid>
        <w:gridCol w:w="2819"/>
        <w:gridCol w:w="1076"/>
        <w:gridCol w:w="1088"/>
        <w:gridCol w:w="1231"/>
        <w:gridCol w:w="1072"/>
        <w:gridCol w:w="1214"/>
      </w:tblGrid>
      <w:tr w:rsidR="003D382D" w:rsidRPr="00DB376F" w14:paraId="48B67B92" w14:textId="77777777" w:rsidTr="00247B3F">
        <w:tc>
          <w:tcPr>
            <w:tcW w:w="2689" w:type="dxa"/>
          </w:tcPr>
          <w:p w14:paraId="6F6321C6" w14:textId="77777777" w:rsidR="003D382D" w:rsidRPr="00DB376F" w:rsidRDefault="003D382D" w:rsidP="00247B3F">
            <w:pPr>
              <w:jc w:val="center"/>
              <w:rPr>
                <w:b/>
                <w:bCs/>
                <w:sz w:val="22"/>
              </w:rPr>
            </w:pPr>
            <w:r w:rsidRPr="00DB376F">
              <w:rPr>
                <w:b/>
                <w:bCs/>
                <w:sz w:val="22"/>
              </w:rPr>
              <w:t>Question</w:t>
            </w:r>
          </w:p>
        </w:tc>
        <w:tc>
          <w:tcPr>
            <w:tcW w:w="1134" w:type="dxa"/>
          </w:tcPr>
          <w:p w14:paraId="4913AD8D" w14:textId="77777777" w:rsidR="003D382D" w:rsidRPr="00DB376F" w:rsidRDefault="003D382D" w:rsidP="00247B3F">
            <w:pPr>
              <w:jc w:val="center"/>
              <w:rPr>
                <w:b/>
                <w:bCs/>
                <w:sz w:val="22"/>
              </w:rPr>
            </w:pPr>
            <w:r w:rsidRPr="00DB376F">
              <w:rPr>
                <w:b/>
                <w:bCs/>
                <w:sz w:val="22"/>
              </w:rPr>
              <w:t>Never</w:t>
            </w:r>
          </w:p>
        </w:tc>
        <w:tc>
          <w:tcPr>
            <w:tcW w:w="1134" w:type="dxa"/>
          </w:tcPr>
          <w:p w14:paraId="12F5E78C" w14:textId="77777777" w:rsidR="003D382D" w:rsidRPr="00DB376F" w:rsidRDefault="003D382D" w:rsidP="00247B3F">
            <w:pPr>
              <w:jc w:val="center"/>
              <w:rPr>
                <w:b/>
                <w:bCs/>
                <w:sz w:val="22"/>
              </w:rPr>
            </w:pPr>
            <w:r w:rsidRPr="00DB376F">
              <w:rPr>
                <w:b/>
                <w:bCs/>
                <w:sz w:val="22"/>
              </w:rPr>
              <w:t>Rarely</w:t>
            </w:r>
          </w:p>
        </w:tc>
        <w:tc>
          <w:tcPr>
            <w:tcW w:w="1134" w:type="dxa"/>
          </w:tcPr>
          <w:p w14:paraId="7EC099DB" w14:textId="77777777" w:rsidR="003D382D" w:rsidRPr="00DB376F" w:rsidRDefault="003D382D" w:rsidP="00247B3F">
            <w:pPr>
              <w:jc w:val="center"/>
              <w:rPr>
                <w:b/>
                <w:bCs/>
                <w:sz w:val="22"/>
              </w:rPr>
            </w:pPr>
            <w:r w:rsidRPr="00DB376F">
              <w:rPr>
                <w:b/>
                <w:bCs/>
                <w:sz w:val="22"/>
              </w:rPr>
              <w:t>Sometimes</w:t>
            </w:r>
          </w:p>
        </w:tc>
        <w:tc>
          <w:tcPr>
            <w:tcW w:w="1134" w:type="dxa"/>
          </w:tcPr>
          <w:p w14:paraId="3DDB6902" w14:textId="77777777" w:rsidR="003D382D" w:rsidRPr="00DB376F" w:rsidRDefault="003D382D" w:rsidP="00247B3F">
            <w:pPr>
              <w:jc w:val="center"/>
              <w:rPr>
                <w:b/>
                <w:bCs/>
                <w:sz w:val="22"/>
              </w:rPr>
            </w:pPr>
            <w:r w:rsidRPr="00DB376F">
              <w:rPr>
                <w:b/>
                <w:bCs/>
                <w:sz w:val="22"/>
              </w:rPr>
              <w:t>Often</w:t>
            </w:r>
          </w:p>
        </w:tc>
        <w:tc>
          <w:tcPr>
            <w:tcW w:w="1275" w:type="dxa"/>
          </w:tcPr>
          <w:p w14:paraId="255854B5" w14:textId="77777777" w:rsidR="003D382D" w:rsidRPr="00DB376F" w:rsidRDefault="003D382D" w:rsidP="00247B3F">
            <w:pPr>
              <w:jc w:val="center"/>
              <w:rPr>
                <w:b/>
                <w:bCs/>
                <w:sz w:val="22"/>
              </w:rPr>
            </w:pPr>
            <w:r w:rsidRPr="00DB376F">
              <w:rPr>
                <w:b/>
                <w:bCs/>
                <w:sz w:val="22"/>
              </w:rPr>
              <w:t>Always</w:t>
            </w:r>
          </w:p>
        </w:tc>
      </w:tr>
      <w:tr w:rsidR="003D382D" w:rsidRPr="00DB376F" w14:paraId="5B0605D2" w14:textId="77777777" w:rsidTr="00247B3F">
        <w:tc>
          <w:tcPr>
            <w:tcW w:w="2689" w:type="dxa"/>
          </w:tcPr>
          <w:p w14:paraId="1BAF6563" w14:textId="77777777" w:rsidR="003D382D" w:rsidRPr="00DB376F" w:rsidRDefault="003D382D" w:rsidP="00247B3F">
            <w:pPr>
              <w:rPr>
                <w:sz w:val="22"/>
              </w:rPr>
            </w:pPr>
            <w:r w:rsidRPr="00DB376F">
              <w:rPr>
                <w:sz w:val="22"/>
              </w:rPr>
              <w:t>Face-to-face interviews</w:t>
            </w:r>
          </w:p>
        </w:tc>
        <w:tc>
          <w:tcPr>
            <w:tcW w:w="1134" w:type="dxa"/>
          </w:tcPr>
          <w:p w14:paraId="32D1362C" w14:textId="77777777" w:rsidR="003D382D" w:rsidRPr="00DB376F" w:rsidRDefault="003D382D" w:rsidP="00247B3F">
            <w:pPr>
              <w:rPr>
                <w:sz w:val="22"/>
              </w:rPr>
            </w:pPr>
          </w:p>
        </w:tc>
        <w:tc>
          <w:tcPr>
            <w:tcW w:w="1134" w:type="dxa"/>
          </w:tcPr>
          <w:p w14:paraId="1F17FA19" w14:textId="77777777" w:rsidR="003D382D" w:rsidRPr="00DB376F" w:rsidRDefault="003D382D" w:rsidP="00247B3F">
            <w:pPr>
              <w:rPr>
                <w:sz w:val="22"/>
              </w:rPr>
            </w:pPr>
          </w:p>
        </w:tc>
        <w:tc>
          <w:tcPr>
            <w:tcW w:w="1134" w:type="dxa"/>
          </w:tcPr>
          <w:p w14:paraId="75E248D3" w14:textId="77777777" w:rsidR="003D382D" w:rsidRPr="00DB376F" w:rsidRDefault="003D382D" w:rsidP="00247B3F">
            <w:pPr>
              <w:rPr>
                <w:sz w:val="22"/>
              </w:rPr>
            </w:pPr>
          </w:p>
        </w:tc>
        <w:tc>
          <w:tcPr>
            <w:tcW w:w="1134" w:type="dxa"/>
          </w:tcPr>
          <w:p w14:paraId="0510CC41" w14:textId="77777777" w:rsidR="003D382D" w:rsidRPr="00DB376F" w:rsidRDefault="003D382D" w:rsidP="00247B3F">
            <w:pPr>
              <w:rPr>
                <w:sz w:val="22"/>
              </w:rPr>
            </w:pPr>
          </w:p>
        </w:tc>
        <w:tc>
          <w:tcPr>
            <w:tcW w:w="1275" w:type="dxa"/>
          </w:tcPr>
          <w:p w14:paraId="707887FE" w14:textId="77777777" w:rsidR="003D382D" w:rsidRPr="00DB376F" w:rsidRDefault="003D382D" w:rsidP="00247B3F">
            <w:pPr>
              <w:rPr>
                <w:sz w:val="22"/>
              </w:rPr>
            </w:pPr>
          </w:p>
        </w:tc>
      </w:tr>
      <w:tr w:rsidR="003D382D" w:rsidRPr="00DB376F" w14:paraId="34625DF2" w14:textId="77777777" w:rsidTr="00247B3F">
        <w:tc>
          <w:tcPr>
            <w:tcW w:w="2689" w:type="dxa"/>
          </w:tcPr>
          <w:p w14:paraId="111A2E85" w14:textId="77777777" w:rsidR="003D382D" w:rsidRPr="00DB376F" w:rsidRDefault="003D382D" w:rsidP="00247B3F">
            <w:pPr>
              <w:rPr>
                <w:sz w:val="22"/>
              </w:rPr>
            </w:pPr>
            <w:r w:rsidRPr="00DB376F">
              <w:rPr>
                <w:sz w:val="22"/>
              </w:rPr>
              <w:t>Telephone interviews</w:t>
            </w:r>
          </w:p>
        </w:tc>
        <w:tc>
          <w:tcPr>
            <w:tcW w:w="1134" w:type="dxa"/>
          </w:tcPr>
          <w:p w14:paraId="34776701" w14:textId="77777777" w:rsidR="003D382D" w:rsidRPr="00DB376F" w:rsidRDefault="003D382D" w:rsidP="00247B3F">
            <w:pPr>
              <w:rPr>
                <w:sz w:val="22"/>
              </w:rPr>
            </w:pPr>
          </w:p>
        </w:tc>
        <w:tc>
          <w:tcPr>
            <w:tcW w:w="1134" w:type="dxa"/>
          </w:tcPr>
          <w:p w14:paraId="63B75E2A" w14:textId="77777777" w:rsidR="003D382D" w:rsidRPr="00DB376F" w:rsidRDefault="003D382D" w:rsidP="00247B3F">
            <w:pPr>
              <w:rPr>
                <w:sz w:val="22"/>
              </w:rPr>
            </w:pPr>
          </w:p>
        </w:tc>
        <w:tc>
          <w:tcPr>
            <w:tcW w:w="1134" w:type="dxa"/>
          </w:tcPr>
          <w:p w14:paraId="0CA45212" w14:textId="77777777" w:rsidR="003D382D" w:rsidRPr="00DB376F" w:rsidRDefault="003D382D" w:rsidP="00247B3F">
            <w:pPr>
              <w:rPr>
                <w:sz w:val="22"/>
              </w:rPr>
            </w:pPr>
          </w:p>
        </w:tc>
        <w:tc>
          <w:tcPr>
            <w:tcW w:w="1134" w:type="dxa"/>
          </w:tcPr>
          <w:p w14:paraId="16ED23BB" w14:textId="77777777" w:rsidR="003D382D" w:rsidRPr="00DB376F" w:rsidRDefault="003D382D" w:rsidP="00247B3F">
            <w:pPr>
              <w:rPr>
                <w:sz w:val="22"/>
              </w:rPr>
            </w:pPr>
          </w:p>
        </w:tc>
        <w:tc>
          <w:tcPr>
            <w:tcW w:w="1275" w:type="dxa"/>
          </w:tcPr>
          <w:p w14:paraId="22807056" w14:textId="77777777" w:rsidR="003D382D" w:rsidRPr="00DB376F" w:rsidRDefault="003D382D" w:rsidP="00247B3F">
            <w:pPr>
              <w:rPr>
                <w:sz w:val="22"/>
              </w:rPr>
            </w:pPr>
          </w:p>
        </w:tc>
      </w:tr>
      <w:tr w:rsidR="003D382D" w:rsidRPr="00DB376F" w14:paraId="32CE28BD" w14:textId="77777777" w:rsidTr="00247B3F">
        <w:tc>
          <w:tcPr>
            <w:tcW w:w="2689" w:type="dxa"/>
          </w:tcPr>
          <w:p w14:paraId="3CBAEA6D" w14:textId="77777777" w:rsidR="003D382D" w:rsidRPr="00DB376F" w:rsidRDefault="003D382D" w:rsidP="00247B3F">
            <w:pPr>
              <w:rPr>
                <w:sz w:val="22"/>
              </w:rPr>
            </w:pPr>
            <w:r w:rsidRPr="00DB376F">
              <w:rPr>
                <w:sz w:val="22"/>
              </w:rPr>
              <w:t xml:space="preserve">Via electronic messages (e.g., </w:t>
            </w:r>
            <w:proofErr w:type="spellStart"/>
            <w:r w:rsidRPr="00DB376F">
              <w:rPr>
                <w:sz w:val="22"/>
              </w:rPr>
              <w:t>Wechat</w:t>
            </w:r>
            <w:proofErr w:type="spellEnd"/>
            <w:r w:rsidRPr="00DB376F">
              <w:rPr>
                <w:sz w:val="22"/>
              </w:rPr>
              <w:t>, text, social media)</w:t>
            </w:r>
          </w:p>
        </w:tc>
        <w:tc>
          <w:tcPr>
            <w:tcW w:w="1134" w:type="dxa"/>
          </w:tcPr>
          <w:p w14:paraId="69C02572" w14:textId="77777777" w:rsidR="003D382D" w:rsidRPr="00DB376F" w:rsidRDefault="003D382D" w:rsidP="00247B3F">
            <w:pPr>
              <w:rPr>
                <w:sz w:val="22"/>
              </w:rPr>
            </w:pPr>
          </w:p>
        </w:tc>
        <w:tc>
          <w:tcPr>
            <w:tcW w:w="1134" w:type="dxa"/>
          </w:tcPr>
          <w:p w14:paraId="0B697C0E" w14:textId="77777777" w:rsidR="003D382D" w:rsidRPr="00DB376F" w:rsidRDefault="003D382D" w:rsidP="00247B3F">
            <w:pPr>
              <w:rPr>
                <w:sz w:val="22"/>
              </w:rPr>
            </w:pPr>
          </w:p>
        </w:tc>
        <w:tc>
          <w:tcPr>
            <w:tcW w:w="1134" w:type="dxa"/>
          </w:tcPr>
          <w:p w14:paraId="68C8DF4E" w14:textId="77777777" w:rsidR="003D382D" w:rsidRPr="00DB376F" w:rsidRDefault="003D382D" w:rsidP="00247B3F">
            <w:pPr>
              <w:rPr>
                <w:sz w:val="22"/>
              </w:rPr>
            </w:pPr>
          </w:p>
        </w:tc>
        <w:tc>
          <w:tcPr>
            <w:tcW w:w="1134" w:type="dxa"/>
          </w:tcPr>
          <w:p w14:paraId="7D2B9257" w14:textId="77777777" w:rsidR="003D382D" w:rsidRPr="00DB376F" w:rsidRDefault="003D382D" w:rsidP="00247B3F">
            <w:pPr>
              <w:rPr>
                <w:sz w:val="22"/>
              </w:rPr>
            </w:pPr>
          </w:p>
        </w:tc>
        <w:tc>
          <w:tcPr>
            <w:tcW w:w="1275" w:type="dxa"/>
          </w:tcPr>
          <w:p w14:paraId="0B9A2019" w14:textId="77777777" w:rsidR="003D382D" w:rsidRPr="00DB376F" w:rsidRDefault="003D382D" w:rsidP="00247B3F">
            <w:pPr>
              <w:rPr>
                <w:sz w:val="22"/>
              </w:rPr>
            </w:pPr>
          </w:p>
        </w:tc>
      </w:tr>
      <w:tr w:rsidR="003D382D" w:rsidRPr="00DB376F" w14:paraId="53A2C1CF" w14:textId="77777777" w:rsidTr="00247B3F">
        <w:tc>
          <w:tcPr>
            <w:tcW w:w="2689" w:type="dxa"/>
          </w:tcPr>
          <w:p w14:paraId="29FDA358" w14:textId="77777777" w:rsidR="003D382D" w:rsidRPr="00DB376F" w:rsidRDefault="003D382D" w:rsidP="00247B3F">
            <w:pPr>
              <w:rPr>
                <w:sz w:val="22"/>
              </w:rPr>
            </w:pPr>
            <w:r w:rsidRPr="00DB376F">
              <w:rPr>
                <w:sz w:val="22"/>
              </w:rPr>
              <w:t>Via email (including attachments)</w:t>
            </w:r>
          </w:p>
        </w:tc>
        <w:tc>
          <w:tcPr>
            <w:tcW w:w="1134" w:type="dxa"/>
          </w:tcPr>
          <w:p w14:paraId="027021CB" w14:textId="77777777" w:rsidR="003D382D" w:rsidRPr="00DB376F" w:rsidRDefault="003D382D" w:rsidP="00247B3F">
            <w:pPr>
              <w:rPr>
                <w:sz w:val="22"/>
              </w:rPr>
            </w:pPr>
          </w:p>
        </w:tc>
        <w:tc>
          <w:tcPr>
            <w:tcW w:w="1134" w:type="dxa"/>
          </w:tcPr>
          <w:p w14:paraId="22CD0C6A" w14:textId="77777777" w:rsidR="003D382D" w:rsidRPr="00DB376F" w:rsidRDefault="003D382D" w:rsidP="00247B3F">
            <w:pPr>
              <w:rPr>
                <w:sz w:val="22"/>
              </w:rPr>
            </w:pPr>
          </w:p>
        </w:tc>
        <w:tc>
          <w:tcPr>
            <w:tcW w:w="1134" w:type="dxa"/>
          </w:tcPr>
          <w:p w14:paraId="2F6203AC" w14:textId="77777777" w:rsidR="003D382D" w:rsidRPr="00DB376F" w:rsidRDefault="003D382D" w:rsidP="00247B3F">
            <w:pPr>
              <w:rPr>
                <w:sz w:val="22"/>
              </w:rPr>
            </w:pPr>
          </w:p>
        </w:tc>
        <w:tc>
          <w:tcPr>
            <w:tcW w:w="1134" w:type="dxa"/>
          </w:tcPr>
          <w:p w14:paraId="5E339AB3" w14:textId="77777777" w:rsidR="003D382D" w:rsidRPr="00DB376F" w:rsidRDefault="003D382D" w:rsidP="00247B3F">
            <w:pPr>
              <w:rPr>
                <w:sz w:val="22"/>
              </w:rPr>
            </w:pPr>
          </w:p>
        </w:tc>
        <w:tc>
          <w:tcPr>
            <w:tcW w:w="1275" w:type="dxa"/>
          </w:tcPr>
          <w:p w14:paraId="7CC2AE39" w14:textId="77777777" w:rsidR="003D382D" w:rsidRPr="00DB376F" w:rsidRDefault="003D382D" w:rsidP="00247B3F">
            <w:pPr>
              <w:rPr>
                <w:sz w:val="22"/>
              </w:rPr>
            </w:pPr>
          </w:p>
        </w:tc>
      </w:tr>
      <w:tr w:rsidR="003D382D" w:rsidRPr="00DB376F" w14:paraId="3522C2C0" w14:textId="77777777" w:rsidTr="00247B3F">
        <w:tc>
          <w:tcPr>
            <w:tcW w:w="2689" w:type="dxa"/>
          </w:tcPr>
          <w:p w14:paraId="25F1FAD7" w14:textId="77777777" w:rsidR="003D382D" w:rsidRPr="00DB376F" w:rsidRDefault="003D382D" w:rsidP="00247B3F">
            <w:pPr>
              <w:rPr>
                <w:sz w:val="22"/>
              </w:rPr>
            </w:pPr>
            <w:r w:rsidRPr="00DB376F">
              <w:rPr>
                <w:sz w:val="22"/>
              </w:rPr>
              <w:t xml:space="preserve">Through video conferencing/teleconsultation (e.g., Tencent Video, </w:t>
            </w:r>
            <w:proofErr w:type="spellStart"/>
            <w:r w:rsidRPr="00DB376F">
              <w:rPr>
                <w:sz w:val="22"/>
              </w:rPr>
              <w:t>DingTalk</w:t>
            </w:r>
            <w:proofErr w:type="spellEnd"/>
            <w:r w:rsidRPr="00DB376F">
              <w:rPr>
                <w:sz w:val="22"/>
              </w:rPr>
              <w:t>)</w:t>
            </w:r>
          </w:p>
        </w:tc>
        <w:tc>
          <w:tcPr>
            <w:tcW w:w="1134" w:type="dxa"/>
          </w:tcPr>
          <w:p w14:paraId="4F30DF60" w14:textId="77777777" w:rsidR="003D382D" w:rsidRPr="00DB376F" w:rsidRDefault="003D382D" w:rsidP="00247B3F">
            <w:pPr>
              <w:rPr>
                <w:sz w:val="22"/>
              </w:rPr>
            </w:pPr>
          </w:p>
        </w:tc>
        <w:tc>
          <w:tcPr>
            <w:tcW w:w="1134" w:type="dxa"/>
          </w:tcPr>
          <w:p w14:paraId="20F6347A" w14:textId="77777777" w:rsidR="003D382D" w:rsidRPr="00DB376F" w:rsidRDefault="003D382D" w:rsidP="00247B3F">
            <w:pPr>
              <w:rPr>
                <w:sz w:val="22"/>
              </w:rPr>
            </w:pPr>
          </w:p>
        </w:tc>
        <w:tc>
          <w:tcPr>
            <w:tcW w:w="1134" w:type="dxa"/>
          </w:tcPr>
          <w:p w14:paraId="2047F48E" w14:textId="77777777" w:rsidR="003D382D" w:rsidRPr="00DB376F" w:rsidRDefault="003D382D" w:rsidP="00247B3F">
            <w:pPr>
              <w:rPr>
                <w:sz w:val="22"/>
              </w:rPr>
            </w:pPr>
          </w:p>
        </w:tc>
        <w:tc>
          <w:tcPr>
            <w:tcW w:w="1134" w:type="dxa"/>
          </w:tcPr>
          <w:p w14:paraId="037DA2F6" w14:textId="77777777" w:rsidR="003D382D" w:rsidRPr="00DB376F" w:rsidRDefault="003D382D" w:rsidP="00247B3F">
            <w:pPr>
              <w:rPr>
                <w:sz w:val="22"/>
              </w:rPr>
            </w:pPr>
          </w:p>
        </w:tc>
        <w:tc>
          <w:tcPr>
            <w:tcW w:w="1275" w:type="dxa"/>
          </w:tcPr>
          <w:p w14:paraId="05E173C3" w14:textId="77777777" w:rsidR="003D382D" w:rsidRPr="00DB376F" w:rsidRDefault="003D382D" w:rsidP="00247B3F">
            <w:pPr>
              <w:rPr>
                <w:sz w:val="22"/>
              </w:rPr>
            </w:pPr>
          </w:p>
        </w:tc>
      </w:tr>
      <w:tr w:rsidR="003D382D" w:rsidRPr="00DB376F" w14:paraId="733C0835" w14:textId="77777777" w:rsidTr="00247B3F">
        <w:tc>
          <w:tcPr>
            <w:tcW w:w="2689" w:type="dxa"/>
          </w:tcPr>
          <w:p w14:paraId="11962176" w14:textId="77777777" w:rsidR="003D382D" w:rsidRPr="00DB376F" w:rsidRDefault="003D382D" w:rsidP="00247B3F">
            <w:pPr>
              <w:rPr>
                <w:sz w:val="22"/>
              </w:rPr>
            </w:pPr>
            <w:r w:rsidRPr="00DB376F">
              <w:rPr>
                <w:sz w:val="22"/>
              </w:rPr>
              <w:t>Using paper questionnaires or outcome measures filled by patients</w:t>
            </w:r>
          </w:p>
        </w:tc>
        <w:tc>
          <w:tcPr>
            <w:tcW w:w="1134" w:type="dxa"/>
          </w:tcPr>
          <w:p w14:paraId="478E59F3" w14:textId="77777777" w:rsidR="003D382D" w:rsidRPr="00DB376F" w:rsidRDefault="003D382D" w:rsidP="00247B3F">
            <w:pPr>
              <w:rPr>
                <w:sz w:val="22"/>
              </w:rPr>
            </w:pPr>
          </w:p>
        </w:tc>
        <w:tc>
          <w:tcPr>
            <w:tcW w:w="1134" w:type="dxa"/>
          </w:tcPr>
          <w:p w14:paraId="3B1D8DF4" w14:textId="77777777" w:rsidR="003D382D" w:rsidRPr="00DB376F" w:rsidRDefault="003D382D" w:rsidP="00247B3F">
            <w:pPr>
              <w:rPr>
                <w:sz w:val="22"/>
              </w:rPr>
            </w:pPr>
          </w:p>
        </w:tc>
        <w:tc>
          <w:tcPr>
            <w:tcW w:w="1134" w:type="dxa"/>
          </w:tcPr>
          <w:p w14:paraId="77DB98D6" w14:textId="77777777" w:rsidR="003D382D" w:rsidRPr="00DB376F" w:rsidRDefault="003D382D" w:rsidP="00247B3F">
            <w:pPr>
              <w:rPr>
                <w:sz w:val="22"/>
              </w:rPr>
            </w:pPr>
          </w:p>
        </w:tc>
        <w:tc>
          <w:tcPr>
            <w:tcW w:w="1134" w:type="dxa"/>
          </w:tcPr>
          <w:p w14:paraId="3E8349B8" w14:textId="77777777" w:rsidR="003D382D" w:rsidRPr="00DB376F" w:rsidRDefault="003D382D" w:rsidP="00247B3F">
            <w:pPr>
              <w:rPr>
                <w:sz w:val="22"/>
              </w:rPr>
            </w:pPr>
          </w:p>
        </w:tc>
        <w:tc>
          <w:tcPr>
            <w:tcW w:w="1275" w:type="dxa"/>
          </w:tcPr>
          <w:p w14:paraId="4DAFFAF9" w14:textId="77777777" w:rsidR="003D382D" w:rsidRPr="00DB376F" w:rsidRDefault="003D382D" w:rsidP="00247B3F">
            <w:pPr>
              <w:rPr>
                <w:sz w:val="22"/>
              </w:rPr>
            </w:pPr>
          </w:p>
        </w:tc>
      </w:tr>
      <w:tr w:rsidR="003D382D" w:rsidRPr="00DB376F" w14:paraId="0D4C759F" w14:textId="77777777" w:rsidTr="00247B3F">
        <w:tc>
          <w:tcPr>
            <w:tcW w:w="2689" w:type="dxa"/>
          </w:tcPr>
          <w:p w14:paraId="6113CCB7" w14:textId="77777777" w:rsidR="003D382D" w:rsidRPr="00DB376F" w:rsidRDefault="003D382D" w:rsidP="00247B3F">
            <w:pPr>
              <w:rPr>
                <w:sz w:val="22"/>
              </w:rPr>
            </w:pPr>
            <w:r w:rsidRPr="00DB376F">
              <w:rPr>
                <w:sz w:val="22"/>
              </w:rPr>
              <w:t>Using electronic systems to collect patient-reported subjective information (e.g., Word, Excel)</w:t>
            </w:r>
          </w:p>
        </w:tc>
        <w:tc>
          <w:tcPr>
            <w:tcW w:w="1134" w:type="dxa"/>
          </w:tcPr>
          <w:p w14:paraId="4FA1853C" w14:textId="77777777" w:rsidR="003D382D" w:rsidRPr="00DB376F" w:rsidRDefault="003D382D" w:rsidP="00247B3F">
            <w:pPr>
              <w:rPr>
                <w:sz w:val="22"/>
              </w:rPr>
            </w:pPr>
          </w:p>
        </w:tc>
        <w:tc>
          <w:tcPr>
            <w:tcW w:w="1134" w:type="dxa"/>
          </w:tcPr>
          <w:p w14:paraId="02813933" w14:textId="77777777" w:rsidR="003D382D" w:rsidRPr="00DB376F" w:rsidRDefault="003D382D" w:rsidP="00247B3F">
            <w:pPr>
              <w:rPr>
                <w:sz w:val="22"/>
              </w:rPr>
            </w:pPr>
          </w:p>
        </w:tc>
        <w:tc>
          <w:tcPr>
            <w:tcW w:w="1134" w:type="dxa"/>
          </w:tcPr>
          <w:p w14:paraId="327C0A4F" w14:textId="77777777" w:rsidR="003D382D" w:rsidRPr="00DB376F" w:rsidRDefault="003D382D" w:rsidP="00247B3F">
            <w:pPr>
              <w:rPr>
                <w:sz w:val="22"/>
              </w:rPr>
            </w:pPr>
          </w:p>
        </w:tc>
        <w:tc>
          <w:tcPr>
            <w:tcW w:w="1134" w:type="dxa"/>
          </w:tcPr>
          <w:p w14:paraId="5BA435B1" w14:textId="77777777" w:rsidR="003D382D" w:rsidRPr="00DB376F" w:rsidRDefault="003D382D" w:rsidP="00247B3F">
            <w:pPr>
              <w:rPr>
                <w:sz w:val="22"/>
              </w:rPr>
            </w:pPr>
          </w:p>
        </w:tc>
        <w:tc>
          <w:tcPr>
            <w:tcW w:w="1275" w:type="dxa"/>
          </w:tcPr>
          <w:p w14:paraId="45ACB299" w14:textId="77777777" w:rsidR="003D382D" w:rsidRPr="00DB376F" w:rsidRDefault="003D382D" w:rsidP="00247B3F">
            <w:pPr>
              <w:rPr>
                <w:sz w:val="22"/>
              </w:rPr>
            </w:pPr>
          </w:p>
        </w:tc>
      </w:tr>
      <w:tr w:rsidR="003D382D" w:rsidRPr="00DB376F" w14:paraId="75A3A2F5" w14:textId="77777777" w:rsidTr="00247B3F">
        <w:tc>
          <w:tcPr>
            <w:tcW w:w="2689" w:type="dxa"/>
          </w:tcPr>
          <w:p w14:paraId="494906AA" w14:textId="77777777" w:rsidR="003D382D" w:rsidRPr="00DB376F" w:rsidRDefault="003D382D" w:rsidP="00247B3F">
            <w:pPr>
              <w:rPr>
                <w:color w:val="FF0000"/>
                <w:sz w:val="22"/>
              </w:rPr>
            </w:pPr>
            <w:r w:rsidRPr="00DB376F">
              <w:rPr>
                <w:sz w:val="22"/>
              </w:rPr>
              <w:t xml:space="preserve">Patients upload information </w:t>
            </w:r>
            <w:r w:rsidRPr="00DB376F">
              <w:rPr>
                <w:sz w:val="22"/>
              </w:rPr>
              <w:lastRenderedPageBreak/>
              <w:t>to shared electronic health records I can access (e.g., personal information entered via hospital apps during registration)</w:t>
            </w:r>
          </w:p>
        </w:tc>
        <w:tc>
          <w:tcPr>
            <w:tcW w:w="1134" w:type="dxa"/>
          </w:tcPr>
          <w:p w14:paraId="1191808D" w14:textId="77777777" w:rsidR="003D382D" w:rsidRPr="00DB376F" w:rsidRDefault="003D382D" w:rsidP="00247B3F">
            <w:pPr>
              <w:rPr>
                <w:sz w:val="22"/>
              </w:rPr>
            </w:pPr>
          </w:p>
        </w:tc>
        <w:tc>
          <w:tcPr>
            <w:tcW w:w="1134" w:type="dxa"/>
          </w:tcPr>
          <w:p w14:paraId="15FD5E11" w14:textId="77777777" w:rsidR="003D382D" w:rsidRPr="00DB376F" w:rsidRDefault="003D382D" w:rsidP="00247B3F">
            <w:pPr>
              <w:rPr>
                <w:sz w:val="22"/>
              </w:rPr>
            </w:pPr>
          </w:p>
        </w:tc>
        <w:tc>
          <w:tcPr>
            <w:tcW w:w="1134" w:type="dxa"/>
          </w:tcPr>
          <w:p w14:paraId="340E7889" w14:textId="77777777" w:rsidR="003D382D" w:rsidRPr="00DB376F" w:rsidRDefault="003D382D" w:rsidP="00247B3F">
            <w:pPr>
              <w:rPr>
                <w:sz w:val="22"/>
              </w:rPr>
            </w:pPr>
          </w:p>
        </w:tc>
        <w:tc>
          <w:tcPr>
            <w:tcW w:w="1134" w:type="dxa"/>
          </w:tcPr>
          <w:p w14:paraId="2A32E8C0" w14:textId="77777777" w:rsidR="003D382D" w:rsidRPr="00DB376F" w:rsidRDefault="003D382D" w:rsidP="00247B3F">
            <w:pPr>
              <w:rPr>
                <w:sz w:val="22"/>
              </w:rPr>
            </w:pPr>
          </w:p>
        </w:tc>
        <w:tc>
          <w:tcPr>
            <w:tcW w:w="1275" w:type="dxa"/>
          </w:tcPr>
          <w:p w14:paraId="7E17E470" w14:textId="77777777" w:rsidR="003D382D" w:rsidRPr="00DB376F" w:rsidRDefault="003D382D" w:rsidP="00247B3F">
            <w:pPr>
              <w:rPr>
                <w:sz w:val="22"/>
              </w:rPr>
            </w:pPr>
          </w:p>
        </w:tc>
      </w:tr>
      <w:tr w:rsidR="003D382D" w:rsidRPr="00DB376F" w14:paraId="7E3909BB" w14:textId="77777777" w:rsidTr="00247B3F">
        <w:tc>
          <w:tcPr>
            <w:tcW w:w="2689" w:type="dxa"/>
          </w:tcPr>
          <w:p w14:paraId="21AF7E07" w14:textId="77777777" w:rsidR="003D382D" w:rsidRPr="00DB376F" w:rsidRDefault="003D382D" w:rsidP="00247B3F">
            <w:pPr>
              <w:rPr>
                <w:sz w:val="22"/>
              </w:rPr>
            </w:pPr>
            <w:r w:rsidRPr="00DB376F">
              <w:rPr>
                <w:sz w:val="22"/>
              </w:rPr>
              <w:t>Patients use apps to log/track their condition, which I can access/view (e.g., apps for symptom monitoring or exercise prescriptions)</w:t>
            </w:r>
          </w:p>
        </w:tc>
        <w:tc>
          <w:tcPr>
            <w:tcW w:w="1134" w:type="dxa"/>
          </w:tcPr>
          <w:p w14:paraId="6482911B" w14:textId="77777777" w:rsidR="003D382D" w:rsidRPr="00DB376F" w:rsidRDefault="003D382D" w:rsidP="00247B3F">
            <w:pPr>
              <w:rPr>
                <w:sz w:val="22"/>
              </w:rPr>
            </w:pPr>
          </w:p>
        </w:tc>
        <w:tc>
          <w:tcPr>
            <w:tcW w:w="1134" w:type="dxa"/>
          </w:tcPr>
          <w:p w14:paraId="0005AC5A" w14:textId="77777777" w:rsidR="003D382D" w:rsidRPr="00DB376F" w:rsidRDefault="003D382D" w:rsidP="00247B3F">
            <w:pPr>
              <w:rPr>
                <w:sz w:val="22"/>
              </w:rPr>
            </w:pPr>
          </w:p>
        </w:tc>
        <w:tc>
          <w:tcPr>
            <w:tcW w:w="1134" w:type="dxa"/>
          </w:tcPr>
          <w:p w14:paraId="74B1AF9D" w14:textId="77777777" w:rsidR="003D382D" w:rsidRPr="00DB376F" w:rsidRDefault="003D382D" w:rsidP="00247B3F">
            <w:pPr>
              <w:rPr>
                <w:sz w:val="22"/>
              </w:rPr>
            </w:pPr>
          </w:p>
        </w:tc>
        <w:tc>
          <w:tcPr>
            <w:tcW w:w="1134" w:type="dxa"/>
          </w:tcPr>
          <w:p w14:paraId="5FAB1FB5" w14:textId="77777777" w:rsidR="003D382D" w:rsidRPr="00DB376F" w:rsidRDefault="003D382D" w:rsidP="00247B3F">
            <w:pPr>
              <w:rPr>
                <w:sz w:val="22"/>
              </w:rPr>
            </w:pPr>
          </w:p>
        </w:tc>
        <w:tc>
          <w:tcPr>
            <w:tcW w:w="1275" w:type="dxa"/>
          </w:tcPr>
          <w:p w14:paraId="42EC4C54" w14:textId="77777777" w:rsidR="003D382D" w:rsidRPr="00DB376F" w:rsidRDefault="003D382D" w:rsidP="00247B3F">
            <w:pPr>
              <w:rPr>
                <w:sz w:val="22"/>
              </w:rPr>
            </w:pPr>
          </w:p>
        </w:tc>
      </w:tr>
    </w:tbl>
    <w:p w14:paraId="6D373541" w14:textId="77777777" w:rsidR="003D382D" w:rsidRPr="008B0DC8" w:rsidRDefault="003D382D" w:rsidP="003D382D">
      <w:pPr>
        <w:rPr>
          <w:rFonts w:ascii="Times New Roman" w:eastAsia="宋体" w:hAnsi="Times New Roman" w:cs="Times New Roman"/>
          <w:sz w:val="22"/>
        </w:rPr>
      </w:pPr>
    </w:p>
    <w:p w14:paraId="7A02F539"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18. </w:t>
      </w:r>
      <w:r w:rsidRPr="00185E95">
        <w:rPr>
          <w:rFonts w:ascii="Times New Roman" w:eastAsia="宋体" w:hAnsi="Times New Roman" w:cs="Times New Roman"/>
          <w:sz w:val="22"/>
        </w:rPr>
        <w:t>Please specify any other methods or tools you use to collect subjective information from patients (if applicable):</w:t>
      </w:r>
    </w:p>
    <w:p w14:paraId="5E867A3A"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680BD9E9" w14:textId="77777777" w:rsidR="003D382D" w:rsidRPr="008B0DC8" w:rsidRDefault="003D382D" w:rsidP="003D382D">
      <w:pPr>
        <w:rPr>
          <w:rFonts w:ascii="Times New Roman" w:eastAsia="宋体" w:hAnsi="Times New Roman" w:cs="Times New Roman"/>
          <w:sz w:val="22"/>
        </w:rPr>
      </w:pPr>
    </w:p>
    <w:p w14:paraId="29B3AD7E" w14:textId="77777777" w:rsidR="003D382D" w:rsidRDefault="003D382D" w:rsidP="003D382D">
      <w:pPr>
        <w:rPr>
          <w:rFonts w:ascii="Times New Roman" w:eastAsia="宋体" w:hAnsi="Times New Roman" w:cs="Times New Roman"/>
          <w:b/>
          <w:bCs/>
          <w:sz w:val="22"/>
        </w:rPr>
      </w:pPr>
      <w:r w:rsidRPr="00895912">
        <w:rPr>
          <w:rFonts w:ascii="Times New Roman" w:eastAsia="宋体" w:hAnsi="Times New Roman" w:cs="Times New Roman"/>
          <w:b/>
          <w:bCs/>
          <w:sz w:val="22"/>
        </w:rPr>
        <w:t>Objective Information Collection (externally measured or examined information):</w:t>
      </w:r>
    </w:p>
    <w:p w14:paraId="6D137930" w14:textId="77777777" w:rsidR="003D382D" w:rsidRDefault="003D382D" w:rsidP="003D382D">
      <w:pPr>
        <w:rPr>
          <w:rFonts w:ascii="Times New Roman" w:eastAsia="宋体" w:hAnsi="Times New Roman" w:cs="Times New Roman"/>
          <w:b/>
          <w:bCs/>
          <w:sz w:val="22"/>
        </w:rPr>
      </w:pPr>
    </w:p>
    <w:p w14:paraId="1F1D0C0B" w14:textId="77777777" w:rsidR="003D382D"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19. </w:t>
      </w:r>
      <w:r w:rsidRPr="00895912">
        <w:rPr>
          <w:rFonts w:ascii="Times New Roman" w:eastAsia="宋体" w:hAnsi="Times New Roman" w:cs="Times New Roman"/>
          <w:sz w:val="22"/>
        </w:rPr>
        <w:t>Indicate how frequently you use the following methods or tools to collect objective clinical information from patients.</w:t>
      </w:r>
    </w:p>
    <w:p w14:paraId="3863C129" w14:textId="77777777" w:rsidR="003D382D" w:rsidRPr="008B0DC8" w:rsidRDefault="003D382D" w:rsidP="003D382D">
      <w:pPr>
        <w:rPr>
          <w:rFonts w:ascii="Times New Roman" w:eastAsia="宋体" w:hAnsi="Times New Roman" w:cs="Times New Roman"/>
          <w:sz w:val="22"/>
        </w:rPr>
      </w:pPr>
    </w:p>
    <w:tbl>
      <w:tblPr>
        <w:tblStyle w:val="ae"/>
        <w:tblW w:w="0" w:type="auto"/>
        <w:tblLook w:val="04A0" w:firstRow="1" w:lastRow="0" w:firstColumn="1" w:lastColumn="0" w:noHBand="0" w:noVBand="1"/>
      </w:tblPr>
      <w:tblGrid>
        <w:gridCol w:w="3780"/>
        <w:gridCol w:w="778"/>
        <w:gridCol w:w="852"/>
        <w:gridCol w:w="1231"/>
        <w:gridCol w:w="754"/>
        <w:gridCol w:w="901"/>
      </w:tblGrid>
      <w:tr w:rsidR="003D382D" w:rsidRPr="00895912" w14:paraId="1A2BC76A" w14:textId="77777777" w:rsidTr="00247B3F">
        <w:tc>
          <w:tcPr>
            <w:tcW w:w="4815" w:type="dxa"/>
          </w:tcPr>
          <w:p w14:paraId="65F62074" w14:textId="77777777" w:rsidR="003D382D" w:rsidRPr="00895912" w:rsidRDefault="003D382D" w:rsidP="00247B3F">
            <w:pPr>
              <w:jc w:val="center"/>
              <w:rPr>
                <w:b/>
                <w:bCs/>
                <w:sz w:val="22"/>
              </w:rPr>
            </w:pPr>
            <w:r w:rsidRPr="00895912">
              <w:rPr>
                <w:rFonts w:hint="eastAsia"/>
                <w:b/>
                <w:bCs/>
                <w:sz w:val="22"/>
              </w:rPr>
              <w:t>Q</w:t>
            </w:r>
            <w:r w:rsidRPr="00895912">
              <w:rPr>
                <w:b/>
                <w:bCs/>
                <w:sz w:val="22"/>
              </w:rPr>
              <w:t>uestion</w:t>
            </w:r>
          </w:p>
        </w:tc>
        <w:tc>
          <w:tcPr>
            <w:tcW w:w="709" w:type="dxa"/>
          </w:tcPr>
          <w:p w14:paraId="2E47E4D3" w14:textId="77777777" w:rsidR="003D382D" w:rsidRPr="00895912" w:rsidRDefault="003D382D" w:rsidP="00247B3F">
            <w:pPr>
              <w:jc w:val="center"/>
              <w:rPr>
                <w:b/>
                <w:bCs/>
                <w:sz w:val="22"/>
              </w:rPr>
            </w:pPr>
            <w:r w:rsidRPr="00895912">
              <w:rPr>
                <w:rFonts w:hint="eastAsia"/>
                <w:b/>
                <w:bCs/>
                <w:sz w:val="22"/>
              </w:rPr>
              <w:t>N</w:t>
            </w:r>
            <w:r w:rsidRPr="00895912">
              <w:rPr>
                <w:b/>
                <w:bCs/>
                <w:sz w:val="22"/>
              </w:rPr>
              <w:t>ever</w:t>
            </w:r>
          </w:p>
        </w:tc>
        <w:tc>
          <w:tcPr>
            <w:tcW w:w="708" w:type="dxa"/>
          </w:tcPr>
          <w:p w14:paraId="17222E99" w14:textId="77777777" w:rsidR="003D382D" w:rsidRPr="00895912" w:rsidRDefault="003D382D" w:rsidP="00247B3F">
            <w:pPr>
              <w:jc w:val="center"/>
              <w:rPr>
                <w:b/>
                <w:bCs/>
                <w:sz w:val="22"/>
              </w:rPr>
            </w:pPr>
            <w:r w:rsidRPr="00895912">
              <w:rPr>
                <w:rFonts w:hint="eastAsia"/>
                <w:b/>
                <w:bCs/>
                <w:sz w:val="22"/>
              </w:rPr>
              <w:t>R</w:t>
            </w:r>
            <w:r w:rsidRPr="00895912">
              <w:rPr>
                <w:b/>
                <w:bCs/>
                <w:sz w:val="22"/>
              </w:rPr>
              <w:t>arely</w:t>
            </w:r>
          </w:p>
        </w:tc>
        <w:tc>
          <w:tcPr>
            <w:tcW w:w="709" w:type="dxa"/>
          </w:tcPr>
          <w:p w14:paraId="1562630D" w14:textId="77777777" w:rsidR="003D382D" w:rsidRPr="00895912" w:rsidRDefault="003D382D" w:rsidP="00247B3F">
            <w:pPr>
              <w:jc w:val="center"/>
              <w:rPr>
                <w:b/>
                <w:bCs/>
                <w:sz w:val="22"/>
              </w:rPr>
            </w:pPr>
            <w:r w:rsidRPr="00895912">
              <w:rPr>
                <w:b/>
                <w:bCs/>
                <w:sz w:val="22"/>
              </w:rPr>
              <w:t>Sometimes</w:t>
            </w:r>
          </w:p>
        </w:tc>
        <w:tc>
          <w:tcPr>
            <w:tcW w:w="709" w:type="dxa"/>
          </w:tcPr>
          <w:p w14:paraId="7A7E976D" w14:textId="77777777" w:rsidR="003D382D" w:rsidRPr="00895912" w:rsidRDefault="003D382D" w:rsidP="00247B3F">
            <w:pPr>
              <w:jc w:val="center"/>
              <w:rPr>
                <w:b/>
                <w:bCs/>
                <w:sz w:val="22"/>
              </w:rPr>
            </w:pPr>
            <w:r w:rsidRPr="00895912">
              <w:rPr>
                <w:b/>
                <w:bCs/>
                <w:sz w:val="22"/>
              </w:rPr>
              <w:t>Often</w:t>
            </w:r>
          </w:p>
        </w:tc>
        <w:tc>
          <w:tcPr>
            <w:tcW w:w="646" w:type="dxa"/>
          </w:tcPr>
          <w:p w14:paraId="65842928" w14:textId="77777777" w:rsidR="003D382D" w:rsidRPr="00895912" w:rsidRDefault="003D382D" w:rsidP="00247B3F">
            <w:pPr>
              <w:jc w:val="center"/>
              <w:rPr>
                <w:b/>
                <w:bCs/>
                <w:sz w:val="22"/>
              </w:rPr>
            </w:pPr>
            <w:r w:rsidRPr="00895912">
              <w:rPr>
                <w:rFonts w:hint="eastAsia"/>
                <w:b/>
                <w:bCs/>
                <w:sz w:val="22"/>
              </w:rPr>
              <w:t>A</w:t>
            </w:r>
            <w:r w:rsidRPr="00895912">
              <w:rPr>
                <w:b/>
                <w:bCs/>
                <w:sz w:val="22"/>
              </w:rPr>
              <w:t>lways</w:t>
            </w:r>
          </w:p>
        </w:tc>
      </w:tr>
      <w:tr w:rsidR="003D382D" w:rsidRPr="008B0DC8" w14:paraId="2FAB8AF9" w14:textId="77777777" w:rsidTr="00247B3F">
        <w:tc>
          <w:tcPr>
            <w:tcW w:w="4815" w:type="dxa"/>
          </w:tcPr>
          <w:p w14:paraId="1C8DE5DB" w14:textId="77777777" w:rsidR="003D382D" w:rsidRPr="008B0DC8" w:rsidRDefault="003D382D" w:rsidP="00247B3F">
            <w:pPr>
              <w:rPr>
                <w:sz w:val="22"/>
              </w:rPr>
            </w:pPr>
            <w:r>
              <w:t>Visually assessing patients’ movements and functions</w:t>
            </w:r>
          </w:p>
        </w:tc>
        <w:tc>
          <w:tcPr>
            <w:tcW w:w="709" w:type="dxa"/>
          </w:tcPr>
          <w:p w14:paraId="0AB7CCD1" w14:textId="77777777" w:rsidR="003D382D" w:rsidRPr="008B0DC8" w:rsidRDefault="003D382D" w:rsidP="00247B3F">
            <w:pPr>
              <w:rPr>
                <w:sz w:val="22"/>
              </w:rPr>
            </w:pPr>
          </w:p>
        </w:tc>
        <w:tc>
          <w:tcPr>
            <w:tcW w:w="708" w:type="dxa"/>
          </w:tcPr>
          <w:p w14:paraId="483921A0" w14:textId="77777777" w:rsidR="003D382D" w:rsidRPr="008B0DC8" w:rsidRDefault="003D382D" w:rsidP="00247B3F">
            <w:pPr>
              <w:rPr>
                <w:sz w:val="22"/>
              </w:rPr>
            </w:pPr>
          </w:p>
        </w:tc>
        <w:tc>
          <w:tcPr>
            <w:tcW w:w="709" w:type="dxa"/>
          </w:tcPr>
          <w:p w14:paraId="52CBDDB3" w14:textId="77777777" w:rsidR="003D382D" w:rsidRPr="008B0DC8" w:rsidRDefault="003D382D" w:rsidP="00247B3F">
            <w:pPr>
              <w:rPr>
                <w:sz w:val="22"/>
              </w:rPr>
            </w:pPr>
          </w:p>
        </w:tc>
        <w:tc>
          <w:tcPr>
            <w:tcW w:w="709" w:type="dxa"/>
          </w:tcPr>
          <w:p w14:paraId="72050F6A" w14:textId="77777777" w:rsidR="003D382D" w:rsidRPr="008B0DC8" w:rsidRDefault="003D382D" w:rsidP="00247B3F">
            <w:pPr>
              <w:rPr>
                <w:sz w:val="22"/>
              </w:rPr>
            </w:pPr>
          </w:p>
        </w:tc>
        <w:tc>
          <w:tcPr>
            <w:tcW w:w="646" w:type="dxa"/>
          </w:tcPr>
          <w:p w14:paraId="472D4B38" w14:textId="77777777" w:rsidR="003D382D" w:rsidRPr="008B0DC8" w:rsidRDefault="003D382D" w:rsidP="00247B3F">
            <w:pPr>
              <w:rPr>
                <w:sz w:val="22"/>
              </w:rPr>
            </w:pPr>
          </w:p>
        </w:tc>
      </w:tr>
      <w:tr w:rsidR="003D382D" w:rsidRPr="008B0DC8" w14:paraId="2EB086F3" w14:textId="77777777" w:rsidTr="00247B3F">
        <w:tc>
          <w:tcPr>
            <w:tcW w:w="4815" w:type="dxa"/>
          </w:tcPr>
          <w:p w14:paraId="62FF2DF3" w14:textId="77777777" w:rsidR="003D382D" w:rsidRPr="008B0DC8" w:rsidRDefault="003D382D" w:rsidP="00247B3F">
            <w:pPr>
              <w:rPr>
                <w:sz w:val="22"/>
              </w:rPr>
            </w:pPr>
            <w:r>
              <w:t xml:space="preserve">Evaluating patients’ movements and functions through video consultations (e.g., Tencent Meetings, </w:t>
            </w:r>
            <w:proofErr w:type="spellStart"/>
            <w:r>
              <w:t>DingTalk</w:t>
            </w:r>
            <w:proofErr w:type="spellEnd"/>
            <w:r>
              <w:t>)</w:t>
            </w:r>
          </w:p>
        </w:tc>
        <w:tc>
          <w:tcPr>
            <w:tcW w:w="709" w:type="dxa"/>
          </w:tcPr>
          <w:p w14:paraId="7292A5A8" w14:textId="77777777" w:rsidR="003D382D" w:rsidRPr="008B0DC8" w:rsidRDefault="003D382D" w:rsidP="00247B3F">
            <w:pPr>
              <w:rPr>
                <w:sz w:val="22"/>
              </w:rPr>
            </w:pPr>
          </w:p>
        </w:tc>
        <w:tc>
          <w:tcPr>
            <w:tcW w:w="708" w:type="dxa"/>
          </w:tcPr>
          <w:p w14:paraId="7EEA0AD3" w14:textId="77777777" w:rsidR="003D382D" w:rsidRPr="008B0DC8" w:rsidRDefault="003D382D" w:rsidP="00247B3F">
            <w:pPr>
              <w:rPr>
                <w:sz w:val="22"/>
              </w:rPr>
            </w:pPr>
          </w:p>
        </w:tc>
        <w:tc>
          <w:tcPr>
            <w:tcW w:w="709" w:type="dxa"/>
          </w:tcPr>
          <w:p w14:paraId="73AE36F6" w14:textId="77777777" w:rsidR="003D382D" w:rsidRPr="008B0DC8" w:rsidRDefault="003D382D" w:rsidP="00247B3F">
            <w:pPr>
              <w:rPr>
                <w:sz w:val="22"/>
              </w:rPr>
            </w:pPr>
          </w:p>
        </w:tc>
        <w:tc>
          <w:tcPr>
            <w:tcW w:w="709" w:type="dxa"/>
          </w:tcPr>
          <w:p w14:paraId="7D7F745F" w14:textId="77777777" w:rsidR="003D382D" w:rsidRPr="008B0DC8" w:rsidRDefault="003D382D" w:rsidP="00247B3F">
            <w:pPr>
              <w:rPr>
                <w:sz w:val="22"/>
              </w:rPr>
            </w:pPr>
          </w:p>
        </w:tc>
        <w:tc>
          <w:tcPr>
            <w:tcW w:w="646" w:type="dxa"/>
          </w:tcPr>
          <w:p w14:paraId="1DA06E34" w14:textId="77777777" w:rsidR="003D382D" w:rsidRPr="008B0DC8" w:rsidRDefault="003D382D" w:rsidP="00247B3F">
            <w:pPr>
              <w:rPr>
                <w:sz w:val="22"/>
              </w:rPr>
            </w:pPr>
          </w:p>
        </w:tc>
      </w:tr>
      <w:tr w:rsidR="003D382D" w:rsidRPr="008B0DC8" w14:paraId="1682400D" w14:textId="77777777" w:rsidTr="00247B3F">
        <w:tc>
          <w:tcPr>
            <w:tcW w:w="4815" w:type="dxa"/>
          </w:tcPr>
          <w:p w14:paraId="4535EBBF" w14:textId="77777777" w:rsidR="003D382D" w:rsidRPr="008B0DC8" w:rsidRDefault="003D382D" w:rsidP="00247B3F">
            <w:pPr>
              <w:rPr>
                <w:color w:val="000000" w:themeColor="text1"/>
                <w:sz w:val="22"/>
              </w:rPr>
            </w:pPr>
            <w:r>
              <w:t>Using measurement tools (e.g., goniometers, measuring tape, grip strength meters, pressure cuffs)</w:t>
            </w:r>
          </w:p>
        </w:tc>
        <w:tc>
          <w:tcPr>
            <w:tcW w:w="709" w:type="dxa"/>
          </w:tcPr>
          <w:p w14:paraId="40A1E590" w14:textId="77777777" w:rsidR="003D382D" w:rsidRPr="008B0DC8" w:rsidRDefault="003D382D" w:rsidP="00247B3F">
            <w:pPr>
              <w:rPr>
                <w:sz w:val="22"/>
              </w:rPr>
            </w:pPr>
          </w:p>
        </w:tc>
        <w:tc>
          <w:tcPr>
            <w:tcW w:w="708" w:type="dxa"/>
          </w:tcPr>
          <w:p w14:paraId="1DF0A3B9" w14:textId="77777777" w:rsidR="003D382D" w:rsidRPr="008B0DC8" w:rsidRDefault="003D382D" w:rsidP="00247B3F">
            <w:pPr>
              <w:rPr>
                <w:sz w:val="22"/>
              </w:rPr>
            </w:pPr>
          </w:p>
        </w:tc>
        <w:tc>
          <w:tcPr>
            <w:tcW w:w="709" w:type="dxa"/>
          </w:tcPr>
          <w:p w14:paraId="33C5C4F4" w14:textId="77777777" w:rsidR="003D382D" w:rsidRPr="008B0DC8" w:rsidRDefault="003D382D" w:rsidP="00247B3F">
            <w:pPr>
              <w:rPr>
                <w:sz w:val="22"/>
              </w:rPr>
            </w:pPr>
          </w:p>
        </w:tc>
        <w:tc>
          <w:tcPr>
            <w:tcW w:w="709" w:type="dxa"/>
          </w:tcPr>
          <w:p w14:paraId="452188D3" w14:textId="77777777" w:rsidR="003D382D" w:rsidRPr="008B0DC8" w:rsidRDefault="003D382D" w:rsidP="00247B3F">
            <w:pPr>
              <w:rPr>
                <w:sz w:val="22"/>
              </w:rPr>
            </w:pPr>
          </w:p>
        </w:tc>
        <w:tc>
          <w:tcPr>
            <w:tcW w:w="646" w:type="dxa"/>
          </w:tcPr>
          <w:p w14:paraId="328AEBBB" w14:textId="77777777" w:rsidR="003D382D" w:rsidRPr="008B0DC8" w:rsidRDefault="003D382D" w:rsidP="00247B3F">
            <w:pPr>
              <w:rPr>
                <w:sz w:val="22"/>
              </w:rPr>
            </w:pPr>
          </w:p>
        </w:tc>
      </w:tr>
      <w:tr w:rsidR="003D382D" w:rsidRPr="008B0DC8" w14:paraId="7908E956" w14:textId="77777777" w:rsidTr="00247B3F">
        <w:tc>
          <w:tcPr>
            <w:tcW w:w="4815" w:type="dxa"/>
          </w:tcPr>
          <w:p w14:paraId="1DDFE168" w14:textId="77777777" w:rsidR="003D382D" w:rsidRPr="008B0DC8" w:rsidRDefault="003D382D" w:rsidP="00247B3F">
            <w:pPr>
              <w:rPr>
                <w:color w:val="000000" w:themeColor="text1"/>
                <w:sz w:val="22"/>
              </w:rPr>
            </w:pPr>
            <w:r>
              <w:t>Using sensors or devices to measure motion, posture, balance, gait, muscle activity (e.g., balance testers, gait analysis systems)</w:t>
            </w:r>
          </w:p>
        </w:tc>
        <w:tc>
          <w:tcPr>
            <w:tcW w:w="709" w:type="dxa"/>
          </w:tcPr>
          <w:p w14:paraId="30D70C7A" w14:textId="77777777" w:rsidR="003D382D" w:rsidRPr="008B0DC8" w:rsidRDefault="003D382D" w:rsidP="00247B3F">
            <w:pPr>
              <w:rPr>
                <w:sz w:val="22"/>
              </w:rPr>
            </w:pPr>
          </w:p>
        </w:tc>
        <w:tc>
          <w:tcPr>
            <w:tcW w:w="708" w:type="dxa"/>
          </w:tcPr>
          <w:p w14:paraId="450678EA" w14:textId="77777777" w:rsidR="003D382D" w:rsidRPr="008B0DC8" w:rsidRDefault="003D382D" w:rsidP="00247B3F">
            <w:pPr>
              <w:rPr>
                <w:sz w:val="22"/>
              </w:rPr>
            </w:pPr>
          </w:p>
        </w:tc>
        <w:tc>
          <w:tcPr>
            <w:tcW w:w="709" w:type="dxa"/>
          </w:tcPr>
          <w:p w14:paraId="2459859F" w14:textId="77777777" w:rsidR="003D382D" w:rsidRPr="008B0DC8" w:rsidRDefault="003D382D" w:rsidP="00247B3F">
            <w:pPr>
              <w:rPr>
                <w:sz w:val="22"/>
              </w:rPr>
            </w:pPr>
          </w:p>
        </w:tc>
        <w:tc>
          <w:tcPr>
            <w:tcW w:w="709" w:type="dxa"/>
          </w:tcPr>
          <w:p w14:paraId="1967EBB9" w14:textId="77777777" w:rsidR="003D382D" w:rsidRPr="008B0DC8" w:rsidRDefault="003D382D" w:rsidP="00247B3F">
            <w:pPr>
              <w:rPr>
                <w:sz w:val="22"/>
              </w:rPr>
            </w:pPr>
          </w:p>
        </w:tc>
        <w:tc>
          <w:tcPr>
            <w:tcW w:w="646" w:type="dxa"/>
          </w:tcPr>
          <w:p w14:paraId="42CACC35" w14:textId="77777777" w:rsidR="003D382D" w:rsidRPr="008B0DC8" w:rsidRDefault="003D382D" w:rsidP="00247B3F">
            <w:pPr>
              <w:rPr>
                <w:sz w:val="22"/>
              </w:rPr>
            </w:pPr>
          </w:p>
        </w:tc>
      </w:tr>
      <w:tr w:rsidR="003D382D" w:rsidRPr="008B0DC8" w14:paraId="36D1CE12" w14:textId="77777777" w:rsidTr="00247B3F">
        <w:tc>
          <w:tcPr>
            <w:tcW w:w="4815" w:type="dxa"/>
          </w:tcPr>
          <w:p w14:paraId="65EC9182" w14:textId="77777777" w:rsidR="003D382D" w:rsidRPr="008B0DC8" w:rsidRDefault="003D382D" w:rsidP="00247B3F">
            <w:pPr>
              <w:rPr>
                <w:color w:val="000000" w:themeColor="text1"/>
                <w:sz w:val="22"/>
              </w:rPr>
            </w:pPr>
            <w:r>
              <w:t>Patients use clinical sensors or apps to monitor motion, posture, balance, gait, and muscle activity; even when outside clinical/rehabilitation settings, I can remotely access this data (e.g., wearable posture sensors)</w:t>
            </w:r>
          </w:p>
        </w:tc>
        <w:tc>
          <w:tcPr>
            <w:tcW w:w="709" w:type="dxa"/>
          </w:tcPr>
          <w:p w14:paraId="3F971F70" w14:textId="77777777" w:rsidR="003D382D" w:rsidRPr="008B0DC8" w:rsidRDefault="003D382D" w:rsidP="00247B3F">
            <w:pPr>
              <w:rPr>
                <w:sz w:val="22"/>
              </w:rPr>
            </w:pPr>
          </w:p>
        </w:tc>
        <w:tc>
          <w:tcPr>
            <w:tcW w:w="708" w:type="dxa"/>
          </w:tcPr>
          <w:p w14:paraId="239DE527" w14:textId="77777777" w:rsidR="003D382D" w:rsidRPr="008B0DC8" w:rsidRDefault="003D382D" w:rsidP="00247B3F">
            <w:pPr>
              <w:rPr>
                <w:sz w:val="22"/>
              </w:rPr>
            </w:pPr>
          </w:p>
        </w:tc>
        <w:tc>
          <w:tcPr>
            <w:tcW w:w="709" w:type="dxa"/>
          </w:tcPr>
          <w:p w14:paraId="7B6CDE5C" w14:textId="77777777" w:rsidR="003D382D" w:rsidRPr="008B0DC8" w:rsidRDefault="003D382D" w:rsidP="00247B3F">
            <w:pPr>
              <w:rPr>
                <w:sz w:val="22"/>
              </w:rPr>
            </w:pPr>
          </w:p>
        </w:tc>
        <w:tc>
          <w:tcPr>
            <w:tcW w:w="709" w:type="dxa"/>
          </w:tcPr>
          <w:p w14:paraId="1A9B5D6B" w14:textId="77777777" w:rsidR="003D382D" w:rsidRPr="008B0DC8" w:rsidRDefault="003D382D" w:rsidP="00247B3F">
            <w:pPr>
              <w:rPr>
                <w:sz w:val="22"/>
              </w:rPr>
            </w:pPr>
          </w:p>
        </w:tc>
        <w:tc>
          <w:tcPr>
            <w:tcW w:w="646" w:type="dxa"/>
          </w:tcPr>
          <w:p w14:paraId="555B9E39" w14:textId="77777777" w:rsidR="003D382D" w:rsidRPr="008B0DC8" w:rsidRDefault="003D382D" w:rsidP="00247B3F">
            <w:pPr>
              <w:rPr>
                <w:sz w:val="22"/>
              </w:rPr>
            </w:pPr>
          </w:p>
        </w:tc>
      </w:tr>
      <w:tr w:rsidR="003D382D" w:rsidRPr="008B0DC8" w14:paraId="6D14920E" w14:textId="77777777" w:rsidTr="00247B3F">
        <w:tc>
          <w:tcPr>
            <w:tcW w:w="4815" w:type="dxa"/>
          </w:tcPr>
          <w:p w14:paraId="29DB4874" w14:textId="77777777" w:rsidR="003D382D" w:rsidRPr="008B0DC8" w:rsidRDefault="003D382D" w:rsidP="00247B3F">
            <w:pPr>
              <w:rPr>
                <w:color w:val="000000" w:themeColor="text1"/>
                <w:sz w:val="22"/>
              </w:rPr>
            </w:pPr>
            <w:r>
              <w:t>Using data from personal wearable activity trackers (e.g., Apple Watch, Huawei Watch, Xiaomi Band)</w:t>
            </w:r>
          </w:p>
        </w:tc>
        <w:tc>
          <w:tcPr>
            <w:tcW w:w="709" w:type="dxa"/>
          </w:tcPr>
          <w:p w14:paraId="5C7761A8" w14:textId="77777777" w:rsidR="003D382D" w:rsidRPr="008B0DC8" w:rsidRDefault="003D382D" w:rsidP="00247B3F">
            <w:pPr>
              <w:rPr>
                <w:sz w:val="22"/>
              </w:rPr>
            </w:pPr>
          </w:p>
        </w:tc>
        <w:tc>
          <w:tcPr>
            <w:tcW w:w="708" w:type="dxa"/>
          </w:tcPr>
          <w:p w14:paraId="6AEA49DD" w14:textId="77777777" w:rsidR="003D382D" w:rsidRPr="008B0DC8" w:rsidRDefault="003D382D" w:rsidP="00247B3F">
            <w:pPr>
              <w:rPr>
                <w:sz w:val="22"/>
              </w:rPr>
            </w:pPr>
          </w:p>
        </w:tc>
        <w:tc>
          <w:tcPr>
            <w:tcW w:w="709" w:type="dxa"/>
          </w:tcPr>
          <w:p w14:paraId="39208957" w14:textId="77777777" w:rsidR="003D382D" w:rsidRPr="008B0DC8" w:rsidRDefault="003D382D" w:rsidP="00247B3F">
            <w:pPr>
              <w:rPr>
                <w:sz w:val="22"/>
              </w:rPr>
            </w:pPr>
          </w:p>
        </w:tc>
        <w:tc>
          <w:tcPr>
            <w:tcW w:w="709" w:type="dxa"/>
          </w:tcPr>
          <w:p w14:paraId="3041915E" w14:textId="77777777" w:rsidR="003D382D" w:rsidRPr="008B0DC8" w:rsidRDefault="003D382D" w:rsidP="00247B3F">
            <w:pPr>
              <w:rPr>
                <w:sz w:val="22"/>
              </w:rPr>
            </w:pPr>
          </w:p>
        </w:tc>
        <w:tc>
          <w:tcPr>
            <w:tcW w:w="646" w:type="dxa"/>
          </w:tcPr>
          <w:p w14:paraId="5E7296EB" w14:textId="77777777" w:rsidR="003D382D" w:rsidRPr="008B0DC8" w:rsidRDefault="003D382D" w:rsidP="00247B3F">
            <w:pPr>
              <w:rPr>
                <w:sz w:val="22"/>
              </w:rPr>
            </w:pPr>
          </w:p>
        </w:tc>
      </w:tr>
      <w:tr w:rsidR="003D382D" w:rsidRPr="008B0DC8" w14:paraId="10BDEDC9" w14:textId="77777777" w:rsidTr="00247B3F">
        <w:tc>
          <w:tcPr>
            <w:tcW w:w="4815" w:type="dxa"/>
          </w:tcPr>
          <w:p w14:paraId="49341760" w14:textId="77777777" w:rsidR="003D382D" w:rsidRPr="008B0DC8" w:rsidRDefault="003D382D" w:rsidP="00247B3F">
            <w:pPr>
              <w:rPr>
                <w:color w:val="000000" w:themeColor="text1"/>
                <w:sz w:val="22"/>
              </w:rPr>
            </w:pPr>
            <w:r>
              <w:t xml:space="preserve">Using video games and virtual reality technology (e.g., HTC VIVE, Oculus Rift, </w:t>
            </w:r>
            <w:r>
              <w:lastRenderedPageBreak/>
              <w:t>Sony PlayStation VR) as part of rehabilitation therapy to gather information on patient performance/progress</w:t>
            </w:r>
          </w:p>
        </w:tc>
        <w:tc>
          <w:tcPr>
            <w:tcW w:w="709" w:type="dxa"/>
          </w:tcPr>
          <w:p w14:paraId="6E71941D" w14:textId="77777777" w:rsidR="003D382D" w:rsidRPr="008B0DC8" w:rsidRDefault="003D382D" w:rsidP="00247B3F">
            <w:pPr>
              <w:rPr>
                <w:sz w:val="22"/>
              </w:rPr>
            </w:pPr>
          </w:p>
        </w:tc>
        <w:tc>
          <w:tcPr>
            <w:tcW w:w="708" w:type="dxa"/>
          </w:tcPr>
          <w:p w14:paraId="164C1F5D" w14:textId="77777777" w:rsidR="003D382D" w:rsidRPr="008B0DC8" w:rsidRDefault="003D382D" w:rsidP="00247B3F">
            <w:pPr>
              <w:rPr>
                <w:sz w:val="22"/>
              </w:rPr>
            </w:pPr>
          </w:p>
        </w:tc>
        <w:tc>
          <w:tcPr>
            <w:tcW w:w="709" w:type="dxa"/>
          </w:tcPr>
          <w:p w14:paraId="015BEBF6" w14:textId="77777777" w:rsidR="003D382D" w:rsidRPr="008B0DC8" w:rsidRDefault="003D382D" w:rsidP="00247B3F">
            <w:pPr>
              <w:rPr>
                <w:sz w:val="22"/>
              </w:rPr>
            </w:pPr>
          </w:p>
        </w:tc>
        <w:tc>
          <w:tcPr>
            <w:tcW w:w="709" w:type="dxa"/>
          </w:tcPr>
          <w:p w14:paraId="3E77E02F" w14:textId="77777777" w:rsidR="003D382D" w:rsidRPr="008B0DC8" w:rsidRDefault="003D382D" w:rsidP="00247B3F">
            <w:pPr>
              <w:rPr>
                <w:sz w:val="22"/>
              </w:rPr>
            </w:pPr>
          </w:p>
        </w:tc>
        <w:tc>
          <w:tcPr>
            <w:tcW w:w="646" w:type="dxa"/>
          </w:tcPr>
          <w:p w14:paraId="17E03E2C" w14:textId="77777777" w:rsidR="003D382D" w:rsidRPr="008B0DC8" w:rsidRDefault="003D382D" w:rsidP="00247B3F">
            <w:pPr>
              <w:rPr>
                <w:sz w:val="22"/>
              </w:rPr>
            </w:pPr>
          </w:p>
        </w:tc>
      </w:tr>
      <w:tr w:rsidR="003D382D" w:rsidRPr="008B0DC8" w14:paraId="4505C72D" w14:textId="77777777" w:rsidTr="00247B3F">
        <w:tc>
          <w:tcPr>
            <w:tcW w:w="4815" w:type="dxa"/>
          </w:tcPr>
          <w:p w14:paraId="6157FCA7" w14:textId="77777777" w:rsidR="003D382D" w:rsidRPr="008B0DC8" w:rsidRDefault="003D382D" w:rsidP="00247B3F">
            <w:pPr>
              <w:rPr>
                <w:color w:val="000000" w:themeColor="text1"/>
                <w:sz w:val="22"/>
              </w:rPr>
            </w:pPr>
            <w:r>
              <w:t>Using motion capture technology to analyze functional levels, involving markers attached to patients’ bodies (e.g., treadmill gait analysis systems)</w:t>
            </w:r>
          </w:p>
        </w:tc>
        <w:tc>
          <w:tcPr>
            <w:tcW w:w="709" w:type="dxa"/>
          </w:tcPr>
          <w:p w14:paraId="07847B32" w14:textId="77777777" w:rsidR="003D382D" w:rsidRPr="008B0DC8" w:rsidRDefault="003D382D" w:rsidP="00247B3F">
            <w:pPr>
              <w:rPr>
                <w:sz w:val="22"/>
              </w:rPr>
            </w:pPr>
          </w:p>
        </w:tc>
        <w:tc>
          <w:tcPr>
            <w:tcW w:w="708" w:type="dxa"/>
          </w:tcPr>
          <w:p w14:paraId="0076EF8E" w14:textId="77777777" w:rsidR="003D382D" w:rsidRPr="008B0DC8" w:rsidRDefault="003D382D" w:rsidP="00247B3F">
            <w:pPr>
              <w:rPr>
                <w:sz w:val="22"/>
              </w:rPr>
            </w:pPr>
          </w:p>
        </w:tc>
        <w:tc>
          <w:tcPr>
            <w:tcW w:w="709" w:type="dxa"/>
          </w:tcPr>
          <w:p w14:paraId="6DD0CB83" w14:textId="77777777" w:rsidR="003D382D" w:rsidRPr="008B0DC8" w:rsidRDefault="003D382D" w:rsidP="00247B3F">
            <w:pPr>
              <w:rPr>
                <w:sz w:val="22"/>
              </w:rPr>
            </w:pPr>
          </w:p>
        </w:tc>
        <w:tc>
          <w:tcPr>
            <w:tcW w:w="709" w:type="dxa"/>
          </w:tcPr>
          <w:p w14:paraId="7E1C51E1" w14:textId="77777777" w:rsidR="003D382D" w:rsidRPr="008B0DC8" w:rsidRDefault="003D382D" w:rsidP="00247B3F">
            <w:pPr>
              <w:rPr>
                <w:sz w:val="22"/>
              </w:rPr>
            </w:pPr>
          </w:p>
        </w:tc>
        <w:tc>
          <w:tcPr>
            <w:tcW w:w="646" w:type="dxa"/>
          </w:tcPr>
          <w:p w14:paraId="1F7E22B2" w14:textId="77777777" w:rsidR="003D382D" w:rsidRPr="008B0DC8" w:rsidRDefault="003D382D" w:rsidP="00247B3F">
            <w:pPr>
              <w:rPr>
                <w:sz w:val="22"/>
              </w:rPr>
            </w:pPr>
          </w:p>
        </w:tc>
      </w:tr>
      <w:tr w:rsidR="003D382D" w:rsidRPr="008B0DC8" w14:paraId="25F66F26" w14:textId="77777777" w:rsidTr="00247B3F">
        <w:tc>
          <w:tcPr>
            <w:tcW w:w="4815" w:type="dxa"/>
          </w:tcPr>
          <w:p w14:paraId="09B6F240" w14:textId="77777777" w:rsidR="003D382D" w:rsidRPr="008B0DC8" w:rsidRDefault="003D382D" w:rsidP="00247B3F">
            <w:pPr>
              <w:rPr>
                <w:color w:val="000000" w:themeColor="text1"/>
                <w:sz w:val="22"/>
              </w:rPr>
            </w:pPr>
            <w:r>
              <w:t xml:space="preserve">Using </w:t>
            </w:r>
            <w:proofErr w:type="spellStart"/>
            <w:r>
              <w:t>markerless</w:t>
            </w:r>
            <w:proofErr w:type="spellEnd"/>
            <w:r>
              <w:t xml:space="preserve"> motion analysis tools (e.g., </w:t>
            </w:r>
            <w:proofErr w:type="spellStart"/>
            <w:r>
              <w:t>iPi</w:t>
            </w:r>
            <w:proofErr w:type="spellEnd"/>
            <w:r>
              <w:t xml:space="preserve"> Motion Capture, Coach’s Eye) for evaluations</w:t>
            </w:r>
          </w:p>
        </w:tc>
        <w:tc>
          <w:tcPr>
            <w:tcW w:w="709" w:type="dxa"/>
          </w:tcPr>
          <w:p w14:paraId="4A78401D" w14:textId="77777777" w:rsidR="003D382D" w:rsidRPr="008B0DC8" w:rsidRDefault="003D382D" w:rsidP="00247B3F">
            <w:pPr>
              <w:rPr>
                <w:sz w:val="22"/>
              </w:rPr>
            </w:pPr>
          </w:p>
        </w:tc>
        <w:tc>
          <w:tcPr>
            <w:tcW w:w="708" w:type="dxa"/>
          </w:tcPr>
          <w:p w14:paraId="02408197" w14:textId="77777777" w:rsidR="003D382D" w:rsidRPr="008B0DC8" w:rsidRDefault="003D382D" w:rsidP="00247B3F">
            <w:pPr>
              <w:rPr>
                <w:sz w:val="22"/>
              </w:rPr>
            </w:pPr>
          </w:p>
        </w:tc>
        <w:tc>
          <w:tcPr>
            <w:tcW w:w="709" w:type="dxa"/>
          </w:tcPr>
          <w:p w14:paraId="7FB8244A" w14:textId="77777777" w:rsidR="003D382D" w:rsidRPr="008B0DC8" w:rsidRDefault="003D382D" w:rsidP="00247B3F">
            <w:pPr>
              <w:rPr>
                <w:sz w:val="22"/>
              </w:rPr>
            </w:pPr>
          </w:p>
        </w:tc>
        <w:tc>
          <w:tcPr>
            <w:tcW w:w="709" w:type="dxa"/>
          </w:tcPr>
          <w:p w14:paraId="5655320E" w14:textId="77777777" w:rsidR="003D382D" w:rsidRPr="008B0DC8" w:rsidRDefault="003D382D" w:rsidP="00247B3F">
            <w:pPr>
              <w:rPr>
                <w:sz w:val="22"/>
              </w:rPr>
            </w:pPr>
          </w:p>
        </w:tc>
        <w:tc>
          <w:tcPr>
            <w:tcW w:w="646" w:type="dxa"/>
          </w:tcPr>
          <w:p w14:paraId="1D6E27B8" w14:textId="77777777" w:rsidR="003D382D" w:rsidRPr="008B0DC8" w:rsidRDefault="003D382D" w:rsidP="00247B3F">
            <w:pPr>
              <w:rPr>
                <w:sz w:val="22"/>
              </w:rPr>
            </w:pPr>
          </w:p>
        </w:tc>
      </w:tr>
      <w:tr w:rsidR="003D382D" w:rsidRPr="008B0DC8" w14:paraId="2AE60425" w14:textId="77777777" w:rsidTr="00247B3F">
        <w:tc>
          <w:tcPr>
            <w:tcW w:w="4815" w:type="dxa"/>
          </w:tcPr>
          <w:p w14:paraId="7A12CC35" w14:textId="77777777" w:rsidR="003D382D" w:rsidRPr="008B0DC8" w:rsidRDefault="003D382D" w:rsidP="00247B3F">
            <w:pPr>
              <w:rPr>
                <w:sz w:val="22"/>
              </w:rPr>
            </w:pPr>
            <w:r>
              <w:t>Using photo-based image capture (e.g., smartphone cameras)</w:t>
            </w:r>
          </w:p>
        </w:tc>
        <w:tc>
          <w:tcPr>
            <w:tcW w:w="709" w:type="dxa"/>
          </w:tcPr>
          <w:p w14:paraId="3E31116E" w14:textId="77777777" w:rsidR="003D382D" w:rsidRPr="008B0DC8" w:rsidRDefault="003D382D" w:rsidP="00247B3F">
            <w:pPr>
              <w:rPr>
                <w:sz w:val="22"/>
              </w:rPr>
            </w:pPr>
          </w:p>
        </w:tc>
        <w:tc>
          <w:tcPr>
            <w:tcW w:w="708" w:type="dxa"/>
          </w:tcPr>
          <w:p w14:paraId="7B766C51" w14:textId="77777777" w:rsidR="003D382D" w:rsidRPr="008B0DC8" w:rsidRDefault="003D382D" w:rsidP="00247B3F">
            <w:pPr>
              <w:rPr>
                <w:sz w:val="22"/>
              </w:rPr>
            </w:pPr>
          </w:p>
        </w:tc>
        <w:tc>
          <w:tcPr>
            <w:tcW w:w="709" w:type="dxa"/>
          </w:tcPr>
          <w:p w14:paraId="09266AF2" w14:textId="77777777" w:rsidR="003D382D" w:rsidRPr="008B0DC8" w:rsidRDefault="003D382D" w:rsidP="00247B3F">
            <w:pPr>
              <w:rPr>
                <w:sz w:val="22"/>
              </w:rPr>
            </w:pPr>
          </w:p>
        </w:tc>
        <w:tc>
          <w:tcPr>
            <w:tcW w:w="709" w:type="dxa"/>
          </w:tcPr>
          <w:p w14:paraId="21E181C9" w14:textId="77777777" w:rsidR="003D382D" w:rsidRPr="008B0DC8" w:rsidRDefault="003D382D" w:rsidP="00247B3F">
            <w:pPr>
              <w:rPr>
                <w:sz w:val="22"/>
              </w:rPr>
            </w:pPr>
          </w:p>
        </w:tc>
        <w:tc>
          <w:tcPr>
            <w:tcW w:w="646" w:type="dxa"/>
          </w:tcPr>
          <w:p w14:paraId="633CB483" w14:textId="77777777" w:rsidR="003D382D" w:rsidRPr="008B0DC8" w:rsidRDefault="003D382D" w:rsidP="00247B3F">
            <w:pPr>
              <w:rPr>
                <w:sz w:val="22"/>
              </w:rPr>
            </w:pPr>
          </w:p>
        </w:tc>
      </w:tr>
    </w:tbl>
    <w:p w14:paraId="5539D143" w14:textId="77777777" w:rsidR="003D382D" w:rsidRPr="008B0DC8" w:rsidRDefault="003D382D" w:rsidP="003D382D">
      <w:pPr>
        <w:rPr>
          <w:rFonts w:ascii="Times New Roman" w:eastAsia="宋体" w:hAnsi="Times New Roman" w:cs="Times New Roman"/>
          <w:color w:val="FF0000"/>
          <w:sz w:val="22"/>
        </w:rPr>
      </w:pPr>
    </w:p>
    <w:p w14:paraId="261DDEAB" w14:textId="77777777" w:rsidR="003D382D"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0. </w:t>
      </w:r>
      <w:r w:rsidRPr="00895912">
        <w:rPr>
          <w:rFonts w:ascii="Times New Roman" w:eastAsia="宋体" w:hAnsi="Times New Roman" w:cs="Times New Roman"/>
          <w:sz w:val="22"/>
        </w:rPr>
        <w:t>Please specify any other methods or tools you use to collect objective information from patients (if applicable):</w:t>
      </w:r>
    </w:p>
    <w:p w14:paraId="62F40C1A"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w:t>
      </w:r>
    </w:p>
    <w:p w14:paraId="4781344F" w14:textId="77777777" w:rsidR="003D382D" w:rsidRPr="008B0DC8" w:rsidRDefault="003D382D" w:rsidP="003D382D">
      <w:pPr>
        <w:rPr>
          <w:rFonts w:ascii="Times New Roman" w:eastAsia="宋体" w:hAnsi="Times New Roman" w:cs="Times New Roman"/>
          <w:sz w:val="22"/>
        </w:rPr>
      </w:pPr>
    </w:p>
    <w:p w14:paraId="42C0A5FF" w14:textId="77777777" w:rsidR="003D382D"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1. </w:t>
      </w:r>
      <w:r w:rsidRPr="00895912">
        <w:rPr>
          <w:rFonts w:ascii="Times New Roman" w:eastAsia="宋体" w:hAnsi="Times New Roman" w:cs="Times New Roman"/>
          <w:sz w:val="22"/>
        </w:rPr>
        <w:t>We invite you to provide additional comments or suggestions regarding the methods of collecting routine clinical assessment information. Your feedback is valuable.</w:t>
      </w:r>
    </w:p>
    <w:p w14:paraId="73AD05AB"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4FBF6FC0" w14:textId="77777777" w:rsidR="003D382D" w:rsidRPr="008B0DC8" w:rsidRDefault="003D382D" w:rsidP="003D382D">
      <w:pPr>
        <w:rPr>
          <w:rFonts w:ascii="Times New Roman" w:eastAsia="宋体" w:hAnsi="Times New Roman" w:cs="Times New Roman"/>
          <w:sz w:val="22"/>
        </w:rPr>
      </w:pPr>
    </w:p>
    <w:p w14:paraId="7E2EF1B0" w14:textId="77777777" w:rsidR="003D382D" w:rsidRPr="008B0DC8" w:rsidRDefault="003D382D" w:rsidP="003D382D">
      <w:pPr>
        <w:rPr>
          <w:rFonts w:ascii="Times New Roman" w:eastAsia="宋体" w:hAnsi="Times New Roman" w:cs="Times New Roman"/>
          <w:b/>
          <w:bCs/>
          <w:sz w:val="22"/>
        </w:rPr>
      </w:pPr>
      <w:r>
        <w:rPr>
          <w:rFonts w:ascii="Times New Roman" w:eastAsia="宋体" w:hAnsi="Times New Roman" w:cs="Times New Roman" w:hint="eastAsia"/>
          <w:b/>
          <w:bCs/>
          <w:sz w:val="22"/>
        </w:rPr>
        <w:t>I</w:t>
      </w:r>
      <w:r>
        <w:rPr>
          <w:rFonts w:ascii="Times New Roman" w:eastAsia="宋体" w:hAnsi="Times New Roman" w:cs="Times New Roman"/>
          <w:b/>
          <w:bCs/>
          <w:sz w:val="22"/>
        </w:rPr>
        <w:t>nformation recording</w:t>
      </w:r>
    </w:p>
    <w:p w14:paraId="69FADE14"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2. </w:t>
      </w:r>
      <w:r w:rsidRPr="00895912">
        <w:rPr>
          <w:rFonts w:ascii="Times New Roman" w:eastAsia="宋体" w:hAnsi="Times New Roman" w:cs="Times New Roman"/>
          <w:sz w:val="22"/>
        </w:rPr>
        <w:t>Indicate how frequently you use the following methods or tools to record clinical assessment information of patients.</w:t>
      </w:r>
    </w:p>
    <w:p w14:paraId="582689E5" w14:textId="77777777" w:rsidR="003D382D" w:rsidRPr="008B0DC8" w:rsidRDefault="003D382D" w:rsidP="003D382D">
      <w:pPr>
        <w:rPr>
          <w:rFonts w:ascii="Times New Roman" w:eastAsia="宋体" w:hAnsi="Times New Roman" w:cs="Times New Roman"/>
          <w:sz w:val="22"/>
        </w:rPr>
      </w:pPr>
    </w:p>
    <w:tbl>
      <w:tblPr>
        <w:tblStyle w:val="ae"/>
        <w:tblW w:w="8642" w:type="dxa"/>
        <w:tblLook w:val="04A0" w:firstRow="1" w:lastRow="0" w:firstColumn="1" w:lastColumn="0" w:noHBand="0" w:noVBand="1"/>
      </w:tblPr>
      <w:tblGrid>
        <w:gridCol w:w="3939"/>
        <w:gridCol w:w="754"/>
        <w:gridCol w:w="803"/>
        <w:gridCol w:w="1194"/>
        <w:gridCol w:w="818"/>
        <w:gridCol w:w="1134"/>
      </w:tblGrid>
      <w:tr w:rsidR="003D382D" w:rsidRPr="008B0DC8" w14:paraId="0FA3348D" w14:textId="77777777" w:rsidTr="00247B3F">
        <w:tc>
          <w:tcPr>
            <w:tcW w:w="3939" w:type="dxa"/>
          </w:tcPr>
          <w:p w14:paraId="5984EDDB" w14:textId="77777777" w:rsidR="003D382D" w:rsidRPr="008B0DC8" w:rsidRDefault="003D382D" w:rsidP="00247B3F">
            <w:pPr>
              <w:jc w:val="center"/>
              <w:rPr>
                <w:sz w:val="22"/>
              </w:rPr>
            </w:pPr>
            <w:r>
              <w:rPr>
                <w:rFonts w:hint="eastAsia"/>
                <w:sz w:val="22"/>
              </w:rPr>
              <w:t>Q</w:t>
            </w:r>
            <w:r>
              <w:rPr>
                <w:sz w:val="22"/>
              </w:rPr>
              <w:t>uestion</w:t>
            </w:r>
          </w:p>
        </w:tc>
        <w:tc>
          <w:tcPr>
            <w:tcW w:w="754" w:type="dxa"/>
          </w:tcPr>
          <w:p w14:paraId="5BA5D854" w14:textId="77777777" w:rsidR="003D382D" w:rsidRPr="008B0DC8" w:rsidRDefault="003D382D" w:rsidP="00247B3F">
            <w:pPr>
              <w:jc w:val="center"/>
              <w:rPr>
                <w:sz w:val="22"/>
              </w:rPr>
            </w:pPr>
            <w:r>
              <w:rPr>
                <w:rFonts w:hint="eastAsia"/>
                <w:sz w:val="22"/>
              </w:rPr>
              <w:t>N</w:t>
            </w:r>
            <w:r>
              <w:rPr>
                <w:sz w:val="22"/>
              </w:rPr>
              <w:t>ever</w:t>
            </w:r>
          </w:p>
        </w:tc>
        <w:tc>
          <w:tcPr>
            <w:tcW w:w="803" w:type="dxa"/>
          </w:tcPr>
          <w:p w14:paraId="0468EC54" w14:textId="77777777" w:rsidR="003D382D" w:rsidRPr="008B0DC8" w:rsidRDefault="003D382D" w:rsidP="00247B3F">
            <w:pPr>
              <w:jc w:val="center"/>
              <w:rPr>
                <w:sz w:val="22"/>
              </w:rPr>
            </w:pPr>
            <w:r>
              <w:rPr>
                <w:rFonts w:hint="eastAsia"/>
                <w:sz w:val="22"/>
              </w:rPr>
              <w:t>R</w:t>
            </w:r>
            <w:r>
              <w:rPr>
                <w:sz w:val="22"/>
              </w:rPr>
              <w:t>arely</w:t>
            </w:r>
          </w:p>
        </w:tc>
        <w:tc>
          <w:tcPr>
            <w:tcW w:w="1194" w:type="dxa"/>
          </w:tcPr>
          <w:p w14:paraId="483F15E0" w14:textId="77777777" w:rsidR="003D382D" w:rsidRPr="008B0DC8" w:rsidRDefault="003D382D" w:rsidP="00247B3F">
            <w:pPr>
              <w:jc w:val="center"/>
              <w:rPr>
                <w:sz w:val="22"/>
              </w:rPr>
            </w:pPr>
            <w:r>
              <w:rPr>
                <w:rFonts w:hint="eastAsia"/>
                <w:sz w:val="22"/>
              </w:rPr>
              <w:t>S</w:t>
            </w:r>
            <w:r>
              <w:rPr>
                <w:sz w:val="22"/>
              </w:rPr>
              <w:t>ometimes</w:t>
            </w:r>
          </w:p>
        </w:tc>
        <w:tc>
          <w:tcPr>
            <w:tcW w:w="818" w:type="dxa"/>
          </w:tcPr>
          <w:p w14:paraId="37371787" w14:textId="77777777" w:rsidR="003D382D" w:rsidRPr="008B0DC8" w:rsidRDefault="003D382D" w:rsidP="00247B3F">
            <w:pPr>
              <w:jc w:val="center"/>
              <w:rPr>
                <w:sz w:val="22"/>
              </w:rPr>
            </w:pPr>
            <w:r>
              <w:rPr>
                <w:rFonts w:hint="eastAsia"/>
                <w:sz w:val="22"/>
              </w:rPr>
              <w:t>O</w:t>
            </w:r>
            <w:r>
              <w:rPr>
                <w:sz w:val="22"/>
              </w:rPr>
              <w:t>ften</w:t>
            </w:r>
          </w:p>
        </w:tc>
        <w:tc>
          <w:tcPr>
            <w:tcW w:w="1134" w:type="dxa"/>
          </w:tcPr>
          <w:p w14:paraId="578E781F" w14:textId="77777777" w:rsidR="003D382D" w:rsidRPr="008B0DC8" w:rsidRDefault="003D382D" w:rsidP="00247B3F">
            <w:pPr>
              <w:jc w:val="center"/>
              <w:rPr>
                <w:sz w:val="22"/>
              </w:rPr>
            </w:pPr>
            <w:r>
              <w:rPr>
                <w:rFonts w:hint="eastAsia"/>
                <w:sz w:val="22"/>
              </w:rPr>
              <w:t>A</w:t>
            </w:r>
            <w:r>
              <w:rPr>
                <w:sz w:val="22"/>
              </w:rPr>
              <w:t>lways</w:t>
            </w:r>
          </w:p>
        </w:tc>
      </w:tr>
      <w:tr w:rsidR="003D382D" w:rsidRPr="008B0DC8" w14:paraId="5D06BD91" w14:textId="77777777" w:rsidTr="00247B3F">
        <w:tc>
          <w:tcPr>
            <w:tcW w:w="3939" w:type="dxa"/>
          </w:tcPr>
          <w:p w14:paraId="0323BF4C" w14:textId="77777777" w:rsidR="003D382D" w:rsidRPr="008B0DC8" w:rsidRDefault="003D382D" w:rsidP="00247B3F">
            <w:pPr>
              <w:rPr>
                <w:sz w:val="22"/>
              </w:rPr>
            </w:pPr>
            <w:r>
              <w:t>I record rehabilitation information using handwritten notes</w:t>
            </w:r>
          </w:p>
        </w:tc>
        <w:tc>
          <w:tcPr>
            <w:tcW w:w="754" w:type="dxa"/>
          </w:tcPr>
          <w:p w14:paraId="0D6E7152" w14:textId="77777777" w:rsidR="003D382D" w:rsidRPr="008B0DC8" w:rsidRDefault="003D382D" w:rsidP="00247B3F">
            <w:pPr>
              <w:rPr>
                <w:sz w:val="22"/>
              </w:rPr>
            </w:pPr>
          </w:p>
        </w:tc>
        <w:tc>
          <w:tcPr>
            <w:tcW w:w="803" w:type="dxa"/>
          </w:tcPr>
          <w:p w14:paraId="60FE1ECC" w14:textId="77777777" w:rsidR="003D382D" w:rsidRPr="008B0DC8" w:rsidRDefault="003D382D" w:rsidP="00247B3F">
            <w:pPr>
              <w:rPr>
                <w:sz w:val="22"/>
              </w:rPr>
            </w:pPr>
          </w:p>
        </w:tc>
        <w:tc>
          <w:tcPr>
            <w:tcW w:w="1194" w:type="dxa"/>
          </w:tcPr>
          <w:p w14:paraId="0FF057F2" w14:textId="77777777" w:rsidR="003D382D" w:rsidRPr="008B0DC8" w:rsidRDefault="003D382D" w:rsidP="00247B3F">
            <w:pPr>
              <w:rPr>
                <w:sz w:val="22"/>
              </w:rPr>
            </w:pPr>
          </w:p>
        </w:tc>
        <w:tc>
          <w:tcPr>
            <w:tcW w:w="818" w:type="dxa"/>
          </w:tcPr>
          <w:p w14:paraId="126A9E9B" w14:textId="77777777" w:rsidR="003D382D" w:rsidRPr="008B0DC8" w:rsidRDefault="003D382D" w:rsidP="00247B3F">
            <w:pPr>
              <w:rPr>
                <w:sz w:val="22"/>
              </w:rPr>
            </w:pPr>
          </w:p>
        </w:tc>
        <w:tc>
          <w:tcPr>
            <w:tcW w:w="1134" w:type="dxa"/>
          </w:tcPr>
          <w:p w14:paraId="1F5362EC" w14:textId="77777777" w:rsidR="003D382D" w:rsidRPr="008B0DC8" w:rsidRDefault="003D382D" w:rsidP="00247B3F">
            <w:pPr>
              <w:rPr>
                <w:sz w:val="22"/>
              </w:rPr>
            </w:pPr>
          </w:p>
        </w:tc>
      </w:tr>
      <w:tr w:rsidR="003D382D" w:rsidRPr="008B0DC8" w14:paraId="215260FF" w14:textId="77777777" w:rsidTr="00247B3F">
        <w:tc>
          <w:tcPr>
            <w:tcW w:w="3939" w:type="dxa"/>
          </w:tcPr>
          <w:p w14:paraId="66A3489A" w14:textId="77777777" w:rsidR="003D382D" w:rsidRPr="008B0DC8" w:rsidRDefault="003D382D" w:rsidP="00247B3F">
            <w:pPr>
              <w:rPr>
                <w:sz w:val="22"/>
              </w:rPr>
            </w:pPr>
            <w:r>
              <w:t>I record patient information using structured forms/templates</w:t>
            </w:r>
          </w:p>
        </w:tc>
        <w:tc>
          <w:tcPr>
            <w:tcW w:w="754" w:type="dxa"/>
          </w:tcPr>
          <w:p w14:paraId="21252F7D" w14:textId="77777777" w:rsidR="003D382D" w:rsidRPr="008B0DC8" w:rsidRDefault="003D382D" w:rsidP="00247B3F">
            <w:pPr>
              <w:rPr>
                <w:sz w:val="22"/>
              </w:rPr>
            </w:pPr>
          </w:p>
        </w:tc>
        <w:tc>
          <w:tcPr>
            <w:tcW w:w="803" w:type="dxa"/>
          </w:tcPr>
          <w:p w14:paraId="2A9B8556" w14:textId="77777777" w:rsidR="003D382D" w:rsidRPr="008B0DC8" w:rsidRDefault="003D382D" w:rsidP="00247B3F">
            <w:pPr>
              <w:rPr>
                <w:sz w:val="22"/>
              </w:rPr>
            </w:pPr>
          </w:p>
        </w:tc>
        <w:tc>
          <w:tcPr>
            <w:tcW w:w="1194" w:type="dxa"/>
          </w:tcPr>
          <w:p w14:paraId="2B56ED30" w14:textId="77777777" w:rsidR="003D382D" w:rsidRPr="008B0DC8" w:rsidRDefault="003D382D" w:rsidP="00247B3F">
            <w:pPr>
              <w:rPr>
                <w:sz w:val="22"/>
              </w:rPr>
            </w:pPr>
          </w:p>
        </w:tc>
        <w:tc>
          <w:tcPr>
            <w:tcW w:w="818" w:type="dxa"/>
          </w:tcPr>
          <w:p w14:paraId="40D62613" w14:textId="77777777" w:rsidR="003D382D" w:rsidRPr="008B0DC8" w:rsidRDefault="003D382D" w:rsidP="00247B3F">
            <w:pPr>
              <w:rPr>
                <w:sz w:val="22"/>
              </w:rPr>
            </w:pPr>
          </w:p>
        </w:tc>
        <w:tc>
          <w:tcPr>
            <w:tcW w:w="1134" w:type="dxa"/>
          </w:tcPr>
          <w:p w14:paraId="727F865C" w14:textId="77777777" w:rsidR="003D382D" w:rsidRPr="008B0DC8" w:rsidRDefault="003D382D" w:rsidP="00247B3F">
            <w:pPr>
              <w:rPr>
                <w:sz w:val="22"/>
              </w:rPr>
            </w:pPr>
          </w:p>
        </w:tc>
      </w:tr>
      <w:tr w:rsidR="003D382D" w:rsidRPr="008B0DC8" w14:paraId="6737FEC7" w14:textId="77777777" w:rsidTr="00247B3F">
        <w:tc>
          <w:tcPr>
            <w:tcW w:w="3939" w:type="dxa"/>
          </w:tcPr>
          <w:p w14:paraId="705FEDED" w14:textId="77777777" w:rsidR="003D382D" w:rsidRPr="008B0DC8" w:rsidRDefault="003D382D" w:rsidP="00247B3F">
            <w:pPr>
              <w:rPr>
                <w:sz w:val="22"/>
              </w:rPr>
            </w:pPr>
            <w:r>
              <w:t>I input unstructured free-text information into electronic medical records (EMR) systems</w:t>
            </w:r>
          </w:p>
        </w:tc>
        <w:tc>
          <w:tcPr>
            <w:tcW w:w="754" w:type="dxa"/>
          </w:tcPr>
          <w:p w14:paraId="2B378E64" w14:textId="77777777" w:rsidR="003D382D" w:rsidRPr="008B0DC8" w:rsidRDefault="003D382D" w:rsidP="00247B3F">
            <w:pPr>
              <w:rPr>
                <w:sz w:val="22"/>
              </w:rPr>
            </w:pPr>
          </w:p>
        </w:tc>
        <w:tc>
          <w:tcPr>
            <w:tcW w:w="803" w:type="dxa"/>
          </w:tcPr>
          <w:p w14:paraId="0D5E5E62" w14:textId="77777777" w:rsidR="003D382D" w:rsidRPr="008B0DC8" w:rsidRDefault="003D382D" w:rsidP="00247B3F">
            <w:pPr>
              <w:rPr>
                <w:sz w:val="22"/>
              </w:rPr>
            </w:pPr>
          </w:p>
        </w:tc>
        <w:tc>
          <w:tcPr>
            <w:tcW w:w="1194" w:type="dxa"/>
          </w:tcPr>
          <w:p w14:paraId="78579716" w14:textId="77777777" w:rsidR="003D382D" w:rsidRPr="008B0DC8" w:rsidRDefault="003D382D" w:rsidP="00247B3F">
            <w:pPr>
              <w:rPr>
                <w:sz w:val="22"/>
              </w:rPr>
            </w:pPr>
          </w:p>
        </w:tc>
        <w:tc>
          <w:tcPr>
            <w:tcW w:w="818" w:type="dxa"/>
          </w:tcPr>
          <w:p w14:paraId="534C1DC1" w14:textId="77777777" w:rsidR="003D382D" w:rsidRPr="008B0DC8" w:rsidRDefault="003D382D" w:rsidP="00247B3F">
            <w:pPr>
              <w:rPr>
                <w:sz w:val="22"/>
              </w:rPr>
            </w:pPr>
          </w:p>
        </w:tc>
        <w:tc>
          <w:tcPr>
            <w:tcW w:w="1134" w:type="dxa"/>
          </w:tcPr>
          <w:p w14:paraId="2A1E4B35" w14:textId="77777777" w:rsidR="003D382D" w:rsidRPr="008B0DC8" w:rsidRDefault="003D382D" w:rsidP="00247B3F">
            <w:pPr>
              <w:rPr>
                <w:sz w:val="22"/>
              </w:rPr>
            </w:pPr>
          </w:p>
        </w:tc>
      </w:tr>
      <w:tr w:rsidR="003D382D" w:rsidRPr="008B0DC8" w14:paraId="3A6769FD" w14:textId="77777777" w:rsidTr="00247B3F">
        <w:tc>
          <w:tcPr>
            <w:tcW w:w="3939" w:type="dxa"/>
          </w:tcPr>
          <w:p w14:paraId="6A35FFEB" w14:textId="77777777" w:rsidR="003D382D" w:rsidRPr="008B0DC8" w:rsidRDefault="003D382D" w:rsidP="00247B3F">
            <w:pPr>
              <w:rPr>
                <w:sz w:val="22"/>
              </w:rPr>
            </w:pPr>
            <w:r>
              <w:t>I use structured input (e.g., standardized codes, dropdown menus) to encode notes in EMR systems (e.g., terms like ICD-10, ICF codes)</w:t>
            </w:r>
          </w:p>
        </w:tc>
        <w:tc>
          <w:tcPr>
            <w:tcW w:w="754" w:type="dxa"/>
          </w:tcPr>
          <w:p w14:paraId="34A7BC3A" w14:textId="77777777" w:rsidR="003D382D" w:rsidRPr="008B0DC8" w:rsidRDefault="003D382D" w:rsidP="00247B3F">
            <w:pPr>
              <w:rPr>
                <w:sz w:val="22"/>
              </w:rPr>
            </w:pPr>
          </w:p>
        </w:tc>
        <w:tc>
          <w:tcPr>
            <w:tcW w:w="803" w:type="dxa"/>
          </w:tcPr>
          <w:p w14:paraId="21ECDF74" w14:textId="77777777" w:rsidR="003D382D" w:rsidRPr="008B0DC8" w:rsidRDefault="003D382D" w:rsidP="00247B3F">
            <w:pPr>
              <w:rPr>
                <w:sz w:val="22"/>
              </w:rPr>
            </w:pPr>
          </w:p>
        </w:tc>
        <w:tc>
          <w:tcPr>
            <w:tcW w:w="1194" w:type="dxa"/>
          </w:tcPr>
          <w:p w14:paraId="17452B93" w14:textId="77777777" w:rsidR="003D382D" w:rsidRPr="008B0DC8" w:rsidRDefault="003D382D" w:rsidP="00247B3F">
            <w:pPr>
              <w:rPr>
                <w:sz w:val="22"/>
              </w:rPr>
            </w:pPr>
          </w:p>
        </w:tc>
        <w:tc>
          <w:tcPr>
            <w:tcW w:w="818" w:type="dxa"/>
          </w:tcPr>
          <w:p w14:paraId="53A5765A" w14:textId="77777777" w:rsidR="003D382D" w:rsidRPr="008B0DC8" w:rsidRDefault="003D382D" w:rsidP="00247B3F">
            <w:pPr>
              <w:rPr>
                <w:sz w:val="22"/>
              </w:rPr>
            </w:pPr>
          </w:p>
        </w:tc>
        <w:tc>
          <w:tcPr>
            <w:tcW w:w="1134" w:type="dxa"/>
          </w:tcPr>
          <w:p w14:paraId="0DBA2D45" w14:textId="77777777" w:rsidR="003D382D" w:rsidRPr="008B0DC8" w:rsidRDefault="003D382D" w:rsidP="00247B3F">
            <w:pPr>
              <w:rPr>
                <w:sz w:val="22"/>
              </w:rPr>
            </w:pPr>
          </w:p>
        </w:tc>
      </w:tr>
      <w:tr w:rsidR="003D382D" w:rsidRPr="008B0DC8" w14:paraId="3A2DBE16" w14:textId="77777777" w:rsidTr="00247B3F">
        <w:tc>
          <w:tcPr>
            <w:tcW w:w="3939" w:type="dxa"/>
          </w:tcPr>
          <w:p w14:paraId="2C59D20C" w14:textId="77777777" w:rsidR="003D382D" w:rsidRPr="008B0DC8" w:rsidRDefault="003D382D" w:rsidP="00247B3F">
            <w:pPr>
              <w:rPr>
                <w:sz w:val="22"/>
              </w:rPr>
            </w:pPr>
            <w:r>
              <w:t>I or my patients record information in shared electronic health records (e.g., EMR systems)</w:t>
            </w:r>
          </w:p>
        </w:tc>
        <w:tc>
          <w:tcPr>
            <w:tcW w:w="754" w:type="dxa"/>
          </w:tcPr>
          <w:p w14:paraId="0CDBE69C" w14:textId="77777777" w:rsidR="003D382D" w:rsidRPr="008B0DC8" w:rsidRDefault="003D382D" w:rsidP="00247B3F">
            <w:pPr>
              <w:rPr>
                <w:sz w:val="22"/>
              </w:rPr>
            </w:pPr>
          </w:p>
        </w:tc>
        <w:tc>
          <w:tcPr>
            <w:tcW w:w="803" w:type="dxa"/>
          </w:tcPr>
          <w:p w14:paraId="6B2AB6C0" w14:textId="77777777" w:rsidR="003D382D" w:rsidRPr="008B0DC8" w:rsidRDefault="003D382D" w:rsidP="00247B3F">
            <w:pPr>
              <w:rPr>
                <w:sz w:val="22"/>
              </w:rPr>
            </w:pPr>
          </w:p>
        </w:tc>
        <w:tc>
          <w:tcPr>
            <w:tcW w:w="1194" w:type="dxa"/>
          </w:tcPr>
          <w:p w14:paraId="60B1D9E9" w14:textId="77777777" w:rsidR="003D382D" w:rsidRPr="008B0DC8" w:rsidRDefault="003D382D" w:rsidP="00247B3F">
            <w:pPr>
              <w:rPr>
                <w:sz w:val="22"/>
              </w:rPr>
            </w:pPr>
          </w:p>
        </w:tc>
        <w:tc>
          <w:tcPr>
            <w:tcW w:w="818" w:type="dxa"/>
          </w:tcPr>
          <w:p w14:paraId="2201AAB8" w14:textId="77777777" w:rsidR="003D382D" w:rsidRPr="008B0DC8" w:rsidRDefault="003D382D" w:rsidP="00247B3F">
            <w:pPr>
              <w:rPr>
                <w:sz w:val="22"/>
              </w:rPr>
            </w:pPr>
          </w:p>
        </w:tc>
        <w:tc>
          <w:tcPr>
            <w:tcW w:w="1134" w:type="dxa"/>
          </w:tcPr>
          <w:p w14:paraId="34FF1DFA" w14:textId="77777777" w:rsidR="003D382D" w:rsidRPr="008B0DC8" w:rsidRDefault="003D382D" w:rsidP="00247B3F">
            <w:pPr>
              <w:rPr>
                <w:sz w:val="22"/>
              </w:rPr>
            </w:pPr>
          </w:p>
        </w:tc>
      </w:tr>
      <w:tr w:rsidR="003D382D" w:rsidRPr="008B0DC8" w14:paraId="44DB5B4F" w14:textId="77777777" w:rsidTr="00247B3F">
        <w:tc>
          <w:tcPr>
            <w:tcW w:w="3939" w:type="dxa"/>
          </w:tcPr>
          <w:p w14:paraId="07E229A9" w14:textId="77777777" w:rsidR="003D382D" w:rsidRPr="008B0DC8" w:rsidRDefault="003D382D" w:rsidP="00247B3F">
            <w:pPr>
              <w:rPr>
                <w:sz w:val="22"/>
              </w:rPr>
            </w:pPr>
            <w:r>
              <w:t>I input notes into standard word processing or spreadsheet software (e.g., Word, Excel, using free text)</w:t>
            </w:r>
          </w:p>
        </w:tc>
        <w:tc>
          <w:tcPr>
            <w:tcW w:w="754" w:type="dxa"/>
          </w:tcPr>
          <w:p w14:paraId="0A64FFCE" w14:textId="77777777" w:rsidR="003D382D" w:rsidRPr="008B0DC8" w:rsidRDefault="003D382D" w:rsidP="00247B3F">
            <w:pPr>
              <w:rPr>
                <w:sz w:val="22"/>
              </w:rPr>
            </w:pPr>
          </w:p>
        </w:tc>
        <w:tc>
          <w:tcPr>
            <w:tcW w:w="803" w:type="dxa"/>
          </w:tcPr>
          <w:p w14:paraId="5FB63948" w14:textId="77777777" w:rsidR="003D382D" w:rsidRPr="008B0DC8" w:rsidRDefault="003D382D" w:rsidP="00247B3F">
            <w:pPr>
              <w:rPr>
                <w:sz w:val="22"/>
              </w:rPr>
            </w:pPr>
          </w:p>
        </w:tc>
        <w:tc>
          <w:tcPr>
            <w:tcW w:w="1194" w:type="dxa"/>
          </w:tcPr>
          <w:p w14:paraId="6CC068E1" w14:textId="77777777" w:rsidR="003D382D" w:rsidRPr="008B0DC8" w:rsidRDefault="003D382D" w:rsidP="00247B3F">
            <w:pPr>
              <w:rPr>
                <w:sz w:val="22"/>
              </w:rPr>
            </w:pPr>
          </w:p>
        </w:tc>
        <w:tc>
          <w:tcPr>
            <w:tcW w:w="818" w:type="dxa"/>
          </w:tcPr>
          <w:p w14:paraId="2C8464E5" w14:textId="77777777" w:rsidR="003D382D" w:rsidRPr="008B0DC8" w:rsidRDefault="003D382D" w:rsidP="00247B3F">
            <w:pPr>
              <w:rPr>
                <w:sz w:val="22"/>
              </w:rPr>
            </w:pPr>
          </w:p>
        </w:tc>
        <w:tc>
          <w:tcPr>
            <w:tcW w:w="1134" w:type="dxa"/>
          </w:tcPr>
          <w:p w14:paraId="6E1F610E" w14:textId="77777777" w:rsidR="003D382D" w:rsidRPr="008B0DC8" w:rsidRDefault="003D382D" w:rsidP="00247B3F">
            <w:pPr>
              <w:rPr>
                <w:sz w:val="22"/>
              </w:rPr>
            </w:pPr>
          </w:p>
        </w:tc>
      </w:tr>
      <w:tr w:rsidR="003D382D" w:rsidRPr="008B0DC8" w14:paraId="49D2D9A2" w14:textId="77777777" w:rsidTr="00247B3F">
        <w:tc>
          <w:tcPr>
            <w:tcW w:w="3939" w:type="dxa"/>
          </w:tcPr>
          <w:p w14:paraId="2E4ABE0B" w14:textId="77777777" w:rsidR="003D382D" w:rsidRPr="008B0DC8" w:rsidRDefault="003D382D" w:rsidP="00247B3F">
            <w:pPr>
              <w:rPr>
                <w:sz w:val="22"/>
              </w:rPr>
            </w:pPr>
            <w:r>
              <w:lastRenderedPageBreak/>
              <w:t>I use pre-set formats or templates in standard word processing or spreadsheet software to input notes</w:t>
            </w:r>
          </w:p>
        </w:tc>
        <w:tc>
          <w:tcPr>
            <w:tcW w:w="754" w:type="dxa"/>
          </w:tcPr>
          <w:p w14:paraId="04696565" w14:textId="77777777" w:rsidR="003D382D" w:rsidRPr="008B0DC8" w:rsidRDefault="003D382D" w:rsidP="00247B3F">
            <w:pPr>
              <w:rPr>
                <w:sz w:val="22"/>
              </w:rPr>
            </w:pPr>
          </w:p>
        </w:tc>
        <w:tc>
          <w:tcPr>
            <w:tcW w:w="803" w:type="dxa"/>
          </w:tcPr>
          <w:p w14:paraId="5A638C69" w14:textId="77777777" w:rsidR="003D382D" w:rsidRPr="008B0DC8" w:rsidRDefault="003D382D" w:rsidP="00247B3F">
            <w:pPr>
              <w:rPr>
                <w:sz w:val="22"/>
              </w:rPr>
            </w:pPr>
          </w:p>
        </w:tc>
        <w:tc>
          <w:tcPr>
            <w:tcW w:w="1194" w:type="dxa"/>
          </w:tcPr>
          <w:p w14:paraId="380E853E" w14:textId="77777777" w:rsidR="003D382D" w:rsidRPr="008B0DC8" w:rsidRDefault="003D382D" w:rsidP="00247B3F">
            <w:pPr>
              <w:rPr>
                <w:sz w:val="22"/>
              </w:rPr>
            </w:pPr>
          </w:p>
        </w:tc>
        <w:tc>
          <w:tcPr>
            <w:tcW w:w="818" w:type="dxa"/>
          </w:tcPr>
          <w:p w14:paraId="201A60FC" w14:textId="77777777" w:rsidR="003D382D" w:rsidRPr="008B0DC8" w:rsidRDefault="003D382D" w:rsidP="00247B3F">
            <w:pPr>
              <w:rPr>
                <w:sz w:val="22"/>
              </w:rPr>
            </w:pPr>
          </w:p>
        </w:tc>
        <w:tc>
          <w:tcPr>
            <w:tcW w:w="1134" w:type="dxa"/>
          </w:tcPr>
          <w:p w14:paraId="2F0765A3" w14:textId="77777777" w:rsidR="003D382D" w:rsidRPr="008B0DC8" w:rsidRDefault="003D382D" w:rsidP="00247B3F">
            <w:pPr>
              <w:rPr>
                <w:sz w:val="22"/>
              </w:rPr>
            </w:pPr>
          </w:p>
        </w:tc>
      </w:tr>
      <w:tr w:rsidR="003D382D" w:rsidRPr="008B0DC8" w14:paraId="7B5F965B" w14:textId="77777777" w:rsidTr="00247B3F">
        <w:tc>
          <w:tcPr>
            <w:tcW w:w="3939" w:type="dxa"/>
          </w:tcPr>
          <w:p w14:paraId="38F3F744" w14:textId="77777777" w:rsidR="003D382D" w:rsidRPr="008B0DC8" w:rsidRDefault="003D382D" w:rsidP="00247B3F">
            <w:pPr>
              <w:rPr>
                <w:color w:val="000000" w:themeColor="text1"/>
                <w:sz w:val="22"/>
              </w:rPr>
            </w:pPr>
            <w:r>
              <w:t xml:space="preserve">I input patient data into mobile apps or online platforms designed for healthcare management (e.g., Hao </w:t>
            </w:r>
            <w:proofErr w:type="spellStart"/>
            <w:r>
              <w:t>Daifu</w:t>
            </w:r>
            <w:proofErr w:type="spellEnd"/>
            <w:r>
              <w:t xml:space="preserve"> Online, Ping </w:t>
            </w:r>
            <w:proofErr w:type="gramStart"/>
            <w:r>
              <w:t>An</w:t>
            </w:r>
            <w:proofErr w:type="gramEnd"/>
            <w:r>
              <w:t xml:space="preserve"> Good Doctor, Chunyu Doctor, Rehab Journey)</w:t>
            </w:r>
          </w:p>
        </w:tc>
        <w:tc>
          <w:tcPr>
            <w:tcW w:w="754" w:type="dxa"/>
          </w:tcPr>
          <w:p w14:paraId="0261B643" w14:textId="77777777" w:rsidR="003D382D" w:rsidRPr="008B0DC8" w:rsidRDefault="003D382D" w:rsidP="00247B3F">
            <w:pPr>
              <w:rPr>
                <w:sz w:val="22"/>
              </w:rPr>
            </w:pPr>
          </w:p>
        </w:tc>
        <w:tc>
          <w:tcPr>
            <w:tcW w:w="803" w:type="dxa"/>
          </w:tcPr>
          <w:p w14:paraId="7999D18C" w14:textId="77777777" w:rsidR="003D382D" w:rsidRPr="008B0DC8" w:rsidRDefault="003D382D" w:rsidP="00247B3F">
            <w:pPr>
              <w:rPr>
                <w:sz w:val="22"/>
              </w:rPr>
            </w:pPr>
          </w:p>
        </w:tc>
        <w:tc>
          <w:tcPr>
            <w:tcW w:w="1194" w:type="dxa"/>
          </w:tcPr>
          <w:p w14:paraId="1D08E452" w14:textId="77777777" w:rsidR="003D382D" w:rsidRPr="008B0DC8" w:rsidRDefault="003D382D" w:rsidP="00247B3F">
            <w:pPr>
              <w:rPr>
                <w:sz w:val="22"/>
              </w:rPr>
            </w:pPr>
          </w:p>
        </w:tc>
        <w:tc>
          <w:tcPr>
            <w:tcW w:w="818" w:type="dxa"/>
          </w:tcPr>
          <w:p w14:paraId="792BDCF3" w14:textId="77777777" w:rsidR="003D382D" w:rsidRPr="008B0DC8" w:rsidRDefault="003D382D" w:rsidP="00247B3F">
            <w:pPr>
              <w:rPr>
                <w:sz w:val="22"/>
              </w:rPr>
            </w:pPr>
          </w:p>
        </w:tc>
        <w:tc>
          <w:tcPr>
            <w:tcW w:w="1134" w:type="dxa"/>
          </w:tcPr>
          <w:p w14:paraId="22C85B34" w14:textId="77777777" w:rsidR="003D382D" w:rsidRPr="008B0DC8" w:rsidRDefault="003D382D" w:rsidP="00247B3F">
            <w:pPr>
              <w:rPr>
                <w:sz w:val="22"/>
              </w:rPr>
            </w:pPr>
          </w:p>
        </w:tc>
      </w:tr>
      <w:tr w:rsidR="003D382D" w:rsidRPr="008B0DC8" w14:paraId="728C5CB3" w14:textId="77777777" w:rsidTr="00247B3F">
        <w:tc>
          <w:tcPr>
            <w:tcW w:w="3939" w:type="dxa"/>
          </w:tcPr>
          <w:p w14:paraId="1D18114E" w14:textId="77777777" w:rsidR="003D382D" w:rsidRPr="008B0DC8" w:rsidRDefault="003D382D" w:rsidP="00247B3F">
            <w:pPr>
              <w:rPr>
                <w:color w:val="000000" w:themeColor="text1"/>
                <w:sz w:val="22"/>
              </w:rPr>
            </w:pPr>
            <w:r>
              <w:t xml:space="preserve">Patients input their information into shared mobile apps or online platforms (e.g., Hao </w:t>
            </w:r>
            <w:proofErr w:type="spellStart"/>
            <w:r>
              <w:t>Daifu</w:t>
            </w:r>
            <w:proofErr w:type="spellEnd"/>
            <w:r>
              <w:t xml:space="preserve"> Online, Ping </w:t>
            </w:r>
            <w:proofErr w:type="gramStart"/>
            <w:r>
              <w:t>An</w:t>
            </w:r>
            <w:proofErr w:type="gramEnd"/>
            <w:r>
              <w:t xml:space="preserve"> Good Doctor, Chunyu Doctor, Rehab Journey)</w:t>
            </w:r>
          </w:p>
        </w:tc>
        <w:tc>
          <w:tcPr>
            <w:tcW w:w="754" w:type="dxa"/>
          </w:tcPr>
          <w:p w14:paraId="3F5C94B5" w14:textId="77777777" w:rsidR="003D382D" w:rsidRPr="008B0DC8" w:rsidRDefault="003D382D" w:rsidP="00247B3F">
            <w:pPr>
              <w:rPr>
                <w:sz w:val="22"/>
              </w:rPr>
            </w:pPr>
          </w:p>
        </w:tc>
        <w:tc>
          <w:tcPr>
            <w:tcW w:w="803" w:type="dxa"/>
          </w:tcPr>
          <w:p w14:paraId="5DC1C682" w14:textId="77777777" w:rsidR="003D382D" w:rsidRPr="008B0DC8" w:rsidRDefault="003D382D" w:rsidP="00247B3F">
            <w:pPr>
              <w:rPr>
                <w:sz w:val="22"/>
              </w:rPr>
            </w:pPr>
          </w:p>
        </w:tc>
        <w:tc>
          <w:tcPr>
            <w:tcW w:w="1194" w:type="dxa"/>
          </w:tcPr>
          <w:p w14:paraId="6DE95280" w14:textId="77777777" w:rsidR="003D382D" w:rsidRPr="008B0DC8" w:rsidRDefault="003D382D" w:rsidP="00247B3F">
            <w:pPr>
              <w:rPr>
                <w:sz w:val="22"/>
              </w:rPr>
            </w:pPr>
          </w:p>
        </w:tc>
        <w:tc>
          <w:tcPr>
            <w:tcW w:w="818" w:type="dxa"/>
          </w:tcPr>
          <w:p w14:paraId="2B0EDA35" w14:textId="77777777" w:rsidR="003D382D" w:rsidRPr="008B0DC8" w:rsidRDefault="003D382D" w:rsidP="00247B3F">
            <w:pPr>
              <w:rPr>
                <w:sz w:val="22"/>
              </w:rPr>
            </w:pPr>
          </w:p>
        </w:tc>
        <w:tc>
          <w:tcPr>
            <w:tcW w:w="1134" w:type="dxa"/>
          </w:tcPr>
          <w:p w14:paraId="73D5F7B2" w14:textId="77777777" w:rsidR="003D382D" w:rsidRPr="008B0DC8" w:rsidRDefault="003D382D" w:rsidP="00247B3F">
            <w:pPr>
              <w:rPr>
                <w:sz w:val="22"/>
              </w:rPr>
            </w:pPr>
          </w:p>
        </w:tc>
      </w:tr>
      <w:tr w:rsidR="003D382D" w:rsidRPr="008B0DC8" w14:paraId="1EF2524B" w14:textId="77777777" w:rsidTr="00247B3F">
        <w:tc>
          <w:tcPr>
            <w:tcW w:w="3939" w:type="dxa"/>
          </w:tcPr>
          <w:p w14:paraId="0DCD34BE" w14:textId="77777777" w:rsidR="003D382D" w:rsidRPr="008B0DC8" w:rsidRDefault="003D382D" w:rsidP="00247B3F">
            <w:pPr>
              <w:rPr>
                <w:sz w:val="22"/>
              </w:rPr>
            </w:pPr>
            <w:r>
              <w:t>I record patient information using audio recording devices or apps</w:t>
            </w:r>
          </w:p>
        </w:tc>
        <w:tc>
          <w:tcPr>
            <w:tcW w:w="754" w:type="dxa"/>
          </w:tcPr>
          <w:p w14:paraId="146D1E4A" w14:textId="77777777" w:rsidR="003D382D" w:rsidRPr="008B0DC8" w:rsidRDefault="003D382D" w:rsidP="00247B3F">
            <w:pPr>
              <w:rPr>
                <w:sz w:val="22"/>
              </w:rPr>
            </w:pPr>
          </w:p>
        </w:tc>
        <w:tc>
          <w:tcPr>
            <w:tcW w:w="803" w:type="dxa"/>
          </w:tcPr>
          <w:p w14:paraId="392FB860" w14:textId="77777777" w:rsidR="003D382D" w:rsidRPr="008B0DC8" w:rsidRDefault="003D382D" w:rsidP="00247B3F">
            <w:pPr>
              <w:rPr>
                <w:sz w:val="22"/>
              </w:rPr>
            </w:pPr>
          </w:p>
        </w:tc>
        <w:tc>
          <w:tcPr>
            <w:tcW w:w="1194" w:type="dxa"/>
          </w:tcPr>
          <w:p w14:paraId="76C11D41" w14:textId="77777777" w:rsidR="003D382D" w:rsidRPr="008B0DC8" w:rsidRDefault="003D382D" w:rsidP="00247B3F">
            <w:pPr>
              <w:rPr>
                <w:sz w:val="22"/>
              </w:rPr>
            </w:pPr>
          </w:p>
        </w:tc>
        <w:tc>
          <w:tcPr>
            <w:tcW w:w="818" w:type="dxa"/>
          </w:tcPr>
          <w:p w14:paraId="698C3368" w14:textId="77777777" w:rsidR="003D382D" w:rsidRPr="008B0DC8" w:rsidRDefault="003D382D" w:rsidP="00247B3F">
            <w:pPr>
              <w:rPr>
                <w:sz w:val="22"/>
              </w:rPr>
            </w:pPr>
          </w:p>
        </w:tc>
        <w:tc>
          <w:tcPr>
            <w:tcW w:w="1134" w:type="dxa"/>
          </w:tcPr>
          <w:p w14:paraId="429D1318" w14:textId="77777777" w:rsidR="003D382D" w:rsidRPr="008B0DC8" w:rsidRDefault="003D382D" w:rsidP="00247B3F">
            <w:pPr>
              <w:rPr>
                <w:sz w:val="22"/>
              </w:rPr>
            </w:pPr>
          </w:p>
        </w:tc>
      </w:tr>
      <w:tr w:rsidR="003D382D" w:rsidRPr="008B0DC8" w14:paraId="6B042198" w14:textId="77777777" w:rsidTr="00247B3F">
        <w:tc>
          <w:tcPr>
            <w:tcW w:w="3939" w:type="dxa"/>
          </w:tcPr>
          <w:p w14:paraId="514BC12A" w14:textId="77777777" w:rsidR="003D382D" w:rsidRPr="008B0DC8" w:rsidRDefault="003D382D" w:rsidP="00247B3F">
            <w:pPr>
              <w:rPr>
                <w:sz w:val="22"/>
              </w:rPr>
            </w:pPr>
            <w:r>
              <w:t>I digitally save recorded images and videos from assessments (e.g., using devices or cloud storage)</w:t>
            </w:r>
          </w:p>
        </w:tc>
        <w:tc>
          <w:tcPr>
            <w:tcW w:w="754" w:type="dxa"/>
          </w:tcPr>
          <w:p w14:paraId="623E51C1" w14:textId="77777777" w:rsidR="003D382D" w:rsidRPr="008B0DC8" w:rsidRDefault="003D382D" w:rsidP="00247B3F">
            <w:pPr>
              <w:rPr>
                <w:sz w:val="22"/>
              </w:rPr>
            </w:pPr>
          </w:p>
        </w:tc>
        <w:tc>
          <w:tcPr>
            <w:tcW w:w="803" w:type="dxa"/>
          </w:tcPr>
          <w:p w14:paraId="0BD34FBA" w14:textId="77777777" w:rsidR="003D382D" w:rsidRPr="008B0DC8" w:rsidRDefault="003D382D" w:rsidP="00247B3F">
            <w:pPr>
              <w:rPr>
                <w:sz w:val="22"/>
              </w:rPr>
            </w:pPr>
          </w:p>
        </w:tc>
        <w:tc>
          <w:tcPr>
            <w:tcW w:w="1194" w:type="dxa"/>
          </w:tcPr>
          <w:p w14:paraId="44A65AA7" w14:textId="77777777" w:rsidR="003D382D" w:rsidRPr="008B0DC8" w:rsidRDefault="003D382D" w:rsidP="00247B3F">
            <w:pPr>
              <w:rPr>
                <w:sz w:val="22"/>
              </w:rPr>
            </w:pPr>
          </w:p>
        </w:tc>
        <w:tc>
          <w:tcPr>
            <w:tcW w:w="818" w:type="dxa"/>
          </w:tcPr>
          <w:p w14:paraId="3CF08878" w14:textId="77777777" w:rsidR="003D382D" w:rsidRPr="008B0DC8" w:rsidRDefault="003D382D" w:rsidP="00247B3F">
            <w:pPr>
              <w:rPr>
                <w:sz w:val="22"/>
              </w:rPr>
            </w:pPr>
          </w:p>
        </w:tc>
        <w:tc>
          <w:tcPr>
            <w:tcW w:w="1134" w:type="dxa"/>
          </w:tcPr>
          <w:p w14:paraId="72B0283A" w14:textId="77777777" w:rsidR="003D382D" w:rsidRPr="008B0DC8" w:rsidRDefault="003D382D" w:rsidP="00247B3F">
            <w:pPr>
              <w:rPr>
                <w:sz w:val="22"/>
              </w:rPr>
            </w:pPr>
          </w:p>
        </w:tc>
      </w:tr>
      <w:tr w:rsidR="003D382D" w:rsidRPr="008B0DC8" w14:paraId="6AAFA9E9" w14:textId="77777777" w:rsidTr="00247B3F">
        <w:tc>
          <w:tcPr>
            <w:tcW w:w="3939" w:type="dxa"/>
          </w:tcPr>
          <w:p w14:paraId="1889AD0C" w14:textId="77777777" w:rsidR="003D382D" w:rsidRPr="008B0DC8" w:rsidRDefault="003D382D" w:rsidP="00247B3F">
            <w:pPr>
              <w:rPr>
                <w:sz w:val="22"/>
              </w:rPr>
            </w:pPr>
            <w:r>
              <w:t>I conduct teleconsultations via platforms such as Tencent Meetings</w:t>
            </w:r>
          </w:p>
        </w:tc>
        <w:tc>
          <w:tcPr>
            <w:tcW w:w="754" w:type="dxa"/>
          </w:tcPr>
          <w:p w14:paraId="74C05D54" w14:textId="77777777" w:rsidR="003D382D" w:rsidRPr="008B0DC8" w:rsidRDefault="003D382D" w:rsidP="00247B3F">
            <w:pPr>
              <w:rPr>
                <w:sz w:val="22"/>
              </w:rPr>
            </w:pPr>
          </w:p>
        </w:tc>
        <w:tc>
          <w:tcPr>
            <w:tcW w:w="803" w:type="dxa"/>
          </w:tcPr>
          <w:p w14:paraId="12C953A8" w14:textId="77777777" w:rsidR="003D382D" w:rsidRPr="008B0DC8" w:rsidRDefault="003D382D" w:rsidP="00247B3F">
            <w:pPr>
              <w:rPr>
                <w:sz w:val="22"/>
              </w:rPr>
            </w:pPr>
          </w:p>
        </w:tc>
        <w:tc>
          <w:tcPr>
            <w:tcW w:w="1194" w:type="dxa"/>
          </w:tcPr>
          <w:p w14:paraId="509B1C7C" w14:textId="77777777" w:rsidR="003D382D" w:rsidRPr="008B0DC8" w:rsidRDefault="003D382D" w:rsidP="00247B3F">
            <w:pPr>
              <w:rPr>
                <w:sz w:val="22"/>
              </w:rPr>
            </w:pPr>
          </w:p>
        </w:tc>
        <w:tc>
          <w:tcPr>
            <w:tcW w:w="818" w:type="dxa"/>
          </w:tcPr>
          <w:p w14:paraId="69A0B3AF" w14:textId="77777777" w:rsidR="003D382D" w:rsidRPr="008B0DC8" w:rsidRDefault="003D382D" w:rsidP="00247B3F">
            <w:pPr>
              <w:rPr>
                <w:sz w:val="22"/>
              </w:rPr>
            </w:pPr>
          </w:p>
        </w:tc>
        <w:tc>
          <w:tcPr>
            <w:tcW w:w="1134" w:type="dxa"/>
          </w:tcPr>
          <w:p w14:paraId="551A3D54" w14:textId="77777777" w:rsidR="003D382D" w:rsidRPr="008B0DC8" w:rsidRDefault="003D382D" w:rsidP="00247B3F">
            <w:pPr>
              <w:rPr>
                <w:sz w:val="22"/>
              </w:rPr>
            </w:pPr>
          </w:p>
        </w:tc>
      </w:tr>
    </w:tbl>
    <w:p w14:paraId="70164D26" w14:textId="77777777" w:rsidR="003D382D" w:rsidRPr="008B0DC8" w:rsidRDefault="003D382D" w:rsidP="003D382D">
      <w:pPr>
        <w:rPr>
          <w:rFonts w:ascii="Times New Roman" w:eastAsia="宋体" w:hAnsi="Times New Roman" w:cs="Times New Roman"/>
          <w:sz w:val="22"/>
        </w:rPr>
      </w:pPr>
    </w:p>
    <w:p w14:paraId="229A8E29"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3. </w:t>
      </w:r>
      <w:r w:rsidRPr="00F454F8">
        <w:rPr>
          <w:rFonts w:ascii="Times New Roman" w:eastAsia="宋体" w:hAnsi="Times New Roman" w:cs="Times New Roman"/>
          <w:sz w:val="22"/>
        </w:rPr>
        <w:t>Please specify any other methods or tools you use to record clinical information (if applicable):</w:t>
      </w:r>
    </w:p>
    <w:p w14:paraId="1E4C8F57"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7A23CB47" w14:textId="77777777" w:rsidR="003D382D" w:rsidRPr="008B0DC8" w:rsidRDefault="003D382D" w:rsidP="003D382D">
      <w:pPr>
        <w:rPr>
          <w:rFonts w:ascii="Times New Roman" w:eastAsia="宋体" w:hAnsi="Times New Roman" w:cs="Times New Roman"/>
          <w:sz w:val="22"/>
        </w:rPr>
      </w:pPr>
    </w:p>
    <w:p w14:paraId="4A3A585B"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4. </w:t>
      </w:r>
      <w:r w:rsidRPr="00F454F8">
        <w:rPr>
          <w:rFonts w:ascii="Times New Roman" w:eastAsia="宋体" w:hAnsi="Times New Roman" w:cs="Times New Roman"/>
          <w:sz w:val="22"/>
        </w:rPr>
        <w:t>Please share any final comments on your routine clinical assessment recording practices:</w:t>
      </w:r>
    </w:p>
    <w:p w14:paraId="3B5C74C0"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64F7AD7C" w14:textId="77777777" w:rsidR="003D382D" w:rsidRPr="008B0DC8" w:rsidRDefault="003D382D" w:rsidP="003D382D">
      <w:pPr>
        <w:rPr>
          <w:rFonts w:ascii="Times New Roman" w:eastAsia="宋体" w:hAnsi="Times New Roman" w:cs="Times New Roman"/>
          <w:sz w:val="22"/>
        </w:rPr>
      </w:pPr>
    </w:p>
    <w:p w14:paraId="0CC74FAF" w14:textId="77777777" w:rsidR="003D382D" w:rsidRDefault="003D382D" w:rsidP="003D382D">
      <w:pPr>
        <w:rPr>
          <w:rFonts w:ascii="Times New Roman" w:eastAsia="宋体" w:hAnsi="Times New Roman" w:cs="Times New Roman"/>
          <w:b/>
          <w:bCs/>
          <w:sz w:val="22"/>
        </w:rPr>
      </w:pPr>
      <w:r w:rsidRPr="00F454F8">
        <w:rPr>
          <w:rFonts w:ascii="Times New Roman" w:eastAsia="宋体" w:hAnsi="Times New Roman" w:cs="Times New Roman"/>
          <w:b/>
          <w:bCs/>
          <w:sz w:val="22"/>
        </w:rPr>
        <w:t>Section 3 – Willingness to Use Digital Health Technologies</w:t>
      </w:r>
    </w:p>
    <w:p w14:paraId="554893B0" w14:textId="77777777" w:rsidR="003D382D" w:rsidRPr="00F454F8" w:rsidRDefault="003D382D" w:rsidP="003D382D">
      <w:pPr>
        <w:rPr>
          <w:rFonts w:ascii="Times New Roman" w:eastAsia="宋体" w:hAnsi="Times New Roman" w:cs="Times New Roman"/>
          <w:sz w:val="22"/>
        </w:rPr>
      </w:pPr>
      <w:r w:rsidRPr="00F454F8">
        <w:rPr>
          <w:rFonts w:ascii="Times New Roman" w:eastAsia="宋体" w:hAnsi="Times New Roman" w:cs="Times New Roman"/>
          <w:sz w:val="22"/>
        </w:rPr>
        <w:t>Digital technologies (e.g., smartphones, apps, electronic health records, wearable sensors, digital video) can support various healthcare functions. We are interested in understanding your willingness to use digital health technologies to support your clinical work as a rehabilitation therapist.</w:t>
      </w:r>
    </w:p>
    <w:p w14:paraId="5C5699BB" w14:textId="77777777" w:rsidR="003D382D" w:rsidRPr="00F454F8" w:rsidRDefault="003D382D" w:rsidP="003D382D">
      <w:pPr>
        <w:rPr>
          <w:rFonts w:ascii="Times New Roman" w:eastAsia="宋体" w:hAnsi="Times New Roman" w:cs="Times New Roman"/>
          <w:sz w:val="22"/>
        </w:rPr>
      </w:pPr>
      <w:r w:rsidRPr="00F454F8">
        <w:rPr>
          <w:rFonts w:ascii="Times New Roman" w:eastAsia="宋体" w:hAnsi="Times New Roman" w:cs="Times New Roman"/>
          <w:sz w:val="22"/>
        </w:rPr>
        <w:t>The following items are adapted from the WHO Digital Health Interventions Classification v1.0.</w:t>
      </w:r>
    </w:p>
    <w:p w14:paraId="01549020" w14:textId="77777777" w:rsidR="003D382D" w:rsidRPr="00F454F8" w:rsidRDefault="003D382D" w:rsidP="003D382D">
      <w:pPr>
        <w:rPr>
          <w:rFonts w:ascii="Times New Roman" w:eastAsia="宋体" w:hAnsi="Times New Roman" w:cs="Times New Roman"/>
          <w:sz w:val="22"/>
        </w:rPr>
      </w:pPr>
    </w:p>
    <w:p w14:paraId="2429D266"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5. </w:t>
      </w:r>
      <w:r w:rsidRPr="00F454F8">
        <w:rPr>
          <w:rFonts w:ascii="Times New Roman" w:eastAsia="宋体" w:hAnsi="Times New Roman" w:cs="Times New Roman"/>
          <w:sz w:val="22"/>
        </w:rPr>
        <w:t xml:space="preserve">How willing are you to use digital technologies to support the following clinical </w:t>
      </w:r>
      <w:r>
        <w:rPr>
          <w:rFonts w:ascii="Times New Roman" w:eastAsia="宋体" w:hAnsi="Times New Roman" w:cs="Times New Roman"/>
          <w:sz w:val="22"/>
        </w:rPr>
        <w:t>tasks</w:t>
      </w:r>
      <w:r w:rsidRPr="00F454F8">
        <w:rPr>
          <w:rFonts w:ascii="Times New Roman" w:eastAsia="宋体" w:hAnsi="Times New Roman" w:cs="Times New Roman"/>
          <w:sz w:val="22"/>
        </w:rPr>
        <w:t>?</w:t>
      </w:r>
    </w:p>
    <w:p w14:paraId="7379646D" w14:textId="77777777" w:rsidR="003D382D" w:rsidRPr="008B0DC8" w:rsidRDefault="003D382D" w:rsidP="003D382D">
      <w:pPr>
        <w:rPr>
          <w:rFonts w:ascii="Times New Roman" w:eastAsia="宋体" w:hAnsi="Times New Roman" w:cs="Times New Roman"/>
          <w:sz w:val="22"/>
        </w:rPr>
      </w:pPr>
    </w:p>
    <w:tbl>
      <w:tblPr>
        <w:tblStyle w:val="ae"/>
        <w:tblW w:w="8359" w:type="dxa"/>
        <w:tblLook w:val="04A0" w:firstRow="1" w:lastRow="0" w:firstColumn="1" w:lastColumn="0" w:noHBand="0" w:noVBand="1"/>
      </w:tblPr>
      <w:tblGrid>
        <w:gridCol w:w="3492"/>
        <w:gridCol w:w="1208"/>
        <w:gridCol w:w="905"/>
        <w:gridCol w:w="1194"/>
        <w:gridCol w:w="851"/>
        <w:gridCol w:w="709"/>
      </w:tblGrid>
      <w:tr w:rsidR="003D382D" w:rsidRPr="00F454F8" w14:paraId="02A00EF4" w14:textId="77777777" w:rsidTr="00247B3F">
        <w:tc>
          <w:tcPr>
            <w:tcW w:w="0" w:type="auto"/>
          </w:tcPr>
          <w:p w14:paraId="130E98FB" w14:textId="77777777" w:rsidR="003D382D" w:rsidRPr="00F454F8" w:rsidRDefault="003D382D" w:rsidP="00247B3F">
            <w:pPr>
              <w:jc w:val="center"/>
              <w:rPr>
                <w:b/>
                <w:bCs/>
              </w:rPr>
            </w:pPr>
            <w:r w:rsidRPr="00F454F8">
              <w:rPr>
                <w:b/>
                <w:bCs/>
              </w:rPr>
              <w:t>Tasks</w:t>
            </w:r>
          </w:p>
        </w:tc>
        <w:tc>
          <w:tcPr>
            <w:tcW w:w="1208" w:type="dxa"/>
          </w:tcPr>
          <w:p w14:paraId="320F9C4B" w14:textId="77777777" w:rsidR="003D382D" w:rsidRPr="00F454F8" w:rsidRDefault="003D382D" w:rsidP="00247B3F">
            <w:pPr>
              <w:jc w:val="center"/>
              <w:rPr>
                <w:b/>
                <w:bCs/>
              </w:rPr>
            </w:pPr>
            <w:r w:rsidRPr="00F454F8">
              <w:rPr>
                <w:b/>
                <w:bCs/>
              </w:rPr>
              <w:t>Not at all</w:t>
            </w:r>
          </w:p>
        </w:tc>
        <w:tc>
          <w:tcPr>
            <w:tcW w:w="790" w:type="dxa"/>
          </w:tcPr>
          <w:p w14:paraId="1BEBAB2F" w14:textId="77777777" w:rsidR="003D382D" w:rsidRPr="00F454F8" w:rsidRDefault="003D382D" w:rsidP="00247B3F">
            <w:pPr>
              <w:tabs>
                <w:tab w:val="left" w:pos="457"/>
              </w:tabs>
              <w:jc w:val="center"/>
              <w:rPr>
                <w:b/>
                <w:bCs/>
              </w:rPr>
            </w:pPr>
            <w:r w:rsidRPr="00F454F8">
              <w:rPr>
                <w:b/>
                <w:bCs/>
              </w:rPr>
              <w:t>Slightly</w:t>
            </w:r>
          </w:p>
        </w:tc>
        <w:tc>
          <w:tcPr>
            <w:tcW w:w="1194" w:type="dxa"/>
          </w:tcPr>
          <w:p w14:paraId="3B12FDEB" w14:textId="77777777" w:rsidR="003D382D" w:rsidRPr="00F454F8" w:rsidRDefault="003D382D" w:rsidP="00247B3F">
            <w:pPr>
              <w:jc w:val="center"/>
              <w:rPr>
                <w:b/>
                <w:bCs/>
              </w:rPr>
            </w:pPr>
            <w:r w:rsidRPr="00F454F8">
              <w:rPr>
                <w:b/>
                <w:bCs/>
              </w:rPr>
              <w:t>Somewhat</w:t>
            </w:r>
          </w:p>
        </w:tc>
        <w:tc>
          <w:tcPr>
            <w:tcW w:w="851" w:type="dxa"/>
          </w:tcPr>
          <w:p w14:paraId="62A40406" w14:textId="77777777" w:rsidR="003D382D" w:rsidRPr="00F454F8" w:rsidRDefault="003D382D" w:rsidP="00247B3F">
            <w:pPr>
              <w:jc w:val="center"/>
              <w:rPr>
                <w:b/>
                <w:bCs/>
              </w:rPr>
            </w:pPr>
            <w:r w:rsidRPr="00F454F8">
              <w:rPr>
                <w:b/>
                <w:bCs/>
              </w:rPr>
              <w:t>Quite</w:t>
            </w:r>
          </w:p>
        </w:tc>
        <w:tc>
          <w:tcPr>
            <w:tcW w:w="709" w:type="dxa"/>
          </w:tcPr>
          <w:p w14:paraId="493B4A59" w14:textId="77777777" w:rsidR="003D382D" w:rsidRPr="00F454F8" w:rsidRDefault="003D382D" w:rsidP="00247B3F">
            <w:pPr>
              <w:jc w:val="center"/>
              <w:rPr>
                <w:b/>
                <w:bCs/>
              </w:rPr>
            </w:pPr>
            <w:r w:rsidRPr="00F454F8">
              <w:rPr>
                <w:b/>
                <w:bCs/>
              </w:rPr>
              <w:t>Very</w:t>
            </w:r>
          </w:p>
        </w:tc>
      </w:tr>
      <w:tr w:rsidR="003D382D" w:rsidRPr="00F454F8" w14:paraId="5E33E3A4" w14:textId="77777777" w:rsidTr="00247B3F">
        <w:tc>
          <w:tcPr>
            <w:tcW w:w="0" w:type="auto"/>
          </w:tcPr>
          <w:p w14:paraId="516A5937" w14:textId="77777777" w:rsidR="003D382D" w:rsidRPr="00F454F8" w:rsidRDefault="003D382D" w:rsidP="00247B3F">
            <w:r w:rsidRPr="00F454F8">
              <w:t>Verifying patient details (e.g., new patient registration)</w:t>
            </w:r>
          </w:p>
        </w:tc>
        <w:tc>
          <w:tcPr>
            <w:tcW w:w="1208" w:type="dxa"/>
          </w:tcPr>
          <w:p w14:paraId="77ED841F" w14:textId="77777777" w:rsidR="003D382D" w:rsidRPr="00F454F8" w:rsidRDefault="003D382D" w:rsidP="00247B3F"/>
        </w:tc>
        <w:tc>
          <w:tcPr>
            <w:tcW w:w="790" w:type="dxa"/>
          </w:tcPr>
          <w:p w14:paraId="6DF294BE" w14:textId="77777777" w:rsidR="003D382D" w:rsidRPr="00F454F8" w:rsidRDefault="003D382D" w:rsidP="00247B3F"/>
        </w:tc>
        <w:tc>
          <w:tcPr>
            <w:tcW w:w="1194" w:type="dxa"/>
          </w:tcPr>
          <w:p w14:paraId="0E41240E" w14:textId="77777777" w:rsidR="003D382D" w:rsidRPr="00F454F8" w:rsidRDefault="003D382D" w:rsidP="00247B3F"/>
        </w:tc>
        <w:tc>
          <w:tcPr>
            <w:tcW w:w="851" w:type="dxa"/>
          </w:tcPr>
          <w:p w14:paraId="7410D745" w14:textId="77777777" w:rsidR="003D382D" w:rsidRPr="00F454F8" w:rsidRDefault="003D382D" w:rsidP="00247B3F"/>
        </w:tc>
        <w:tc>
          <w:tcPr>
            <w:tcW w:w="709" w:type="dxa"/>
          </w:tcPr>
          <w:p w14:paraId="451F5605" w14:textId="77777777" w:rsidR="003D382D" w:rsidRPr="00F454F8" w:rsidRDefault="003D382D" w:rsidP="00247B3F"/>
        </w:tc>
      </w:tr>
      <w:tr w:rsidR="003D382D" w:rsidRPr="00F454F8" w14:paraId="3989C9E2" w14:textId="77777777" w:rsidTr="00247B3F">
        <w:tc>
          <w:tcPr>
            <w:tcW w:w="0" w:type="auto"/>
          </w:tcPr>
          <w:p w14:paraId="07B10504" w14:textId="77777777" w:rsidR="003D382D" w:rsidRPr="00F454F8" w:rsidRDefault="003D382D" w:rsidP="00247B3F">
            <w:r w:rsidRPr="00F454F8">
              <w:t>Scheduling outpatient appointments</w:t>
            </w:r>
          </w:p>
        </w:tc>
        <w:tc>
          <w:tcPr>
            <w:tcW w:w="1208" w:type="dxa"/>
          </w:tcPr>
          <w:p w14:paraId="2D1A164A" w14:textId="77777777" w:rsidR="003D382D" w:rsidRPr="00F454F8" w:rsidRDefault="003D382D" w:rsidP="00247B3F"/>
        </w:tc>
        <w:tc>
          <w:tcPr>
            <w:tcW w:w="790" w:type="dxa"/>
          </w:tcPr>
          <w:p w14:paraId="5CD5D253" w14:textId="77777777" w:rsidR="003D382D" w:rsidRPr="00F454F8" w:rsidRDefault="003D382D" w:rsidP="00247B3F"/>
        </w:tc>
        <w:tc>
          <w:tcPr>
            <w:tcW w:w="1194" w:type="dxa"/>
          </w:tcPr>
          <w:p w14:paraId="11F291E6" w14:textId="77777777" w:rsidR="003D382D" w:rsidRPr="00F454F8" w:rsidRDefault="003D382D" w:rsidP="00247B3F"/>
        </w:tc>
        <w:tc>
          <w:tcPr>
            <w:tcW w:w="851" w:type="dxa"/>
          </w:tcPr>
          <w:p w14:paraId="21D3CC92" w14:textId="77777777" w:rsidR="003D382D" w:rsidRPr="00F454F8" w:rsidRDefault="003D382D" w:rsidP="00247B3F"/>
        </w:tc>
        <w:tc>
          <w:tcPr>
            <w:tcW w:w="709" w:type="dxa"/>
          </w:tcPr>
          <w:p w14:paraId="555BB05D" w14:textId="77777777" w:rsidR="003D382D" w:rsidRPr="00F454F8" w:rsidRDefault="003D382D" w:rsidP="00247B3F"/>
        </w:tc>
      </w:tr>
      <w:tr w:rsidR="003D382D" w:rsidRPr="00F454F8" w14:paraId="30100A95" w14:textId="77777777" w:rsidTr="00247B3F">
        <w:tc>
          <w:tcPr>
            <w:tcW w:w="0" w:type="auto"/>
          </w:tcPr>
          <w:p w14:paraId="7612C4BB" w14:textId="77777777" w:rsidR="003D382D" w:rsidRPr="00F454F8" w:rsidRDefault="003D382D" w:rsidP="00247B3F">
            <w:r w:rsidRPr="00F454F8">
              <w:t>Tracking patient rehabilitation progress and/or clinical service utilization</w:t>
            </w:r>
          </w:p>
        </w:tc>
        <w:tc>
          <w:tcPr>
            <w:tcW w:w="1208" w:type="dxa"/>
          </w:tcPr>
          <w:p w14:paraId="49122DC6" w14:textId="77777777" w:rsidR="003D382D" w:rsidRPr="00F454F8" w:rsidRDefault="003D382D" w:rsidP="00247B3F"/>
        </w:tc>
        <w:tc>
          <w:tcPr>
            <w:tcW w:w="790" w:type="dxa"/>
          </w:tcPr>
          <w:p w14:paraId="5972D7E0" w14:textId="77777777" w:rsidR="003D382D" w:rsidRPr="00F454F8" w:rsidRDefault="003D382D" w:rsidP="00247B3F"/>
        </w:tc>
        <w:tc>
          <w:tcPr>
            <w:tcW w:w="1194" w:type="dxa"/>
          </w:tcPr>
          <w:p w14:paraId="25D08923" w14:textId="77777777" w:rsidR="003D382D" w:rsidRPr="00F454F8" w:rsidRDefault="003D382D" w:rsidP="00247B3F"/>
        </w:tc>
        <w:tc>
          <w:tcPr>
            <w:tcW w:w="851" w:type="dxa"/>
          </w:tcPr>
          <w:p w14:paraId="4C29D89C" w14:textId="77777777" w:rsidR="003D382D" w:rsidRPr="00F454F8" w:rsidRDefault="003D382D" w:rsidP="00247B3F"/>
        </w:tc>
        <w:tc>
          <w:tcPr>
            <w:tcW w:w="709" w:type="dxa"/>
          </w:tcPr>
          <w:p w14:paraId="7C67AACA" w14:textId="77777777" w:rsidR="003D382D" w:rsidRPr="00F454F8" w:rsidRDefault="003D382D" w:rsidP="00247B3F"/>
        </w:tc>
      </w:tr>
      <w:tr w:rsidR="003D382D" w:rsidRPr="00F454F8" w14:paraId="51618A87" w14:textId="77777777" w:rsidTr="00247B3F">
        <w:tc>
          <w:tcPr>
            <w:tcW w:w="0" w:type="auto"/>
          </w:tcPr>
          <w:p w14:paraId="7272D210" w14:textId="77777777" w:rsidR="003D382D" w:rsidRPr="00F454F8" w:rsidRDefault="003D382D" w:rsidP="00247B3F">
            <w:r w:rsidRPr="00F454F8">
              <w:t xml:space="preserve">Recording and entering detailed </w:t>
            </w:r>
            <w:r w:rsidRPr="00F454F8">
              <w:lastRenderedPageBreak/>
              <w:t>clinical progress reports for patients</w:t>
            </w:r>
          </w:p>
        </w:tc>
        <w:tc>
          <w:tcPr>
            <w:tcW w:w="1208" w:type="dxa"/>
          </w:tcPr>
          <w:p w14:paraId="39F1AB25" w14:textId="77777777" w:rsidR="003D382D" w:rsidRPr="00F454F8" w:rsidRDefault="003D382D" w:rsidP="00247B3F"/>
        </w:tc>
        <w:tc>
          <w:tcPr>
            <w:tcW w:w="790" w:type="dxa"/>
          </w:tcPr>
          <w:p w14:paraId="073F83AF" w14:textId="77777777" w:rsidR="003D382D" w:rsidRPr="00F454F8" w:rsidRDefault="003D382D" w:rsidP="00247B3F"/>
        </w:tc>
        <w:tc>
          <w:tcPr>
            <w:tcW w:w="1194" w:type="dxa"/>
          </w:tcPr>
          <w:p w14:paraId="2AAB90DD" w14:textId="77777777" w:rsidR="003D382D" w:rsidRPr="00F454F8" w:rsidRDefault="003D382D" w:rsidP="00247B3F"/>
        </w:tc>
        <w:tc>
          <w:tcPr>
            <w:tcW w:w="851" w:type="dxa"/>
          </w:tcPr>
          <w:p w14:paraId="12E14248" w14:textId="77777777" w:rsidR="003D382D" w:rsidRPr="00F454F8" w:rsidRDefault="003D382D" w:rsidP="00247B3F"/>
        </w:tc>
        <w:tc>
          <w:tcPr>
            <w:tcW w:w="709" w:type="dxa"/>
          </w:tcPr>
          <w:p w14:paraId="66B88F62" w14:textId="77777777" w:rsidR="003D382D" w:rsidRPr="00F454F8" w:rsidRDefault="003D382D" w:rsidP="00247B3F"/>
        </w:tc>
      </w:tr>
      <w:tr w:rsidR="003D382D" w:rsidRPr="00F454F8" w14:paraId="0D593F39" w14:textId="77777777" w:rsidTr="00247B3F">
        <w:tc>
          <w:tcPr>
            <w:tcW w:w="0" w:type="auto"/>
          </w:tcPr>
          <w:p w14:paraId="260C3469" w14:textId="77777777" w:rsidR="003D382D" w:rsidRPr="00F454F8" w:rsidRDefault="003D382D" w:rsidP="00247B3F">
            <w:r w:rsidRPr="00F454F8">
              <w:t>Recording or coding patient rehabilitation status using standardized codes, checkboxes, or dropdown menus</w:t>
            </w:r>
            <w:r w:rsidRPr="00F454F8">
              <w:tab/>
            </w:r>
          </w:p>
        </w:tc>
        <w:tc>
          <w:tcPr>
            <w:tcW w:w="1208" w:type="dxa"/>
          </w:tcPr>
          <w:p w14:paraId="3D43720B" w14:textId="77777777" w:rsidR="003D382D" w:rsidRPr="00F454F8" w:rsidRDefault="003D382D" w:rsidP="00247B3F"/>
        </w:tc>
        <w:tc>
          <w:tcPr>
            <w:tcW w:w="790" w:type="dxa"/>
          </w:tcPr>
          <w:p w14:paraId="5F7AD7ED" w14:textId="77777777" w:rsidR="003D382D" w:rsidRPr="00F454F8" w:rsidRDefault="003D382D" w:rsidP="00247B3F"/>
        </w:tc>
        <w:tc>
          <w:tcPr>
            <w:tcW w:w="1194" w:type="dxa"/>
          </w:tcPr>
          <w:p w14:paraId="06BA8754" w14:textId="77777777" w:rsidR="003D382D" w:rsidRPr="00F454F8" w:rsidRDefault="003D382D" w:rsidP="00247B3F"/>
        </w:tc>
        <w:tc>
          <w:tcPr>
            <w:tcW w:w="851" w:type="dxa"/>
          </w:tcPr>
          <w:p w14:paraId="3CE64807" w14:textId="77777777" w:rsidR="003D382D" w:rsidRPr="00F454F8" w:rsidRDefault="003D382D" w:rsidP="00247B3F"/>
        </w:tc>
        <w:tc>
          <w:tcPr>
            <w:tcW w:w="709" w:type="dxa"/>
          </w:tcPr>
          <w:p w14:paraId="69661C51" w14:textId="77777777" w:rsidR="003D382D" w:rsidRPr="00F454F8" w:rsidRDefault="003D382D" w:rsidP="00247B3F"/>
        </w:tc>
      </w:tr>
      <w:tr w:rsidR="003D382D" w:rsidRPr="00F454F8" w14:paraId="6839C6A7" w14:textId="77777777" w:rsidTr="00247B3F">
        <w:tc>
          <w:tcPr>
            <w:tcW w:w="0" w:type="auto"/>
          </w:tcPr>
          <w:p w14:paraId="33DB217C" w14:textId="77777777" w:rsidR="003D382D" w:rsidRPr="00F454F8" w:rsidRDefault="003D382D" w:rsidP="00247B3F">
            <w:r w:rsidRPr="00F454F8">
              <w:t>Documenting or tagging metrics for changes in patient rehabilitation functions</w:t>
            </w:r>
          </w:p>
        </w:tc>
        <w:tc>
          <w:tcPr>
            <w:tcW w:w="1208" w:type="dxa"/>
          </w:tcPr>
          <w:p w14:paraId="78A0593A" w14:textId="77777777" w:rsidR="003D382D" w:rsidRPr="00F454F8" w:rsidRDefault="003D382D" w:rsidP="00247B3F"/>
        </w:tc>
        <w:tc>
          <w:tcPr>
            <w:tcW w:w="790" w:type="dxa"/>
          </w:tcPr>
          <w:p w14:paraId="3A8BF557" w14:textId="77777777" w:rsidR="003D382D" w:rsidRPr="00F454F8" w:rsidRDefault="003D382D" w:rsidP="00247B3F"/>
        </w:tc>
        <w:tc>
          <w:tcPr>
            <w:tcW w:w="1194" w:type="dxa"/>
          </w:tcPr>
          <w:p w14:paraId="264FDA68" w14:textId="77777777" w:rsidR="003D382D" w:rsidRPr="00F454F8" w:rsidRDefault="003D382D" w:rsidP="00247B3F"/>
        </w:tc>
        <w:tc>
          <w:tcPr>
            <w:tcW w:w="851" w:type="dxa"/>
          </w:tcPr>
          <w:p w14:paraId="607A8C6A" w14:textId="77777777" w:rsidR="003D382D" w:rsidRPr="00F454F8" w:rsidRDefault="003D382D" w:rsidP="00247B3F"/>
        </w:tc>
        <w:tc>
          <w:tcPr>
            <w:tcW w:w="709" w:type="dxa"/>
          </w:tcPr>
          <w:p w14:paraId="5869A708" w14:textId="77777777" w:rsidR="003D382D" w:rsidRPr="00F454F8" w:rsidRDefault="003D382D" w:rsidP="00247B3F"/>
        </w:tc>
      </w:tr>
      <w:tr w:rsidR="003D382D" w:rsidRPr="00F454F8" w14:paraId="629C708D" w14:textId="77777777" w:rsidTr="00247B3F">
        <w:tc>
          <w:tcPr>
            <w:tcW w:w="0" w:type="auto"/>
          </w:tcPr>
          <w:p w14:paraId="0B86F254" w14:textId="77777777" w:rsidR="003D382D" w:rsidRPr="00F454F8" w:rsidRDefault="003D382D" w:rsidP="00247B3F">
            <w:r w:rsidRPr="00F454F8">
              <w:t>Using clinical decision-support software to aid my thinking</w:t>
            </w:r>
          </w:p>
        </w:tc>
        <w:tc>
          <w:tcPr>
            <w:tcW w:w="1208" w:type="dxa"/>
          </w:tcPr>
          <w:p w14:paraId="530B2514" w14:textId="77777777" w:rsidR="003D382D" w:rsidRPr="00F454F8" w:rsidRDefault="003D382D" w:rsidP="00247B3F"/>
        </w:tc>
        <w:tc>
          <w:tcPr>
            <w:tcW w:w="790" w:type="dxa"/>
          </w:tcPr>
          <w:p w14:paraId="6D9A62AE" w14:textId="77777777" w:rsidR="003D382D" w:rsidRPr="00F454F8" w:rsidRDefault="003D382D" w:rsidP="00247B3F"/>
        </w:tc>
        <w:tc>
          <w:tcPr>
            <w:tcW w:w="1194" w:type="dxa"/>
          </w:tcPr>
          <w:p w14:paraId="56C8950F" w14:textId="77777777" w:rsidR="003D382D" w:rsidRPr="00F454F8" w:rsidRDefault="003D382D" w:rsidP="00247B3F"/>
        </w:tc>
        <w:tc>
          <w:tcPr>
            <w:tcW w:w="851" w:type="dxa"/>
          </w:tcPr>
          <w:p w14:paraId="680B575C" w14:textId="77777777" w:rsidR="003D382D" w:rsidRPr="00F454F8" w:rsidRDefault="003D382D" w:rsidP="00247B3F"/>
        </w:tc>
        <w:tc>
          <w:tcPr>
            <w:tcW w:w="709" w:type="dxa"/>
          </w:tcPr>
          <w:p w14:paraId="16234861" w14:textId="77777777" w:rsidR="003D382D" w:rsidRPr="00F454F8" w:rsidRDefault="003D382D" w:rsidP="00247B3F"/>
        </w:tc>
      </w:tr>
      <w:tr w:rsidR="003D382D" w:rsidRPr="00F454F8" w14:paraId="389E43AD" w14:textId="77777777" w:rsidTr="00247B3F">
        <w:tc>
          <w:tcPr>
            <w:tcW w:w="0" w:type="auto"/>
          </w:tcPr>
          <w:p w14:paraId="2696BDB8" w14:textId="77777777" w:rsidR="003D382D" w:rsidRPr="00F454F8" w:rsidRDefault="003D382D" w:rsidP="00247B3F">
            <w:r w:rsidRPr="00F454F8">
              <w:t>Providing me with a digital checklist of clinical protocols to follow</w:t>
            </w:r>
          </w:p>
        </w:tc>
        <w:tc>
          <w:tcPr>
            <w:tcW w:w="1208" w:type="dxa"/>
          </w:tcPr>
          <w:p w14:paraId="7FF91647" w14:textId="77777777" w:rsidR="003D382D" w:rsidRPr="00F454F8" w:rsidRDefault="003D382D" w:rsidP="00247B3F"/>
        </w:tc>
        <w:tc>
          <w:tcPr>
            <w:tcW w:w="790" w:type="dxa"/>
          </w:tcPr>
          <w:p w14:paraId="11D8AB37" w14:textId="77777777" w:rsidR="003D382D" w:rsidRPr="00F454F8" w:rsidRDefault="003D382D" w:rsidP="00247B3F"/>
        </w:tc>
        <w:tc>
          <w:tcPr>
            <w:tcW w:w="1194" w:type="dxa"/>
          </w:tcPr>
          <w:p w14:paraId="402D158D" w14:textId="77777777" w:rsidR="003D382D" w:rsidRPr="00F454F8" w:rsidRDefault="003D382D" w:rsidP="00247B3F"/>
        </w:tc>
        <w:tc>
          <w:tcPr>
            <w:tcW w:w="851" w:type="dxa"/>
          </w:tcPr>
          <w:p w14:paraId="1CA0A162" w14:textId="77777777" w:rsidR="003D382D" w:rsidRPr="00F454F8" w:rsidRDefault="003D382D" w:rsidP="00247B3F"/>
        </w:tc>
        <w:tc>
          <w:tcPr>
            <w:tcW w:w="709" w:type="dxa"/>
          </w:tcPr>
          <w:p w14:paraId="595BFA4D" w14:textId="77777777" w:rsidR="003D382D" w:rsidRPr="00F454F8" w:rsidRDefault="003D382D" w:rsidP="00247B3F"/>
        </w:tc>
      </w:tr>
      <w:tr w:rsidR="003D382D" w:rsidRPr="00F454F8" w14:paraId="4B260E72" w14:textId="77777777" w:rsidTr="00247B3F">
        <w:tc>
          <w:tcPr>
            <w:tcW w:w="0" w:type="auto"/>
          </w:tcPr>
          <w:p w14:paraId="2A970650" w14:textId="77777777" w:rsidR="003D382D" w:rsidRPr="00F454F8" w:rsidRDefault="003D382D" w:rsidP="00247B3F">
            <w:r w:rsidRPr="00F454F8">
              <w:t>Screening patients for health conditions</w:t>
            </w:r>
          </w:p>
        </w:tc>
        <w:tc>
          <w:tcPr>
            <w:tcW w:w="1208" w:type="dxa"/>
          </w:tcPr>
          <w:p w14:paraId="7ED9E2F5" w14:textId="77777777" w:rsidR="003D382D" w:rsidRPr="00F454F8" w:rsidRDefault="003D382D" w:rsidP="00247B3F"/>
        </w:tc>
        <w:tc>
          <w:tcPr>
            <w:tcW w:w="790" w:type="dxa"/>
          </w:tcPr>
          <w:p w14:paraId="07E4BE2E" w14:textId="77777777" w:rsidR="003D382D" w:rsidRPr="00F454F8" w:rsidRDefault="003D382D" w:rsidP="00247B3F"/>
        </w:tc>
        <w:tc>
          <w:tcPr>
            <w:tcW w:w="1194" w:type="dxa"/>
          </w:tcPr>
          <w:p w14:paraId="6D6090D9" w14:textId="77777777" w:rsidR="003D382D" w:rsidRPr="00F454F8" w:rsidRDefault="003D382D" w:rsidP="00247B3F"/>
        </w:tc>
        <w:tc>
          <w:tcPr>
            <w:tcW w:w="851" w:type="dxa"/>
          </w:tcPr>
          <w:p w14:paraId="2CA1C021" w14:textId="77777777" w:rsidR="003D382D" w:rsidRPr="00F454F8" w:rsidRDefault="003D382D" w:rsidP="00247B3F"/>
        </w:tc>
        <w:tc>
          <w:tcPr>
            <w:tcW w:w="709" w:type="dxa"/>
          </w:tcPr>
          <w:p w14:paraId="54549006" w14:textId="77777777" w:rsidR="003D382D" w:rsidRPr="00F454F8" w:rsidRDefault="003D382D" w:rsidP="00247B3F"/>
        </w:tc>
      </w:tr>
      <w:tr w:rsidR="003D382D" w:rsidRPr="00F454F8" w14:paraId="6D8429A2" w14:textId="77777777" w:rsidTr="00247B3F">
        <w:tc>
          <w:tcPr>
            <w:tcW w:w="0" w:type="auto"/>
          </w:tcPr>
          <w:p w14:paraId="0E050435" w14:textId="77777777" w:rsidR="003D382D" w:rsidRPr="00F454F8" w:rsidRDefault="003D382D" w:rsidP="00247B3F">
            <w:r w:rsidRPr="00F454F8">
              <w:t>Conducting teleconsultations</w:t>
            </w:r>
          </w:p>
        </w:tc>
        <w:tc>
          <w:tcPr>
            <w:tcW w:w="1208" w:type="dxa"/>
          </w:tcPr>
          <w:p w14:paraId="717F2218" w14:textId="77777777" w:rsidR="003D382D" w:rsidRPr="00F454F8" w:rsidRDefault="003D382D" w:rsidP="00247B3F"/>
        </w:tc>
        <w:tc>
          <w:tcPr>
            <w:tcW w:w="790" w:type="dxa"/>
          </w:tcPr>
          <w:p w14:paraId="354BDF71" w14:textId="77777777" w:rsidR="003D382D" w:rsidRPr="00F454F8" w:rsidRDefault="003D382D" w:rsidP="00247B3F"/>
        </w:tc>
        <w:tc>
          <w:tcPr>
            <w:tcW w:w="1194" w:type="dxa"/>
          </w:tcPr>
          <w:p w14:paraId="3AC7BB1B" w14:textId="77777777" w:rsidR="003D382D" w:rsidRPr="00F454F8" w:rsidRDefault="003D382D" w:rsidP="00247B3F"/>
        </w:tc>
        <w:tc>
          <w:tcPr>
            <w:tcW w:w="851" w:type="dxa"/>
          </w:tcPr>
          <w:p w14:paraId="1B61D879" w14:textId="77777777" w:rsidR="003D382D" w:rsidRPr="00F454F8" w:rsidRDefault="003D382D" w:rsidP="00247B3F"/>
        </w:tc>
        <w:tc>
          <w:tcPr>
            <w:tcW w:w="709" w:type="dxa"/>
          </w:tcPr>
          <w:p w14:paraId="13BA4F62" w14:textId="77777777" w:rsidR="003D382D" w:rsidRPr="00F454F8" w:rsidRDefault="003D382D" w:rsidP="00247B3F"/>
        </w:tc>
      </w:tr>
      <w:tr w:rsidR="003D382D" w:rsidRPr="00F454F8" w14:paraId="1A7BE723" w14:textId="77777777" w:rsidTr="00247B3F">
        <w:tc>
          <w:tcPr>
            <w:tcW w:w="0" w:type="auto"/>
          </w:tcPr>
          <w:p w14:paraId="023E0D30" w14:textId="77777777" w:rsidR="003D382D" w:rsidRPr="00F454F8" w:rsidRDefault="003D382D" w:rsidP="00247B3F">
            <w:r w:rsidRPr="00F454F8">
              <w:t>Monitoring or tracking patient rehabilitation progress remotely</w:t>
            </w:r>
          </w:p>
        </w:tc>
        <w:tc>
          <w:tcPr>
            <w:tcW w:w="1208" w:type="dxa"/>
          </w:tcPr>
          <w:p w14:paraId="218C9C1E" w14:textId="77777777" w:rsidR="003D382D" w:rsidRPr="00F454F8" w:rsidRDefault="003D382D" w:rsidP="00247B3F"/>
        </w:tc>
        <w:tc>
          <w:tcPr>
            <w:tcW w:w="790" w:type="dxa"/>
          </w:tcPr>
          <w:p w14:paraId="2A4DEECA" w14:textId="77777777" w:rsidR="003D382D" w:rsidRPr="00F454F8" w:rsidRDefault="003D382D" w:rsidP="00247B3F"/>
        </w:tc>
        <w:tc>
          <w:tcPr>
            <w:tcW w:w="1194" w:type="dxa"/>
          </w:tcPr>
          <w:p w14:paraId="0ACE753B" w14:textId="77777777" w:rsidR="003D382D" w:rsidRPr="00F454F8" w:rsidRDefault="003D382D" w:rsidP="00247B3F"/>
        </w:tc>
        <w:tc>
          <w:tcPr>
            <w:tcW w:w="851" w:type="dxa"/>
          </w:tcPr>
          <w:p w14:paraId="2D74149A" w14:textId="77777777" w:rsidR="003D382D" w:rsidRPr="00F454F8" w:rsidRDefault="003D382D" w:rsidP="00247B3F"/>
        </w:tc>
        <w:tc>
          <w:tcPr>
            <w:tcW w:w="709" w:type="dxa"/>
          </w:tcPr>
          <w:p w14:paraId="59472C50" w14:textId="77777777" w:rsidR="003D382D" w:rsidRPr="00F454F8" w:rsidRDefault="003D382D" w:rsidP="00247B3F"/>
        </w:tc>
      </w:tr>
      <w:tr w:rsidR="003D382D" w:rsidRPr="00F454F8" w14:paraId="59362497" w14:textId="77777777" w:rsidTr="00247B3F">
        <w:tc>
          <w:tcPr>
            <w:tcW w:w="0" w:type="auto"/>
          </w:tcPr>
          <w:p w14:paraId="1E5ED6AD" w14:textId="77777777" w:rsidR="003D382D" w:rsidRPr="00F454F8" w:rsidRDefault="003D382D" w:rsidP="00247B3F">
            <w:r w:rsidRPr="00F454F8">
              <w:t>Sending me data on patient conditions</w:t>
            </w:r>
          </w:p>
        </w:tc>
        <w:tc>
          <w:tcPr>
            <w:tcW w:w="1208" w:type="dxa"/>
          </w:tcPr>
          <w:p w14:paraId="375E5DBA" w14:textId="77777777" w:rsidR="003D382D" w:rsidRPr="00F454F8" w:rsidRDefault="003D382D" w:rsidP="00247B3F"/>
        </w:tc>
        <w:tc>
          <w:tcPr>
            <w:tcW w:w="790" w:type="dxa"/>
          </w:tcPr>
          <w:p w14:paraId="3A3E68DC" w14:textId="77777777" w:rsidR="003D382D" w:rsidRPr="00F454F8" w:rsidRDefault="003D382D" w:rsidP="00247B3F"/>
        </w:tc>
        <w:tc>
          <w:tcPr>
            <w:tcW w:w="1194" w:type="dxa"/>
          </w:tcPr>
          <w:p w14:paraId="074993EC" w14:textId="77777777" w:rsidR="003D382D" w:rsidRPr="00F454F8" w:rsidRDefault="003D382D" w:rsidP="00247B3F"/>
        </w:tc>
        <w:tc>
          <w:tcPr>
            <w:tcW w:w="851" w:type="dxa"/>
          </w:tcPr>
          <w:p w14:paraId="2CBC699A" w14:textId="77777777" w:rsidR="003D382D" w:rsidRPr="00F454F8" w:rsidRDefault="003D382D" w:rsidP="00247B3F"/>
        </w:tc>
        <w:tc>
          <w:tcPr>
            <w:tcW w:w="709" w:type="dxa"/>
          </w:tcPr>
          <w:p w14:paraId="532BFA82" w14:textId="77777777" w:rsidR="003D382D" w:rsidRPr="00F454F8" w:rsidRDefault="003D382D" w:rsidP="00247B3F"/>
        </w:tc>
      </w:tr>
      <w:tr w:rsidR="003D382D" w:rsidRPr="00F454F8" w14:paraId="52772A1E" w14:textId="77777777" w:rsidTr="00247B3F">
        <w:tc>
          <w:tcPr>
            <w:tcW w:w="0" w:type="auto"/>
          </w:tcPr>
          <w:p w14:paraId="0D26AD1E" w14:textId="77777777" w:rsidR="003D382D" w:rsidRPr="00F454F8" w:rsidRDefault="003D382D" w:rsidP="00247B3F">
            <w:r w:rsidRPr="00F454F8">
              <w:t>Consulting/discussing cases with other clinicians</w:t>
            </w:r>
          </w:p>
        </w:tc>
        <w:tc>
          <w:tcPr>
            <w:tcW w:w="1208" w:type="dxa"/>
          </w:tcPr>
          <w:p w14:paraId="1FCC1FD5" w14:textId="77777777" w:rsidR="003D382D" w:rsidRPr="00F454F8" w:rsidRDefault="003D382D" w:rsidP="00247B3F"/>
        </w:tc>
        <w:tc>
          <w:tcPr>
            <w:tcW w:w="790" w:type="dxa"/>
          </w:tcPr>
          <w:p w14:paraId="74EDF03D" w14:textId="77777777" w:rsidR="003D382D" w:rsidRPr="00F454F8" w:rsidRDefault="003D382D" w:rsidP="00247B3F"/>
        </w:tc>
        <w:tc>
          <w:tcPr>
            <w:tcW w:w="1194" w:type="dxa"/>
          </w:tcPr>
          <w:p w14:paraId="67264766" w14:textId="77777777" w:rsidR="003D382D" w:rsidRPr="00F454F8" w:rsidRDefault="003D382D" w:rsidP="00247B3F"/>
        </w:tc>
        <w:tc>
          <w:tcPr>
            <w:tcW w:w="851" w:type="dxa"/>
          </w:tcPr>
          <w:p w14:paraId="428DFBFB" w14:textId="77777777" w:rsidR="003D382D" w:rsidRPr="00F454F8" w:rsidRDefault="003D382D" w:rsidP="00247B3F"/>
        </w:tc>
        <w:tc>
          <w:tcPr>
            <w:tcW w:w="709" w:type="dxa"/>
          </w:tcPr>
          <w:p w14:paraId="5C08A38C" w14:textId="77777777" w:rsidR="003D382D" w:rsidRPr="00F454F8" w:rsidRDefault="003D382D" w:rsidP="00247B3F"/>
        </w:tc>
      </w:tr>
      <w:tr w:rsidR="003D382D" w:rsidRPr="00F454F8" w14:paraId="69AC9EDE" w14:textId="77777777" w:rsidTr="00247B3F">
        <w:tc>
          <w:tcPr>
            <w:tcW w:w="0" w:type="auto"/>
          </w:tcPr>
          <w:p w14:paraId="4097AF31" w14:textId="77777777" w:rsidR="003D382D" w:rsidRPr="00F454F8" w:rsidRDefault="003D382D" w:rsidP="00247B3F">
            <w:r w:rsidRPr="00F454F8">
              <w:t>Reporting information to department supervisors</w:t>
            </w:r>
          </w:p>
        </w:tc>
        <w:tc>
          <w:tcPr>
            <w:tcW w:w="1208" w:type="dxa"/>
          </w:tcPr>
          <w:p w14:paraId="1628D307" w14:textId="77777777" w:rsidR="003D382D" w:rsidRPr="00F454F8" w:rsidRDefault="003D382D" w:rsidP="00247B3F"/>
        </w:tc>
        <w:tc>
          <w:tcPr>
            <w:tcW w:w="790" w:type="dxa"/>
          </w:tcPr>
          <w:p w14:paraId="3734806C" w14:textId="77777777" w:rsidR="003D382D" w:rsidRPr="00F454F8" w:rsidRDefault="003D382D" w:rsidP="00247B3F"/>
        </w:tc>
        <w:tc>
          <w:tcPr>
            <w:tcW w:w="1194" w:type="dxa"/>
          </w:tcPr>
          <w:p w14:paraId="742F70A5" w14:textId="77777777" w:rsidR="003D382D" w:rsidRPr="00F454F8" w:rsidRDefault="003D382D" w:rsidP="00247B3F"/>
        </w:tc>
        <w:tc>
          <w:tcPr>
            <w:tcW w:w="851" w:type="dxa"/>
          </w:tcPr>
          <w:p w14:paraId="5B0159BC" w14:textId="77777777" w:rsidR="003D382D" w:rsidRPr="00F454F8" w:rsidRDefault="003D382D" w:rsidP="00247B3F"/>
        </w:tc>
        <w:tc>
          <w:tcPr>
            <w:tcW w:w="709" w:type="dxa"/>
          </w:tcPr>
          <w:p w14:paraId="5DDC5B6F" w14:textId="77777777" w:rsidR="003D382D" w:rsidRPr="00F454F8" w:rsidRDefault="003D382D" w:rsidP="00247B3F"/>
        </w:tc>
      </w:tr>
      <w:tr w:rsidR="003D382D" w:rsidRPr="00F454F8" w14:paraId="302434A1" w14:textId="77777777" w:rsidTr="00247B3F">
        <w:tc>
          <w:tcPr>
            <w:tcW w:w="0" w:type="auto"/>
          </w:tcPr>
          <w:p w14:paraId="1E5799EB" w14:textId="77777777" w:rsidR="003D382D" w:rsidRPr="00F454F8" w:rsidRDefault="003D382D" w:rsidP="00247B3F">
            <w:r w:rsidRPr="00F454F8">
              <w:t>Providing me with feedback on my clinical performance</w:t>
            </w:r>
          </w:p>
        </w:tc>
        <w:tc>
          <w:tcPr>
            <w:tcW w:w="1208" w:type="dxa"/>
          </w:tcPr>
          <w:p w14:paraId="21B89C19" w14:textId="77777777" w:rsidR="003D382D" w:rsidRPr="00F454F8" w:rsidRDefault="003D382D" w:rsidP="00247B3F"/>
        </w:tc>
        <w:tc>
          <w:tcPr>
            <w:tcW w:w="790" w:type="dxa"/>
          </w:tcPr>
          <w:p w14:paraId="424928C0" w14:textId="77777777" w:rsidR="003D382D" w:rsidRPr="00F454F8" w:rsidRDefault="003D382D" w:rsidP="00247B3F"/>
        </w:tc>
        <w:tc>
          <w:tcPr>
            <w:tcW w:w="1194" w:type="dxa"/>
          </w:tcPr>
          <w:p w14:paraId="0BAD1409" w14:textId="77777777" w:rsidR="003D382D" w:rsidRPr="00F454F8" w:rsidRDefault="003D382D" w:rsidP="00247B3F"/>
        </w:tc>
        <w:tc>
          <w:tcPr>
            <w:tcW w:w="851" w:type="dxa"/>
          </w:tcPr>
          <w:p w14:paraId="09E65F49" w14:textId="77777777" w:rsidR="003D382D" w:rsidRPr="00F454F8" w:rsidRDefault="003D382D" w:rsidP="00247B3F"/>
        </w:tc>
        <w:tc>
          <w:tcPr>
            <w:tcW w:w="709" w:type="dxa"/>
          </w:tcPr>
          <w:p w14:paraId="65E227F8" w14:textId="77777777" w:rsidR="003D382D" w:rsidRPr="00F454F8" w:rsidRDefault="003D382D" w:rsidP="00247B3F"/>
        </w:tc>
      </w:tr>
      <w:tr w:rsidR="003D382D" w:rsidRPr="00F454F8" w14:paraId="052BF58A" w14:textId="77777777" w:rsidTr="00247B3F">
        <w:tc>
          <w:tcPr>
            <w:tcW w:w="0" w:type="auto"/>
          </w:tcPr>
          <w:p w14:paraId="7803CEAA" w14:textId="77777777" w:rsidR="003D382D" w:rsidRPr="00F454F8" w:rsidRDefault="003D382D" w:rsidP="00247B3F">
            <w:pPr>
              <w:rPr>
                <w:color w:val="FF0000"/>
              </w:rPr>
            </w:pPr>
            <w:r w:rsidRPr="00F454F8">
              <w:t>Sending me notifications relevant to my daily work updates</w:t>
            </w:r>
          </w:p>
        </w:tc>
        <w:tc>
          <w:tcPr>
            <w:tcW w:w="1208" w:type="dxa"/>
          </w:tcPr>
          <w:p w14:paraId="451C4937" w14:textId="77777777" w:rsidR="003D382D" w:rsidRPr="00F454F8" w:rsidRDefault="003D382D" w:rsidP="00247B3F"/>
        </w:tc>
        <w:tc>
          <w:tcPr>
            <w:tcW w:w="790" w:type="dxa"/>
          </w:tcPr>
          <w:p w14:paraId="6931ADC0" w14:textId="77777777" w:rsidR="003D382D" w:rsidRPr="00F454F8" w:rsidRDefault="003D382D" w:rsidP="00247B3F"/>
        </w:tc>
        <w:tc>
          <w:tcPr>
            <w:tcW w:w="1194" w:type="dxa"/>
          </w:tcPr>
          <w:p w14:paraId="31E398BC" w14:textId="77777777" w:rsidR="003D382D" w:rsidRPr="00F454F8" w:rsidRDefault="003D382D" w:rsidP="00247B3F"/>
        </w:tc>
        <w:tc>
          <w:tcPr>
            <w:tcW w:w="851" w:type="dxa"/>
          </w:tcPr>
          <w:p w14:paraId="0367330D" w14:textId="77777777" w:rsidR="003D382D" w:rsidRPr="00F454F8" w:rsidRDefault="003D382D" w:rsidP="00247B3F"/>
        </w:tc>
        <w:tc>
          <w:tcPr>
            <w:tcW w:w="709" w:type="dxa"/>
          </w:tcPr>
          <w:p w14:paraId="291E2987" w14:textId="77777777" w:rsidR="003D382D" w:rsidRPr="00F454F8" w:rsidRDefault="003D382D" w:rsidP="00247B3F"/>
        </w:tc>
      </w:tr>
      <w:tr w:rsidR="003D382D" w:rsidRPr="00F454F8" w14:paraId="6E9F6BA7" w14:textId="77777777" w:rsidTr="00247B3F">
        <w:tc>
          <w:tcPr>
            <w:tcW w:w="0" w:type="auto"/>
          </w:tcPr>
          <w:p w14:paraId="02776C47" w14:textId="77777777" w:rsidR="003D382D" w:rsidRPr="00F454F8" w:rsidRDefault="003D382D" w:rsidP="00247B3F">
            <w:r w:rsidRPr="00F454F8">
              <w:t>Sending me alerts about non-routine or urgent patient health events</w:t>
            </w:r>
          </w:p>
        </w:tc>
        <w:tc>
          <w:tcPr>
            <w:tcW w:w="1208" w:type="dxa"/>
          </w:tcPr>
          <w:p w14:paraId="3A819BA9" w14:textId="77777777" w:rsidR="003D382D" w:rsidRPr="00F454F8" w:rsidRDefault="003D382D" w:rsidP="00247B3F"/>
        </w:tc>
        <w:tc>
          <w:tcPr>
            <w:tcW w:w="790" w:type="dxa"/>
          </w:tcPr>
          <w:p w14:paraId="193D8142" w14:textId="77777777" w:rsidR="003D382D" w:rsidRPr="00F454F8" w:rsidRDefault="003D382D" w:rsidP="00247B3F"/>
        </w:tc>
        <w:tc>
          <w:tcPr>
            <w:tcW w:w="1194" w:type="dxa"/>
          </w:tcPr>
          <w:p w14:paraId="679489CE" w14:textId="77777777" w:rsidR="003D382D" w:rsidRPr="00F454F8" w:rsidRDefault="003D382D" w:rsidP="00247B3F"/>
        </w:tc>
        <w:tc>
          <w:tcPr>
            <w:tcW w:w="851" w:type="dxa"/>
          </w:tcPr>
          <w:p w14:paraId="487792F4" w14:textId="77777777" w:rsidR="003D382D" w:rsidRPr="00F454F8" w:rsidRDefault="003D382D" w:rsidP="00247B3F"/>
        </w:tc>
        <w:tc>
          <w:tcPr>
            <w:tcW w:w="709" w:type="dxa"/>
          </w:tcPr>
          <w:p w14:paraId="2E4D82CB" w14:textId="77777777" w:rsidR="003D382D" w:rsidRPr="00F454F8" w:rsidRDefault="003D382D" w:rsidP="00247B3F"/>
        </w:tc>
      </w:tr>
      <w:tr w:rsidR="003D382D" w:rsidRPr="00F454F8" w14:paraId="020868BE" w14:textId="77777777" w:rsidTr="00247B3F">
        <w:tc>
          <w:tcPr>
            <w:tcW w:w="0" w:type="auto"/>
          </w:tcPr>
          <w:p w14:paraId="74F1D190" w14:textId="77777777" w:rsidR="003D382D" w:rsidRPr="00F454F8" w:rsidRDefault="003D382D" w:rsidP="00247B3F">
            <w:r w:rsidRPr="00F454F8">
              <w:t>Joining an online discussion group with other clinical workers</w:t>
            </w:r>
          </w:p>
        </w:tc>
        <w:tc>
          <w:tcPr>
            <w:tcW w:w="1208" w:type="dxa"/>
          </w:tcPr>
          <w:p w14:paraId="7C0170BA" w14:textId="77777777" w:rsidR="003D382D" w:rsidRPr="00F454F8" w:rsidRDefault="003D382D" w:rsidP="00247B3F"/>
        </w:tc>
        <w:tc>
          <w:tcPr>
            <w:tcW w:w="790" w:type="dxa"/>
          </w:tcPr>
          <w:p w14:paraId="5E4E93AB" w14:textId="77777777" w:rsidR="003D382D" w:rsidRPr="00F454F8" w:rsidRDefault="003D382D" w:rsidP="00247B3F"/>
        </w:tc>
        <w:tc>
          <w:tcPr>
            <w:tcW w:w="1194" w:type="dxa"/>
          </w:tcPr>
          <w:p w14:paraId="0783E9F5" w14:textId="77777777" w:rsidR="003D382D" w:rsidRPr="00F454F8" w:rsidRDefault="003D382D" w:rsidP="00247B3F"/>
        </w:tc>
        <w:tc>
          <w:tcPr>
            <w:tcW w:w="851" w:type="dxa"/>
          </w:tcPr>
          <w:p w14:paraId="6AB2FF85" w14:textId="77777777" w:rsidR="003D382D" w:rsidRPr="00F454F8" w:rsidRDefault="003D382D" w:rsidP="00247B3F"/>
        </w:tc>
        <w:tc>
          <w:tcPr>
            <w:tcW w:w="709" w:type="dxa"/>
          </w:tcPr>
          <w:p w14:paraId="70016EE6" w14:textId="77777777" w:rsidR="003D382D" w:rsidRPr="00F454F8" w:rsidRDefault="003D382D" w:rsidP="00247B3F"/>
        </w:tc>
      </w:tr>
      <w:tr w:rsidR="003D382D" w:rsidRPr="00F454F8" w14:paraId="5F4810C1" w14:textId="77777777" w:rsidTr="00247B3F">
        <w:tc>
          <w:tcPr>
            <w:tcW w:w="0" w:type="auto"/>
          </w:tcPr>
          <w:p w14:paraId="17A6E5D1" w14:textId="77777777" w:rsidR="003D382D" w:rsidRPr="00F454F8" w:rsidRDefault="003D382D" w:rsidP="00247B3F">
            <w:pPr>
              <w:rPr>
                <w:color w:val="FF0000"/>
              </w:rPr>
            </w:pPr>
            <w:r w:rsidRPr="00F454F8">
              <w:t>Coordinating emergency responses and/or transport for a patient</w:t>
            </w:r>
          </w:p>
        </w:tc>
        <w:tc>
          <w:tcPr>
            <w:tcW w:w="1208" w:type="dxa"/>
          </w:tcPr>
          <w:p w14:paraId="78CB3D85" w14:textId="77777777" w:rsidR="003D382D" w:rsidRPr="00F454F8" w:rsidRDefault="003D382D" w:rsidP="00247B3F"/>
        </w:tc>
        <w:tc>
          <w:tcPr>
            <w:tcW w:w="790" w:type="dxa"/>
          </w:tcPr>
          <w:p w14:paraId="280409CF" w14:textId="77777777" w:rsidR="003D382D" w:rsidRPr="00F454F8" w:rsidRDefault="003D382D" w:rsidP="00247B3F"/>
        </w:tc>
        <w:tc>
          <w:tcPr>
            <w:tcW w:w="1194" w:type="dxa"/>
          </w:tcPr>
          <w:p w14:paraId="3DF912A8" w14:textId="77777777" w:rsidR="003D382D" w:rsidRPr="00F454F8" w:rsidRDefault="003D382D" w:rsidP="00247B3F"/>
        </w:tc>
        <w:tc>
          <w:tcPr>
            <w:tcW w:w="851" w:type="dxa"/>
          </w:tcPr>
          <w:p w14:paraId="174D8350" w14:textId="77777777" w:rsidR="003D382D" w:rsidRPr="00F454F8" w:rsidRDefault="003D382D" w:rsidP="00247B3F"/>
        </w:tc>
        <w:tc>
          <w:tcPr>
            <w:tcW w:w="709" w:type="dxa"/>
          </w:tcPr>
          <w:p w14:paraId="13B34418" w14:textId="77777777" w:rsidR="003D382D" w:rsidRPr="00F454F8" w:rsidRDefault="003D382D" w:rsidP="00247B3F"/>
        </w:tc>
      </w:tr>
      <w:tr w:rsidR="003D382D" w:rsidRPr="00F454F8" w14:paraId="4A6FE783" w14:textId="77777777" w:rsidTr="00247B3F">
        <w:tc>
          <w:tcPr>
            <w:tcW w:w="0" w:type="auto"/>
          </w:tcPr>
          <w:p w14:paraId="6AB79341" w14:textId="77777777" w:rsidR="003D382D" w:rsidRPr="00F454F8" w:rsidRDefault="003D382D" w:rsidP="00247B3F">
            <w:r w:rsidRPr="00F454F8">
              <w:t>Managing medical service referrals or reports, such as to other clinicians</w:t>
            </w:r>
          </w:p>
        </w:tc>
        <w:tc>
          <w:tcPr>
            <w:tcW w:w="1208" w:type="dxa"/>
          </w:tcPr>
          <w:p w14:paraId="1F9907F8" w14:textId="77777777" w:rsidR="003D382D" w:rsidRPr="00F454F8" w:rsidRDefault="003D382D" w:rsidP="00247B3F"/>
        </w:tc>
        <w:tc>
          <w:tcPr>
            <w:tcW w:w="790" w:type="dxa"/>
          </w:tcPr>
          <w:p w14:paraId="4CD38963" w14:textId="77777777" w:rsidR="003D382D" w:rsidRPr="00F454F8" w:rsidRDefault="003D382D" w:rsidP="00247B3F"/>
        </w:tc>
        <w:tc>
          <w:tcPr>
            <w:tcW w:w="1194" w:type="dxa"/>
          </w:tcPr>
          <w:p w14:paraId="6A4A8210" w14:textId="77777777" w:rsidR="003D382D" w:rsidRPr="00F454F8" w:rsidRDefault="003D382D" w:rsidP="00247B3F"/>
        </w:tc>
        <w:tc>
          <w:tcPr>
            <w:tcW w:w="851" w:type="dxa"/>
          </w:tcPr>
          <w:p w14:paraId="476C9D9E" w14:textId="77777777" w:rsidR="003D382D" w:rsidRPr="00F454F8" w:rsidRDefault="003D382D" w:rsidP="00247B3F"/>
        </w:tc>
        <w:tc>
          <w:tcPr>
            <w:tcW w:w="709" w:type="dxa"/>
          </w:tcPr>
          <w:p w14:paraId="2CE78F44" w14:textId="77777777" w:rsidR="003D382D" w:rsidRPr="00F454F8" w:rsidRDefault="003D382D" w:rsidP="00247B3F"/>
        </w:tc>
      </w:tr>
      <w:tr w:rsidR="003D382D" w:rsidRPr="00F454F8" w14:paraId="4723B14E" w14:textId="77777777" w:rsidTr="00247B3F">
        <w:tc>
          <w:tcPr>
            <w:tcW w:w="0" w:type="auto"/>
          </w:tcPr>
          <w:p w14:paraId="42117531" w14:textId="77777777" w:rsidR="003D382D" w:rsidRPr="00F454F8" w:rsidRDefault="003D382D" w:rsidP="00247B3F">
            <w:r w:rsidRPr="00F454F8">
              <w:t>Managing referrals or reports to external agencies (e.g., occupational safety bureaus)</w:t>
            </w:r>
          </w:p>
        </w:tc>
        <w:tc>
          <w:tcPr>
            <w:tcW w:w="1208" w:type="dxa"/>
          </w:tcPr>
          <w:p w14:paraId="32C9A228" w14:textId="77777777" w:rsidR="003D382D" w:rsidRPr="00F454F8" w:rsidRDefault="003D382D" w:rsidP="00247B3F"/>
        </w:tc>
        <w:tc>
          <w:tcPr>
            <w:tcW w:w="790" w:type="dxa"/>
          </w:tcPr>
          <w:p w14:paraId="7C5EABB3" w14:textId="77777777" w:rsidR="003D382D" w:rsidRPr="00F454F8" w:rsidRDefault="003D382D" w:rsidP="00247B3F"/>
        </w:tc>
        <w:tc>
          <w:tcPr>
            <w:tcW w:w="1194" w:type="dxa"/>
          </w:tcPr>
          <w:p w14:paraId="56EDE3B1" w14:textId="77777777" w:rsidR="003D382D" w:rsidRPr="00F454F8" w:rsidRDefault="003D382D" w:rsidP="00247B3F"/>
        </w:tc>
        <w:tc>
          <w:tcPr>
            <w:tcW w:w="851" w:type="dxa"/>
          </w:tcPr>
          <w:p w14:paraId="7F44EC44" w14:textId="77777777" w:rsidR="003D382D" w:rsidRPr="00F454F8" w:rsidRDefault="003D382D" w:rsidP="00247B3F"/>
        </w:tc>
        <w:tc>
          <w:tcPr>
            <w:tcW w:w="709" w:type="dxa"/>
          </w:tcPr>
          <w:p w14:paraId="1228ED48" w14:textId="77777777" w:rsidR="003D382D" w:rsidRPr="00F454F8" w:rsidRDefault="003D382D" w:rsidP="00247B3F"/>
        </w:tc>
      </w:tr>
      <w:tr w:rsidR="003D382D" w:rsidRPr="00F454F8" w14:paraId="5023FF52" w14:textId="77777777" w:rsidTr="00247B3F">
        <w:tc>
          <w:tcPr>
            <w:tcW w:w="0" w:type="auto"/>
          </w:tcPr>
          <w:p w14:paraId="3F55E87C" w14:textId="77777777" w:rsidR="003D382D" w:rsidRPr="00F454F8" w:rsidRDefault="003D382D" w:rsidP="00247B3F">
            <w:r w:rsidRPr="00F454F8">
              <w:t>Identifying patients who need medical services</w:t>
            </w:r>
          </w:p>
        </w:tc>
        <w:tc>
          <w:tcPr>
            <w:tcW w:w="1208" w:type="dxa"/>
          </w:tcPr>
          <w:p w14:paraId="5DC4AD25" w14:textId="77777777" w:rsidR="003D382D" w:rsidRPr="00F454F8" w:rsidRDefault="003D382D" w:rsidP="00247B3F"/>
        </w:tc>
        <w:tc>
          <w:tcPr>
            <w:tcW w:w="790" w:type="dxa"/>
          </w:tcPr>
          <w:p w14:paraId="5D3344F3" w14:textId="77777777" w:rsidR="003D382D" w:rsidRPr="00F454F8" w:rsidRDefault="003D382D" w:rsidP="00247B3F"/>
        </w:tc>
        <w:tc>
          <w:tcPr>
            <w:tcW w:w="1194" w:type="dxa"/>
          </w:tcPr>
          <w:p w14:paraId="12E8F652" w14:textId="77777777" w:rsidR="003D382D" w:rsidRPr="00F454F8" w:rsidRDefault="003D382D" w:rsidP="00247B3F"/>
        </w:tc>
        <w:tc>
          <w:tcPr>
            <w:tcW w:w="851" w:type="dxa"/>
          </w:tcPr>
          <w:p w14:paraId="0E3E6BAD" w14:textId="77777777" w:rsidR="003D382D" w:rsidRPr="00F454F8" w:rsidRDefault="003D382D" w:rsidP="00247B3F"/>
        </w:tc>
        <w:tc>
          <w:tcPr>
            <w:tcW w:w="709" w:type="dxa"/>
          </w:tcPr>
          <w:p w14:paraId="0BB5950E" w14:textId="77777777" w:rsidR="003D382D" w:rsidRPr="00F454F8" w:rsidRDefault="003D382D" w:rsidP="00247B3F"/>
        </w:tc>
      </w:tr>
      <w:tr w:rsidR="003D382D" w:rsidRPr="00F454F8" w14:paraId="5C018145" w14:textId="77777777" w:rsidTr="00247B3F">
        <w:tc>
          <w:tcPr>
            <w:tcW w:w="0" w:type="auto"/>
          </w:tcPr>
          <w:p w14:paraId="1006C056" w14:textId="77777777" w:rsidR="003D382D" w:rsidRPr="00F454F8" w:rsidRDefault="003D382D" w:rsidP="00247B3F">
            <w:r w:rsidRPr="00F454F8">
              <w:t>Scheduling my clinical activities</w:t>
            </w:r>
          </w:p>
        </w:tc>
        <w:tc>
          <w:tcPr>
            <w:tcW w:w="1208" w:type="dxa"/>
          </w:tcPr>
          <w:p w14:paraId="6E0D6B05" w14:textId="77777777" w:rsidR="003D382D" w:rsidRPr="00F454F8" w:rsidRDefault="003D382D" w:rsidP="00247B3F"/>
        </w:tc>
        <w:tc>
          <w:tcPr>
            <w:tcW w:w="790" w:type="dxa"/>
          </w:tcPr>
          <w:p w14:paraId="13CF9F79" w14:textId="77777777" w:rsidR="003D382D" w:rsidRPr="00F454F8" w:rsidRDefault="003D382D" w:rsidP="00247B3F"/>
        </w:tc>
        <w:tc>
          <w:tcPr>
            <w:tcW w:w="1194" w:type="dxa"/>
          </w:tcPr>
          <w:p w14:paraId="1F2593CA" w14:textId="77777777" w:rsidR="003D382D" w:rsidRPr="00F454F8" w:rsidRDefault="003D382D" w:rsidP="00247B3F"/>
        </w:tc>
        <w:tc>
          <w:tcPr>
            <w:tcW w:w="851" w:type="dxa"/>
          </w:tcPr>
          <w:p w14:paraId="7FA37403" w14:textId="77777777" w:rsidR="003D382D" w:rsidRPr="00F454F8" w:rsidRDefault="003D382D" w:rsidP="00247B3F"/>
        </w:tc>
        <w:tc>
          <w:tcPr>
            <w:tcW w:w="709" w:type="dxa"/>
          </w:tcPr>
          <w:p w14:paraId="3CA689CE" w14:textId="77777777" w:rsidR="003D382D" w:rsidRPr="00F454F8" w:rsidRDefault="003D382D" w:rsidP="00247B3F"/>
        </w:tc>
      </w:tr>
      <w:tr w:rsidR="003D382D" w:rsidRPr="00F454F8" w14:paraId="7A484BE7" w14:textId="77777777" w:rsidTr="00247B3F">
        <w:tc>
          <w:tcPr>
            <w:tcW w:w="0" w:type="auto"/>
          </w:tcPr>
          <w:p w14:paraId="40C92150" w14:textId="77777777" w:rsidR="003D382D" w:rsidRPr="00F454F8" w:rsidRDefault="003D382D" w:rsidP="00247B3F">
            <w:r w:rsidRPr="00F454F8">
              <w:t>Providing me with training or educational content</w:t>
            </w:r>
          </w:p>
        </w:tc>
        <w:tc>
          <w:tcPr>
            <w:tcW w:w="1208" w:type="dxa"/>
          </w:tcPr>
          <w:p w14:paraId="7F0FCD74" w14:textId="77777777" w:rsidR="003D382D" w:rsidRPr="00F454F8" w:rsidRDefault="003D382D" w:rsidP="00247B3F"/>
        </w:tc>
        <w:tc>
          <w:tcPr>
            <w:tcW w:w="790" w:type="dxa"/>
          </w:tcPr>
          <w:p w14:paraId="1C49E1B7" w14:textId="77777777" w:rsidR="003D382D" w:rsidRPr="00F454F8" w:rsidRDefault="003D382D" w:rsidP="00247B3F"/>
        </w:tc>
        <w:tc>
          <w:tcPr>
            <w:tcW w:w="1194" w:type="dxa"/>
          </w:tcPr>
          <w:p w14:paraId="5964E5A6" w14:textId="77777777" w:rsidR="003D382D" w:rsidRPr="00F454F8" w:rsidRDefault="003D382D" w:rsidP="00247B3F"/>
        </w:tc>
        <w:tc>
          <w:tcPr>
            <w:tcW w:w="851" w:type="dxa"/>
          </w:tcPr>
          <w:p w14:paraId="0ECAE5AD" w14:textId="77777777" w:rsidR="003D382D" w:rsidRPr="00F454F8" w:rsidRDefault="003D382D" w:rsidP="00247B3F"/>
        </w:tc>
        <w:tc>
          <w:tcPr>
            <w:tcW w:w="709" w:type="dxa"/>
          </w:tcPr>
          <w:p w14:paraId="18D9E58F" w14:textId="77777777" w:rsidR="003D382D" w:rsidRPr="00F454F8" w:rsidRDefault="003D382D" w:rsidP="00247B3F"/>
        </w:tc>
      </w:tr>
      <w:tr w:rsidR="003D382D" w:rsidRPr="00F454F8" w14:paraId="24E111F2" w14:textId="77777777" w:rsidTr="00247B3F">
        <w:tc>
          <w:tcPr>
            <w:tcW w:w="0" w:type="auto"/>
          </w:tcPr>
          <w:p w14:paraId="4294DC85" w14:textId="77777777" w:rsidR="003D382D" w:rsidRPr="00F454F8" w:rsidRDefault="003D382D" w:rsidP="00247B3F">
            <w:r w:rsidRPr="00F454F8">
              <w:t xml:space="preserve">Assessing my clinical skills or </w:t>
            </w:r>
            <w:r w:rsidRPr="00F454F8">
              <w:lastRenderedPageBreak/>
              <w:t>performance</w:t>
            </w:r>
          </w:p>
        </w:tc>
        <w:tc>
          <w:tcPr>
            <w:tcW w:w="1208" w:type="dxa"/>
          </w:tcPr>
          <w:p w14:paraId="63DCC10B" w14:textId="77777777" w:rsidR="003D382D" w:rsidRPr="00F454F8" w:rsidRDefault="003D382D" w:rsidP="00247B3F"/>
        </w:tc>
        <w:tc>
          <w:tcPr>
            <w:tcW w:w="790" w:type="dxa"/>
          </w:tcPr>
          <w:p w14:paraId="26E69DF6" w14:textId="77777777" w:rsidR="003D382D" w:rsidRPr="00F454F8" w:rsidRDefault="003D382D" w:rsidP="00247B3F"/>
        </w:tc>
        <w:tc>
          <w:tcPr>
            <w:tcW w:w="1194" w:type="dxa"/>
          </w:tcPr>
          <w:p w14:paraId="7846AD79" w14:textId="77777777" w:rsidR="003D382D" w:rsidRPr="00F454F8" w:rsidRDefault="003D382D" w:rsidP="00247B3F"/>
        </w:tc>
        <w:tc>
          <w:tcPr>
            <w:tcW w:w="851" w:type="dxa"/>
          </w:tcPr>
          <w:p w14:paraId="4A79E342" w14:textId="77777777" w:rsidR="003D382D" w:rsidRPr="00F454F8" w:rsidRDefault="003D382D" w:rsidP="00247B3F"/>
        </w:tc>
        <w:tc>
          <w:tcPr>
            <w:tcW w:w="709" w:type="dxa"/>
          </w:tcPr>
          <w:p w14:paraId="41102ED2" w14:textId="77777777" w:rsidR="003D382D" w:rsidRPr="00F454F8" w:rsidRDefault="003D382D" w:rsidP="00247B3F"/>
        </w:tc>
      </w:tr>
      <w:tr w:rsidR="003D382D" w:rsidRPr="00F454F8" w14:paraId="146D840B" w14:textId="77777777" w:rsidTr="00247B3F">
        <w:tc>
          <w:tcPr>
            <w:tcW w:w="0" w:type="auto"/>
          </w:tcPr>
          <w:p w14:paraId="697A3AB7" w14:textId="77777777" w:rsidR="003D382D" w:rsidRPr="00F454F8" w:rsidRDefault="003D382D" w:rsidP="00247B3F">
            <w:r w:rsidRPr="00F454F8">
              <w:t>Tracking and managing patients’ treatment prescriptions</w:t>
            </w:r>
          </w:p>
        </w:tc>
        <w:tc>
          <w:tcPr>
            <w:tcW w:w="1208" w:type="dxa"/>
          </w:tcPr>
          <w:p w14:paraId="112B7B77" w14:textId="77777777" w:rsidR="003D382D" w:rsidRPr="00F454F8" w:rsidRDefault="003D382D" w:rsidP="00247B3F"/>
        </w:tc>
        <w:tc>
          <w:tcPr>
            <w:tcW w:w="790" w:type="dxa"/>
          </w:tcPr>
          <w:p w14:paraId="4C2C36CF" w14:textId="77777777" w:rsidR="003D382D" w:rsidRPr="00F454F8" w:rsidRDefault="003D382D" w:rsidP="00247B3F"/>
        </w:tc>
        <w:tc>
          <w:tcPr>
            <w:tcW w:w="1194" w:type="dxa"/>
          </w:tcPr>
          <w:p w14:paraId="573F6DFA" w14:textId="77777777" w:rsidR="003D382D" w:rsidRPr="00F454F8" w:rsidRDefault="003D382D" w:rsidP="00247B3F"/>
        </w:tc>
        <w:tc>
          <w:tcPr>
            <w:tcW w:w="851" w:type="dxa"/>
          </w:tcPr>
          <w:p w14:paraId="376AF44D" w14:textId="77777777" w:rsidR="003D382D" w:rsidRPr="00F454F8" w:rsidRDefault="003D382D" w:rsidP="00247B3F"/>
        </w:tc>
        <w:tc>
          <w:tcPr>
            <w:tcW w:w="709" w:type="dxa"/>
          </w:tcPr>
          <w:p w14:paraId="1D2AF7B4" w14:textId="77777777" w:rsidR="003D382D" w:rsidRPr="00F454F8" w:rsidRDefault="003D382D" w:rsidP="00247B3F"/>
        </w:tc>
      </w:tr>
      <w:tr w:rsidR="003D382D" w:rsidRPr="00F454F8" w14:paraId="05FD2FC8" w14:textId="77777777" w:rsidTr="00247B3F">
        <w:tc>
          <w:tcPr>
            <w:tcW w:w="0" w:type="auto"/>
          </w:tcPr>
          <w:p w14:paraId="486F50B2" w14:textId="77777777" w:rsidR="003D382D" w:rsidRPr="00F454F8" w:rsidRDefault="003D382D" w:rsidP="00247B3F">
            <w:r w:rsidRPr="00F454F8">
              <w:t>Monitoring patients’ medication consumption</w:t>
            </w:r>
          </w:p>
        </w:tc>
        <w:tc>
          <w:tcPr>
            <w:tcW w:w="1208" w:type="dxa"/>
          </w:tcPr>
          <w:p w14:paraId="71778711" w14:textId="77777777" w:rsidR="003D382D" w:rsidRPr="00F454F8" w:rsidRDefault="003D382D" w:rsidP="00247B3F"/>
        </w:tc>
        <w:tc>
          <w:tcPr>
            <w:tcW w:w="790" w:type="dxa"/>
          </w:tcPr>
          <w:p w14:paraId="11857F2E" w14:textId="77777777" w:rsidR="003D382D" w:rsidRPr="00F454F8" w:rsidRDefault="003D382D" w:rsidP="00247B3F"/>
        </w:tc>
        <w:tc>
          <w:tcPr>
            <w:tcW w:w="1194" w:type="dxa"/>
          </w:tcPr>
          <w:p w14:paraId="496CBFAF" w14:textId="77777777" w:rsidR="003D382D" w:rsidRPr="00F454F8" w:rsidRDefault="003D382D" w:rsidP="00247B3F"/>
        </w:tc>
        <w:tc>
          <w:tcPr>
            <w:tcW w:w="851" w:type="dxa"/>
          </w:tcPr>
          <w:p w14:paraId="6C026A59" w14:textId="77777777" w:rsidR="003D382D" w:rsidRPr="00F454F8" w:rsidRDefault="003D382D" w:rsidP="00247B3F"/>
        </w:tc>
        <w:tc>
          <w:tcPr>
            <w:tcW w:w="709" w:type="dxa"/>
          </w:tcPr>
          <w:p w14:paraId="33B6C701" w14:textId="77777777" w:rsidR="003D382D" w:rsidRPr="00F454F8" w:rsidRDefault="003D382D" w:rsidP="00247B3F"/>
        </w:tc>
      </w:tr>
      <w:tr w:rsidR="003D382D" w:rsidRPr="00F454F8" w14:paraId="3EBA3919" w14:textId="77777777" w:rsidTr="00247B3F">
        <w:tc>
          <w:tcPr>
            <w:tcW w:w="0" w:type="auto"/>
          </w:tcPr>
          <w:p w14:paraId="5D1ECAE5" w14:textId="77777777" w:rsidR="003D382D" w:rsidRPr="00F454F8" w:rsidRDefault="003D382D" w:rsidP="00247B3F">
            <w:r w:rsidRPr="00F454F8">
              <w:t>Reporting adverse medication events</w:t>
            </w:r>
          </w:p>
        </w:tc>
        <w:tc>
          <w:tcPr>
            <w:tcW w:w="1208" w:type="dxa"/>
          </w:tcPr>
          <w:p w14:paraId="015A98B9" w14:textId="77777777" w:rsidR="003D382D" w:rsidRPr="00F454F8" w:rsidRDefault="003D382D" w:rsidP="00247B3F"/>
        </w:tc>
        <w:tc>
          <w:tcPr>
            <w:tcW w:w="790" w:type="dxa"/>
          </w:tcPr>
          <w:p w14:paraId="0BA1A968" w14:textId="77777777" w:rsidR="003D382D" w:rsidRPr="00F454F8" w:rsidRDefault="003D382D" w:rsidP="00247B3F"/>
        </w:tc>
        <w:tc>
          <w:tcPr>
            <w:tcW w:w="1194" w:type="dxa"/>
          </w:tcPr>
          <w:p w14:paraId="53ECB719" w14:textId="77777777" w:rsidR="003D382D" w:rsidRPr="00F454F8" w:rsidRDefault="003D382D" w:rsidP="00247B3F"/>
        </w:tc>
        <w:tc>
          <w:tcPr>
            <w:tcW w:w="851" w:type="dxa"/>
          </w:tcPr>
          <w:p w14:paraId="3B3927E4" w14:textId="77777777" w:rsidR="003D382D" w:rsidRPr="00F454F8" w:rsidRDefault="003D382D" w:rsidP="00247B3F"/>
        </w:tc>
        <w:tc>
          <w:tcPr>
            <w:tcW w:w="709" w:type="dxa"/>
          </w:tcPr>
          <w:p w14:paraId="1ABC23E8" w14:textId="77777777" w:rsidR="003D382D" w:rsidRPr="00F454F8" w:rsidRDefault="003D382D" w:rsidP="00247B3F"/>
        </w:tc>
      </w:tr>
      <w:tr w:rsidR="003D382D" w:rsidRPr="00F454F8" w14:paraId="4B5D8299" w14:textId="77777777" w:rsidTr="00247B3F">
        <w:tc>
          <w:tcPr>
            <w:tcW w:w="0" w:type="auto"/>
          </w:tcPr>
          <w:p w14:paraId="092D484E" w14:textId="77777777" w:rsidR="003D382D" w:rsidRPr="00F454F8" w:rsidRDefault="003D382D" w:rsidP="00247B3F">
            <w:r w:rsidRPr="00F454F8">
              <w:t>Sending me imaging diagnosis results (e.g., X-ray, CT, MRI)</w:t>
            </w:r>
          </w:p>
        </w:tc>
        <w:tc>
          <w:tcPr>
            <w:tcW w:w="1208" w:type="dxa"/>
          </w:tcPr>
          <w:p w14:paraId="293B921B" w14:textId="77777777" w:rsidR="003D382D" w:rsidRPr="00F454F8" w:rsidRDefault="003D382D" w:rsidP="00247B3F"/>
        </w:tc>
        <w:tc>
          <w:tcPr>
            <w:tcW w:w="790" w:type="dxa"/>
          </w:tcPr>
          <w:p w14:paraId="6D60F15E" w14:textId="77777777" w:rsidR="003D382D" w:rsidRPr="00F454F8" w:rsidRDefault="003D382D" w:rsidP="00247B3F"/>
        </w:tc>
        <w:tc>
          <w:tcPr>
            <w:tcW w:w="1194" w:type="dxa"/>
          </w:tcPr>
          <w:p w14:paraId="3B18A201" w14:textId="77777777" w:rsidR="003D382D" w:rsidRPr="00F454F8" w:rsidRDefault="003D382D" w:rsidP="00247B3F"/>
        </w:tc>
        <w:tc>
          <w:tcPr>
            <w:tcW w:w="851" w:type="dxa"/>
          </w:tcPr>
          <w:p w14:paraId="3B0BC7C5" w14:textId="77777777" w:rsidR="003D382D" w:rsidRPr="00F454F8" w:rsidRDefault="003D382D" w:rsidP="00247B3F"/>
        </w:tc>
        <w:tc>
          <w:tcPr>
            <w:tcW w:w="709" w:type="dxa"/>
          </w:tcPr>
          <w:p w14:paraId="4DFBAE60" w14:textId="77777777" w:rsidR="003D382D" w:rsidRPr="00F454F8" w:rsidRDefault="003D382D" w:rsidP="00247B3F"/>
        </w:tc>
      </w:tr>
      <w:tr w:rsidR="003D382D" w:rsidRPr="00F454F8" w14:paraId="327C431E" w14:textId="77777777" w:rsidTr="00247B3F">
        <w:tc>
          <w:tcPr>
            <w:tcW w:w="0" w:type="auto"/>
          </w:tcPr>
          <w:p w14:paraId="5D680CBC" w14:textId="77777777" w:rsidR="003D382D" w:rsidRPr="00F454F8" w:rsidRDefault="003D382D" w:rsidP="00247B3F">
            <w:r w:rsidRPr="00F454F8">
              <w:t>Recording and updating imaging examination progress</w:t>
            </w:r>
          </w:p>
        </w:tc>
        <w:tc>
          <w:tcPr>
            <w:tcW w:w="1208" w:type="dxa"/>
          </w:tcPr>
          <w:p w14:paraId="7BBD6A60" w14:textId="77777777" w:rsidR="003D382D" w:rsidRPr="00F454F8" w:rsidRDefault="003D382D" w:rsidP="00247B3F"/>
        </w:tc>
        <w:tc>
          <w:tcPr>
            <w:tcW w:w="790" w:type="dxa"/>
          </w:tcPr>
          <w:p w14:paraId="2CA6DC2A" w14:textId="77777777" w:rsidR="003D382D" w:rsidRPr="00F454F8" w:rsidRDefault="003D382D" w:rsidP="00247B3F"/>
        </w:tc>
        <w:tc>
          <w:tcPr>
            <w:tcW w:w="1194" w:type="dxa"/>
          </w:tcPr>
          <w:p w14:paraId="1858F154" w14:textId="77777777" w:rsidR="003D382D" w:rsidRPr="00F454F8" w:rsidRDefault="003D382D" w:rsidP="00247B3F"/>
        </w:tc>
        <w:tc>
          <w:tcPr>
            <w:tcW w:w="851" w:type="dxa"/>
          </w:tcPr>
          <w:p w14:paraId="272EF497" w14:textId="77777777" w:rsidR="003D382D" w:rsidRPr="00F454F8" w:rsidRDefault="003D382D" w:rsidP="00247B3F"/>
        </w:tc>
        <w:tc>
          <w:tcPr>
            <w:tcW w:w="709" w:type="dxa"/>
          </w:tcPr>
          <w:p w14:paraId="4F6A0CDC" w14:textId="77777777" w:rsidR="003D382D" w:rsidRPr="00F454F8" w:rsidRDefault="003D382D" w:rsidP="00247B3F"/>
        </w:tc>
      </w:tr>
      <w:tr w:rsidR="003D382D" w:rsidRPr="00F454F8" w14:paraId="7D329E7C" w14:textId="77777777" w:rsidTr="00247B3F">
        <w:tc>
          <w:tcPr>
            <w:tcW w:w="0" w:type="auto"/>
          </w:tcPr>
          <w:p w14:paraId="64279EA7" w14:textId="77777777" w:rsidR="003D382D" w:rsidRPr="00F454F8" w:rsidRDefault="003D382D" w:rsidP="00247B3F">
            <w:r w:rsidRPr="00F454F8">
              <w:t>Accessing diagnostic results from digital devices</w:t>
            </w:r>
          </w:p>
        </w:tc>
        <w:tc>
          <w:tcPr>
            <w:tcW w:w="1208" w:type="dxa"/>
          </w:tcPr>
          <w:p w14:paraId="5EFE54D1" w14:textId="77777777" w:rsidR="003D382D" w:rsidRPr="00F454F8" w:rsidRDefault="003D382D" w:rsidP="00247B3F"/>
        </w:tc>
        <w:tc>
          <w:tcPr>
            <w:tcW w:w="790" w:type="dxa"/>
          </w:tcPr>
          <w:p w14:paraId="5E08C232" w14:textId="77777777" w:rsidR="003D382D" w:rsidRPr="00F454F8" w:rsidRDefault="003D382D" w:rsidP="00247B3F"/>
        </w:tc>
        <w:tc>
          <w:tcPr>
            <w:tcW w:w="1194" w:type="dxa"/>
          </w:tcPr>
          <w:p w14:paraId="110EE410" w14:textId="77777777" w:rsidR="003D382D" w:rsidRPr="00F454F8" w:rsidRDefault="003D382D" w:rsidP="00247B3F"/>
        </w:tc>
        <w:tc>
          <w:tcPr>
            <w:tcW w:w="851" w:type="dxa"/>
          </w:tcPr>
          <w:p w14:paraId="035002DF" w14:textId="77777777" w:rsidR="003D382D" w:rsidRPr="00F454F8" w:rsidRDefault="003D382D" w:rsidP="00247B3F"/>
        </w:tc>
        <w:tc>
          <w:tcPr>
            <w:tcW w:w="709" w:type="dxa"/>
          </w:tcPr>
          <w:p w14:paraId="2F8ADC4F" w14:textId="77777777" w:rsidR="003D382D" w:rsidRPr="00F454F8" w:rsidRDefault="003D382D" w:rsidP="00247B3F"/>
        </w:tc>
      </w:tr>
      <w:tr w:rsidR="003D382D" w:rsidRPr="00F454F8" w14:paraId="1E45DD0E" w14:textId="77777777" w:rsidTr="00247B3F">
        <w:tc>
          <w:tcPr>
            <w:tcW w:w="0" w:type="auto"/>
          </w:tcPr>
          <w:p w14:paraId="19F6FF73" w14:textId="77777777" w:rsidR="003D382D" w:rsidRPr="00F454F8" w:rsidRDefault="003D382D" w:rsidP="00247B3F">
            <w:r w:rsidRPr="00F454F8">
              <w:t>Tracking pathology results (e.g., blood tests)</w:t>
            </w:r>
          </w:p>
        </w:tc>
        <w:tc>
          <w:tcPr>
            <w:tcW w:w="1208" w:type="dxa"/>
          </w:tcPr>
          <w:p w14:paraId="33B290C1" w14:textId="77777777" w:rsidR="003D382D" w:rsidRPr="00F454F8" w:rsidRDefault="003D382D" w:rsidP="00247B3F"/>
        </w:tc>
        <w:tc>
          <w:tcPr>
            <w:tcW w:w="790" w:type="dxa"/>
          </w:tcPr>
          <w:p w14:paraId="64681BDF" w14:textId="77777777" w:rsidR="003D382D" w:rsidRPr="00F454F8" w:rsidRDefault="003D382D" w:rsidP="00247B3F"/>
        </w:tc>
        <w:tc>
          <w:tcPr>
            <w:tcW w:w="1194" w:type="dxa"/>
          </w:tcPr>
          <w:p w14:paraId="09021919" w14:textId="77777777" w:rsidR="003D382D" w:rsidRPr="00F454F8" w:rsidRDefault="003D382D" w:rsidP="00247B3F"/>
        </w:tc>
        <w:tc>
          <w:tcPr>
            <w:tcW w:w="851" w:type="dxa"/>
          </w:tcPr>
          <w:p w14:paraId="30899AD1" w14:textId="77777777" w:rsidR="003D382D" w:rsidRPr="00F454F8" w:rsidRDefault="003D382D" w:rsidP="00247B3F"/>
        </w:tc>
        <w:tc>
          <w:tcPr>
            <w:tcW w:w="709" w:type="dxa"/>
          </w:tcPr>
          <w:p w14:paraId="2A050963" w14:textId="77777777" w:rsidR="003D382D" w:rsidRPr="00F454F8" w:rsidRDefault="003D382D" w:rsidP="00247B3F"/>
        </w:tc>
      </w:tr>
    </w:tbl>
    <w:p w14:paraId="793E1D80" w14:textId="77777777" w:rsidR="003D382D" w:rsidRPr="008B0DC8" w:rsidRDefault="003D382D" w:rsidP="003D382D">
      <w:pPr>
        <w:rPr>
          <w:rFonts w:ascii="Times New Roman" w:eastAsia="宋体" w:hAnsi="Times New Roman" w:cs="Times New Roman"/>
          <w:color w:val="FF0000"/>
          <w:sz w:val="22"/>
        </w:rPr>
      </w:pPr>
    </w:p>
    <w:p w14:paraId="5EFEB946"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6. </w:t>
      </w:r>
      <w:r w:rsidRPr="00896424">
        <w:rPr>
          <w:rFonts w:ascii="Times New Roman" w:eastAsia="宋体" w:hAnsi="Times New Roman" w:cs="Times New Roman"/>
          <w:sz w:val="22"/>
        </w:rPr>
        <w:t xml:space="preserve">Do you think digital health technologies could support </w:t>
      </w:r>
      <w:r>
        <w:rPr>
          <w:rFonts w:ascii="Times New Roman" w:eastAsia="宋体" w:hAnsi="Times New Roman" w:cs="Times New Roman"/>
          <w:sz w:val="22"/>
        </w:rPr>
        <w:t>tasks</w:t>
      </w:r>
      <w:r w:rsidRPr="00896424">
        <w:rPr>
          <w:rFonts w:ascii="Times New Roman" w:eastAsia="宋体" w:hAnsi="Times New Roman" w:cs="Times New Roman"/>
          <w:sz w:val="22"/>
        </w:rPr>
        <w:t xml:space="preserve"> not listed above? (Please specify):</w:t>
      </w:r>
    </w:p>
    <w:p w14:paraId="6D16A358"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18855CE9" w14:textId="77777777" w:rsidR="003D382D" w:rsidRPr="008B0DC8" w:rsidRDefault="003D382D" w:rsidP="003D382D">
      <w:pPr>
        <w:rPr>
          <w:rFonts w:ascii="Times New Roman" w:eastAsia="宋体" w:hAnsi="Times New Roman" w:cs="Times New Roman"/>
          <w:sz w:val="22"/>
        </w:rPr>
      </w:pPr>
    </w:p>
    <w:p w14:paraId="4F4A0686" w14:textId="77777777" w:rsidR="003D382D" w:rsidRPr="00896424"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 xml:space="preserve">27. </w:t>
      </w:r>
      <w:r w:rsidRPr="00896424">
        <w:rPr>
          <w:rFonts w:ascii="Times New Roman" w:eastAsia="宋体" w:hAnsi="Times New Roman" w:cs="Times New Roman"/>
          <w:sz w:val="22"/>
        </w:rPr>
        <w:t>Please share any additional comments on how digital health technologies could support your clinical work as a rehabilitation therapist.</w:t>
      </w:r>
    </w:p>
    <w:p w14:paraId="65E91F24" w14:textId="77777777" w:rsidR="003D382D" w:rsidRPr="008B0DC8" w:rsidRDefault="003D382D" w:rsidP="003D382D">
      <w:pPr>
        <w:rPr>
          <w:rFonts w:ascii="Times New Roman" w:eastAsia="宋体" w:hAnsi="Times New Roman" w:cs="Times New Roman"/>
          <w:sz w:val="22"/>
        </w:rPr>
      </w:pPr>
      <w:r w:rsidRPr="008B0DC8">
        <w:rPr>
          <w:rFonts w:ascii="Times New Roman" w:eastAsia="宋体" w:hAnsi="Times New Roman" w:cs="Times New Roman"/>
          <w:sz w:val="22"/>
        </w:rPr>
        <w:t>________________________________________________________________</w:t>
      </w:r>
    </w:p>
    <w:p w14:paraId="3B5C8776" w14:textId="77777777" w:rsidR="003D382D" w:rsidRPr="008B0DC8" w:rsidRDefault="003D382D" w:rsidP="003D382D">
      <w:pPr>
        <w:rPr>
          <w:rFonts w:ascii="Times New Roman" w:eastAsia="宋体" w:hAnsi="Times New Roman" w:cs="Times New Roman"/>
          <w:sz w:val="22"/>
        </w:rPr>
      </w:pPr>
    </w:p>
    <w:p w14:paraId="67C59C79" w14:textId="77777777" w:rsidR="003D382D" w:rsidRPr="008B4967" w:rsidRDefault="003D382D" w:rsidP="003D382D">
      <w:pPr>
        <w:rPr>
          <w:rFonts w:ascii="Times New Roman" w:eastAsia="宋体" w:hAnsi="Times New Roman" w:cs="Times New Roman"/>
          <w:b/>
          <w:bCs/>
          <w:sz w:val="22"/>
        </w:rPr>
      </w:pPr>
      <w:r w:rsidRPr="008B4967">
        <w:rPr>
          <w:rFonts w:ascii="Times New Roman" w:eastAsia="宋体" w:hAnsi="Times New Roman" w:cs="Times New Roman"/>
          <w:b/>
          <w:bCs/>
          <w:sz w:val="22"/>
        </w:rPr>
        <w:t>Congratulations!</w:t>
      </w:r>
    </w:p>
    <w:p w14:paraId="2310A94C" w14:textId="77777777" w:rsidR="003D382D" w:rsidRPr="008B0DC8" w:rsidRDefault="003D382D" w:rsidP="003D382D">
      <w:pPr>
        <w:rPr>
          <w:rFonts w:ascii="Times New Roman" w:eastAsia="宋体" w:hAnsi="Times New Roman" w:cs="Times New Roman"/>
          <w:sz w:val="22"/>
        </w:rPr>
      </w:pPr>
      <w:r w:rsidRPr="00896424">
        <w:rPr>
          <w:rFonts w:ascii="Times New Roman" w:eastAsia="宋体" w:hAnsi="Times New Roman" w:cs="Times New Roman"/>
          <w:sz w:val="22"/>
        </w:rPr>
        <w:t>You have completed the survey. Thank you for your participation and valuable input. Your responses will provide critical insights for the research team.</w:t>
      </w:r>
    </w:p>
    <w:p w14:paraId="68649CFA" w14:textId="77777777" w:rsidR="003D382D" w:rsidRPr="003D382D" w:rsidRDefault="003D382D">
      <w:pPr>
        <w:rPr>
          <w:rFonts w:hint="eastAsia"/>
        </w:rPr>
      </w:pPr>
    </w:p>
    <w:sectPr w:rsidR="003D382D" w:rsidRPr="003D382D" w:rsidSect="003D382D">
      <w:footerReference w:type="default" r:id="rId6"/>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7C591" w14:textId="77777777" w:rsidR="00174C79" w:rsidRDefault="00174C79" w:rsidP="003D382D">
      <w:pPr>
        <w:rPr>
          <w:rFonts w:hint="eastAsia"/>
        </w:rPr>
      </w:pPr>
      <w:r>
        <w:separator/>
      </w:r>
    </w:p>
  </w:endnote>
  <w:endnote w:type="continuationSeparator" w:id="0">
    <w:p w14:paraId="251B7454" w14:textId="77777777" w:rsidR="00174C79" w:rsidRDefault="00174C79" w:rsidP="003D38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062122"/>
      <w:docPartObj>
        <w:docPartGallery w:val="Page Numbers (Bottom of Page)"/>
        <w:docPartUnique/>
      </w:docPartObj>
    </w:sdtPr>
    <w:sdtContent>
      <w:p w14:paraId="5861A860" w14:textId="5495D30F" w:rsidR="003D382D" w:rsidRDefault="003D382D">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1DCE31A2" w14:textId="77777777" w:rsidR="003D382D" w:rsidRDefault="003D382D">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51026" w14:textId="77777777" w:rsidR="00174C79" w:rsidRDefault="00174C79" w:rsidP="003D382D">
      <w:pPr>
        <w:rPr>
          <w:rFonts w:hint="eastAsia"/>
        </w:rPr>
      </w:pPr>
      <w:r>
        <w:separator/>
      </w:r>
    </w:p>
  </w:footnote>
  <w:footnote w:type="continuationSeparator" w:id="0">
    <w:p w14:paraId="264F2C9C" w14:textId="77777777" w:rsidR="00174C79" w:rsidRDefault="00174C79" w:rsidP="003D382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82D"/>
    <w:rsid w:val="00174C79"/>
    <w:rsid w:val="003D382D"/>
    <w:rsid w:val="004512B5"/>
    <w:rsid w:val="00B20AE4"/>
    <w:rsid w:val="00BC127F"/>
    <w:rsid w:val="00D1478F"/>
    <w:rsid w:val="00F06FA6"/>
    <w:rsid w:val="00F93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AAD586"/>
  <w15:chartTrackingRefBased/>
  <w15:docId w15:val="{4823A582-7624-4335-9A03-C3D982AEB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82D"/>
    <w:pPr>
      <w:widowControl w:val="0"/>
      <w:spacing w:after="0" w:line="240" w:lineRule="auto"/>
      <w:jc w:val="both"/>
    </w:pPr>
    <w:rPr>
      <w:sz w:val="21"/>
      <w:szCs w:val="22"/>
    </w:rPr>
  </w:style>
  <w:style w:type="paragraph" w:styleId="1">
    <w:name w:val="heading 1"/>
    <w:basedOn w:val="a"/>
    <w:next w:val="a"/>
    <w:link w:val="10"/>
    <w:uiPriority w:val="9"/>
    <w:qFormat/>
    <w:rsid w:val="003D382D"/>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D382D"/>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D382D"/>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D382D"/>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D382D"/>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D382D"/>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3D382D"/>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3D382D"/>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3D382D"/>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382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D382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D382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D382D"/>
    <w:rPr>
      <w:rFonts w:cstheme="majorBidi"/>
      <w:color w:val="2F5496" w:themeColor="accent1" w:themeShade="BF"/>
      <w:sz w:val="28"/>
      <w:szCs w:val="28"/>
    </w:rPr>
  </w:style>
  <w:style w:type="character" w:customStyle="1" w:styleId="50">
    <w:name w:val="标题 5 字符"/>
    <w:basedOn w:val="a0"/>
    <w:link w:val="5"/>
    <w:uiPriority w:val="9"/>
    <w:semiHidden/>
    <w:rsid w:val="003D382D"/>
    <w:rPr>
      <w:rFonts w:cstheme="majorBidi"/>
      <w:color w:val="2F5496" w:themeColor="accent1" w:themeShade="BF"/>
      <w:sz w:val="24"/>
    </w:rPr>
  </w:style>
  <w:style w:type="character" w:customStyle="1" w:styleId="60">
    <w:name w:val="标题 6 字符"/>
    <w:basedOn w:val="a0"/>
    <w:link w:val="6"/>
    <w:uiPriority w:val="9"/>
    <w:semiHidden/>
    <w:rsid w:val="003D382D"/>
    <w:rPr>
      <w:rFonts w:cstheme="majorBidi"/>
      <w:b/>
      <w:bCs/>
      <w:color w:val="2F5496" w:themeColor="accent1" w:themeShade="BF"/>
    </w:rPr>
  </w:style>
  <w:style w:type="character" w:customStyle="1" w:styleId="70">
    <w:name w:val="标题 7 字符"/>
    <w:basedOn w:val="a0"/>
    <w:link w:val="7"/>
    <w:uiPriority w:val="9"/>
    <w:semiHidden/>
    <w:rsid w:val="003D382D"/>
    <w:rPr>
      <w:rFonts w:cstheme="majorBidi"/>
      <w:b/>
      <w:bCs/>
      <w:color w:val="595959" w:themeColor="text1" w:themeTint="A6"/>
    </w:rPr>
  </w:style>
  <w:style w:type="character" w:customStyle="1" w:styleId="80">
    <w:name w:val="标题 8 字符"/>
    <w:basedOn w:val="a0"/>
    <w:link w:val="8"/>
    <w:uiPriority w:val="9"/>
    <w:semiHidden/>
    <w:rsid w:val="003D382D"/>
    <w:rPr>
      <w:rFonts w:cstheme="majorBidi"/>
      <w:color w:val="595959" w:themeColor="text1" w:themeTint="A6"/>
    </w:rPr>
  </w:style>
  <w:style w:type="character" w:customStyle="1" w:styleId="90">
    <w:name w:val="标题 9 字符"/>
    <w:basedOn w:val="a0"/>
    <w:link w:val="9"/>
    <w:uiPriority w:val="9"/>
    <w:semiHidden/>
    <w:rsid w:val="003D382D"/>
    <w:rPr>
      <w:rFonts w:eastAsiaTheme="majorEastAsia" w:cstheme="majorBidi"/>
      <w:color w:val="595959" w:themeColor="text1" w:themeTint="A6"/>
    </w:rPr>
  </w:style>
  <w:style w:type="paragraph" w:styleId="a3">
    <w:name w:val="Title"/>
    <w:basedOn w:val="a"/>
    <w:next w:val="a"/>
    <w:link w:val="a4"/>
    <w:uiPriority w:val="10"/>
    <w:qFormat/>
    <w:rsid w:val="003D382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38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82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38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82D"/>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3D382D"/>
    <w:rPr>
      <w:i/>
      <w:iCs/>
      <w:color w:val="404040" w:themeColor="text1" w:themeTint="BF"/>
    </w:rPr>
  </w:style>
  <w:style w:type="paragraph" w:styleId="a9">
    <w:name w:val="List Paragraph"/>
    <w:basedOn w:val="a"/>
    <w:uiPriority w:val="34"/>
    <w:qFormat/>
    <w:rsid w:val="003D382D"/>
    <w:pPr>
      <w:spacing w:after="160" w:line="278" w:lineRule="auto"/>
      <w:ind w:left="720"/>
      <w:contextualSpacing/>
      <w:jc w:val="left"/>
    </w:pPr>
    <w:rPr>
      <w:sz w:val="22"/>
      <w:szCs w:val="24"/>
    </w:rPr>
  </w:style>
  <w:style w:type="character" w:styleId="aa">
    <w:name w:val="Intense Emphasis"/>
    <w:basedOn w:val="a0"/>
    <w:uiPriority w:val="21"/>
    <w:qFormat/>
    <w:rsid w:val="003D382D"/>
    <w:rPr>
      <w:i/>
      <w:iCs/>
      <w:color w:val="2F5496" w:themeColor="accent1" w:themeShade="BF"/>
    </w:rPr>
  </w:style>
  <w:style w:type="paragraph" w:styleId="ab">
    <w:name w:val="Intense Quote"/>
    <w:basedOn w:val="a"/>
    <w:next w:val="a"/>
    <w:link w:val="ac"/>
    <w:uiPriority w:val="30"/>
    <w:qFormat/>
    <w:rsid w:val="003D382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3D382D"/>
    <w:rPr>
      <w:i/>
      <w:iCs/>
      <w:color w:val="2F5496" w:themeColor="accent1" w:themeShade="BF"/>
    </w:rPr>
  </w:style>
  <w:style w:type="character" w:styleId="ad">
    <w:name w:val="Intense Reference"/>
    <w:basedOn w:val="a0"/>
    <w:uiPriority w:val="32"/>
    <w:qFormat/>
    <w:rsid w:val="003D382D"/>
    <w:rPr>
      <w:b/>
      <w:bCs/>
      <w:smallCaps/>
      <w:color w:val="2F5496" w:themeColor="accent1" w:themeShade="BF"/>
      <w:spacing w:val="5"/>
    </w:rPr>
  </w:style>
  <w:style w:type="table" w:styleId="ae">
    <w:name w:val="Table Grid"/>
    <w:basedOn w:val="a1"/>
    <w:uiPriority w:val="39"/>
    <w:qFormat/>
    <w:rsid w:val="003D382D"/>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D382D"/>
    <w:pPr>
      <w:tabs>
        <w:tab w:val="center" w:pos="4153"/>
        <w:tab w:val="right" w:pos="8306"/>
      </w:tabs>
      <w:snapToGrid w:val="0"/>
      <w:jc w:val="center"/>
    </w:pPr>
    <w:rPr>
      <w:sz w:val="18"/>
      <w:szCs w:val="18"/>
    </w:rPr>
  </w:style>
  <w:style w:type="character" w:customStyle="1" w:styleId="af0">
    <w:name w:val="页眉 字符"/>
    <w:basedOn w:val="a0"/>
    <w:link w:val="af"/>
    <w:uiPriority w:val="99"/>
    <w:rsid w:val="003D382D"/>
    <w:rPr>
      <w:sz w:val="18"/>
      <w:szCs w:val="18"/>
    </w:rPr>
  </w:style>
  <w:style w:type="paragraph" w:styleId="af1">
    <w:name w:val="footer"/>
    <w:basedOn w:val="a"/>
    <w:link w:val="af2"/>
    <w:uiPriority w:val="99"/>
    <w:unhideWhenUsed/>
    <w:rsid w:val="003D382D"/>
    <w:pPr>
      <w:tabs>
        <w:tab w:val="center" w:pos="4153"/>
        <w:tab w:val="right" w:pos="8306"/>
      </w:tabs>
      <w:snapToGrid w:val="0"/>
      <w:jc w:val="left"/>
    </w:pPr>
    <w:rPr>
      <w:sz w:val="18"/>
      <w:szCs w:val="18"/>
    </w:rPr>
  </w:style>
  <w:style w:type="character" w:customStyle="1" w:styleId="af2">
    <w:name w:val="页脚 字符"/>
    <w:basedOn w:val="a0"/>
    <w:link w:val="af1"/>
    <w:uiPriority w:val="99"/>
    <w:rsid w:val="003D38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1774</Words>
  <Characters>11515</Characters>
  <Application>Microsoft Office Word</Application>
  <DocSecurity>0</DocSecurity>
  <Lines>767</Lines>
  <Paragraphs>265</Paragraphs>
  <ScaleCrop>false</ScaleCrop>
  <Company/>
  <LinksUpToDate>false</LinksUpToDate>
  <CharactersWithSpaces>1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ng duan</dc:creator>
  <cp:keywords/>
  <dc:description/>
  <cp:lastModifiedBy>shuning duan</cp:lastModifiedBy>
  <cp:revision>4</cp:revision>
  <dcterms:created xsi:type="dcterms:W3CDTF">2025-12-30T14:38:00Z</dcterms:created>
  <dcterms:modified xsi:type="dcterms:W3CDTF">2025-12-30T17:11:00Z</dcterms:modified>
</cp:coreProperties>
</file>